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AC8FDF" w14:textId="77777777" w:rsidR="00324D23" w:rsidRPr="002857D7" w:rsidRDefault="00324D23" w:rsidP="00E86E85">
      <w:pPr>
        <w:pStyle w:val="Header"/>
      </w:pPr>
      <w:r w:rsidRPr="002857D7">
        <w:t>Directions: The following campus environmental scan is a tool to help you identify strengths and gaps in your sexual violence and intimate partner violence work on campus. Please fill in answer each question to the best of your knowledge. You are welcome to ask others for assistance to complete the scan.</w:t>
      </w:r>
    </w:p>
    <w:p w14:paraId="1B184DBB" w14:textId="77777777" w:rsidR="00324D23" w:rsidRPr="002857D7" w:rsidRDefault="00324D23" w:rsidP="00E86E85">
      <w:pPr>
        <w:pStyle w:val="Header"/>
      </w:pPr>
    </w:p>
    <w:p w14:paraId="1BA22022" w14:textId="77777777" w:rsidR="007E197E" w:rsidRPr="002857D7" w:rsidRDefault="007E197E" w:rsidP="00E86E85">
      <w:pPr>
        <w:pStyle w:val="Header"/>
      </w:pPr>
    </w:p>
    <w:tbl>
      <w:tblPr>
        <w:tblStyle w:val="TableGrid"/>
        <w:tblW w:w="0" w:type="auto"/>
        <w:jc w:val="center"/>
        <w:tblLook w:val="04A0" w:firstRow="1" w:lastRow="0" w:firstColumn="1" w:lastColumn="0" w:noHBand="0" w:noVBand="1"/>
      </w:tblPr>
      <w:tblGrid>
        <w:gridCol w:w="3517"/>
        <w:gridCol w:w="2423"/>
        <w:gridCol w:w="2260"/>
      </w:tblGrid>
      <w:tr w:rsidR="002857D7" w:rsidRPr="002857D7" w14:paraId="330E00FC" w14:textId="77777777" w:rsidTr="00E86E85">
        <w:trPr>
          <w:jc w:val="center"/>
        </w:trPr>
        <w:tc>
          <w:tcPr>
            <w:tcW w:w="8200" w:type="dxa"/>
            <w:gridSpan w:val="3"/>
            <w:tcBorders>
              <w:bottom w:val="single" w:sz="4" w:space="0" w:color="auto"/>
            </w:tcBorders>
            <w:shd w:val="clear" w:color="auto" w:fill="EEECE1" w:themeFill="background2"/>
          </w:tcPr>
          <w:p w14:paraId="0E6AD22F" w14:textId="77777777" w:rsidR="00C27C51" w:rsidRPr="002857D7" w:rsidRDefault="004A31F7" w:rsidP="00C27C51">
            <w:pPr>
              <w:jc w:val="center"/>
              <w:rPr>
                <w:b/>
                <w:sz w:val="26"/>
                <w:szCs w:val="26"/>
              </w:rPr>
            </w:pPr>
            <w:r w:rsidRPr="002857D7">
              <w:rPr>
                <w:b/>
                <w:sz w:val="26"/>
                <w:szCs w:val="26"/>
              </w:rPr>
              <w:t>Institution</w:t>
            </w:r>
            <w:r w:rsidR="00991442" w:rsidRPr="002857D7">
              <w:rPr>
                <w:b/>
                <w:sz w:val="26"/>
                <w:szCs w:val="26"/>
              </w:rPr>
              <w:t>-wide</w:t>
            </w:r>
            <w:r w:rsidR="00172B7E" w:rsidRPr="002857D7">
              <w:rPr>
                <w:b/>
                <w:sz w:val="26"/>
                <w:szCs w:val="26"/>
              </w:rPr>
              <w:t xml:space="preserve"> Collaboration</w:t>
            </w:r>
          </w:p>
        </w:tc>
      </w:tr>
      <w:tr w:rsidR="002857D7" w:rsidRPr="002857D7" w14:paraId="6894959F" w14:textId="77777777" w:rsidTr="00E86E85">
        <w:trPr>
          <w:jc w:val="center"/>
        </w:trPr>
        <w:tc>
          <w:tcPr>
            <w:tcW w:w="8200" w:type="dxa"/>
            <w:gridSpan w:val="3"/>
            <w:tcBorders>
              <w:bottom w:val="nil"/>
            </w:tcBorders>
          </w:tcPr>
          <w:p w14:paraId="3B4887F5" w14:textId="70C7CDE1" w:rsidR="00172B7E" w:rsidRPr="002857D7" w:rsidRDefault="002077DB" w:rsidP="001564B4">
            <w:r w:rsidRPr="002857D7">
              <w:t xml:space="preserve">At your </w:t>
            </w:r>
            <w:r w:rsidR="00CE6BAE" w:rsidRPr="002857D7">
              <w:t>institution</w:t>
            </w:r>
            <w:r w:rsidRPr="002857D7">
              <w:t>, d</w:t>
            </w:r>
            <w:r w:rsidR="00172B7E" w:rsidRPr="002857D7">
              <w:t>o</w:t>
            </w:r>
            <w:r w:rsidR="00264E86" w:rsidRPr="002857D7">
              <w:t xml:space="preserve"> individuals with different responsibilities for responding to </w:t>
            </w:r>
            <w:r w:rsidR="00464ADC" w:rsidRPr="002857D7">
              <w:t>sexual</w:t>
            </w:r>
            <w:r w:rsidR="00264E86" w:rsidRPr="002857D7">
              <w:t xml:space="preserve"> violence </w:t>
            </w:r>
            <w:r w:rsidRPr="002857D7">
              <w:t>meet regularly as a team</w:t>
            </w:r>
            <w:r w:rsidR="00896335" w:rsidRPr="002857D7">
              <w:t xml:space="preserve"> (such as a sexual violence task force)</w:t>
            </w:r>
            <w:r w:rsidRPr="002857D7">
              <w:t xml:space="preserve"> to coordinate their efforts</w:t>
            </w:r>
            <w:r w:rsidR="00172B7E" w:rsidRPr="002857D7">
              <w:t>?</w:t>
            </w:r>
          </w:p>
        </w:tc>
      </w:tr>
      <w:tr w:rsidR="002857D7" w:rsidRPr="002857D7" w14:paraId="4D359E6A" w14:textId="77777777" w:rsidTr="00E86E85">
        <w:trPr>
          <w:jc w:val="center"/>
        </w:trPr>
        <w:tc>
          <w:tcPr>
            <w:tcW w:w="3517" w:type="dxa"/>
            <w:tcBorders>
              <w:top w:val="nil"/>
              <w:bottom w:val="single" w:sz="4" w:space="0" w:color="auto"/>
              <w:right w:val="nil"/>
            </w:tcBorders>
          </w:tcPr>
          <w:p w14:paraId="3AC73A8A" w14:textId="77777777" w:rsidR="00172B7E" w:rsidRPr="002857D7" w:rsidRDefault="00172B7E" w:rsidP="00172B7E">
            <w:pPr>
              <w:jc w:val="center"/>
              <w:rPr>
                <w:rFonts w:ascii="Arial" w:hAnsi="Arial" w:cs="Arial"/>
                <w:bCs/>
                <w:sz w:val="20"/>
                <w:szCs w:val="20"/>
              </w:rP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bookmarkStart w:id="0" w:name="Check1"/>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bookmarkEnd w:id="0"/>
          </w:p>
          <w:p w14:paraId="273CE9E0" w14:textId="19BB1FCE" w:rsidR="005E776A" w:rsidRPr="002857D7" w:rsidRDefault="005E776A" w:rsidP="00172B7E">
            <w:pPr>
              <w:jc w:val="center"/>
              <w:rPr>
                <w:i/>
                <w:sz w:val="16"/>
                <w:szCs w:val="16"/>
              </w:rPr>
            </w:pPr>
          </w:p>
        </w:tc>
        <w:tc>
          <w:tcPr>
            <w:tcW w:w="2423" w:type="dxa"/>
            <w:tcBorders>
              <w:top w:val="nil"/>
              <w:left w:val="nil"/>
              <w:bottom w:val="single" w:sz="4" w:space="0" w:color="auto"/>
              <w:right w:val="nil"/>
            </w:tcBorders>
          </w:tcPr>
          <w:p w14:paraId="62796A85" w14:textId="77777777" w:rsidR="00172B7E" w:rsidRPr="002857D7" w:rsidRDefault="00172B7E" w:rsidP="00172B7E">
            <w:pPr>
              <w:jc w:val="center"/>
              <w:rPr>
                <w:rFonts w:ascii="Arial" w:hAnsi="Arial" w:cs="Arial"/>
                <w:bCs/>
                <w:sz w:val="20"/>
                <w:szCs w:val="20"/>
              </w:rP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p w14:paraId="66E50C8A" w14:textId="66F86128" w:rsidR="005E776A" w:rsidRPr="002857D7" w:rsidRDefault="005E776A" w:rsidP="00172B7E">
            <w:pPr>
              <w:jc w:val="center"/>
            </w:pPr>
            <w:r w:rsidRPr="002857D7">
              <w:rPr>
                <w:i/>
                <w:sz w:val="16"/>
                <w:szCs w:val="16"/>
              </w:rPr>
              <w:t xml:space="preserve">(skip to next section)    </w:t>
            </w:r>
          </w:p>
        </w:tc>
        <w:tc>
          <w:tcPr>
            <w:tcW w:w="2260" w:type="dxa"/>
            <w:tcBorders>
              <w:top w:val="nil"/>
              <w:left w:val="nil"/>
              <w:bottom w:val="single" w:sz="4" w:space="0" w:color="auto"/>
            </w:tcBorders>
          </w:tcPr>
          <w:p w14:paraId="61B42A80" w14:textId="77777777" w:rsidR="00172B7E" w:rsidRPr="002857D7" w:rsidRDefault="00172B7E" w:rsidP="00172B7E">
            <w:pPr>
              <w:jc w:val="center"/>
              <w:rPr>
                <w:rFonts w:ascii="Arial" w:hAnsi="Arial" w:cs="Arial"/>
                <w:bCs/>
                <w:sz w:val="20"/>
                <w:szCs w:val="20"/>
              </w:rP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p w14:paraId="7C1F05FC" w14:textId="57CF4AB6" w:rsidR="005E776A" w:rsidRPr="002857D7" w:rsidRDefault="005E776A" w:rsidP="00172B7E">
            <w:pPr>
              <w:jc w:val="center"/>
            </w:pPr>
            <w:r w:rsidRPr="002857D7">
              <w:rPr>
                <w:i/>
                <w:sz w:val="16"/>
                <w:szCs w:val="16"/>
              </w:rPr>
              <w:t xml:space="preserve">(skip to next section)    </w:t>
            </w:r>
          </w:p>
        </w:tc>
      </w:tr>
      <w:tr w:rsidR="002857D7" w:rsidRPr="002857D7" w14:paraId="7762E502" w14:textId="77777777" w:rsidTr="00E86E85">
        <w:trPr>
          <w:trHeight w:val="782"/>
          <w:jc w:val="center"/>
        </w:trPr>
        <w:tc>
          <w:tcPr>
            <w:tcW w:w="8200" w:type="dxa"/>
            <w:gridSpan w:val="3"/>
            <w:tcBorders>
              <w:bottom w:val="nil"/>
            </w:tcBorders>
          </w:tcPr>
          <w:p w14:paraId="33DEA8DD" w14:textId="77777777" w:rsidR="003635C7" w:rsidRPr="002857D7" w:rsidRDefault="003635C7" w:rsidP="003635C7">
            <w:r w:rsidRPr="002857D7">
              <w:t>If so, who participates on your institution’s task force/other group? Check all that apply</w:t>
            </w:r>
          </w:p>
          <w:p w14:paraId="0000F544" w14:textId="77777777" w:rsidR="003635C7" w:rsidRPr="002857D7" w:rsidRDefault="003635C7" w:rsidP="003635C7">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 xml:space="preserve"> </w:t>
            </w:r>
            <w:r w:rsidRPr="002857D7">
              <w:t xml:space="preserve">Title IX Coordinator </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 xml:space="preserve"> </w:t>
            </w:r>
            <w:r w:rsidRPr="002857D7">
              <w:t xml:space="preserve">Campus safety  </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t>Academic affairs</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t>Residential life</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t>Health services</w:t>
            </w:r>
          </w:p>
          <w:p w14:paraId="12FC62B1" w14:textId="3FCDD00D" w:rsidR="003635C7" w:rsidRPr="002857D7" w:rsidRDefault="003635C7" w:rsidP="003635C7">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t xml:space="preserve"> Local rape crisis center</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t xml:space="preserve"> Students</w:t>
            </w:r>
          </w:p>
        </w:tc>
      </w:tr>
      <w:tr w:rsidR="002857D7" w:rsidRPr="002857D7" w14:paraId="78238D81" w14:textId="77777777" w:rsidTr="00E86E85">
        <w:trPr>
          <w:trHeight w:val="782"/>
          <w:jc w:val="center"/>
        </w:trPr>
        <w:tc>
          <w:tcPr>
            <w:tcW w:w="8200" w:type="dxa"/>
            <w:gridSpan w:val="3"/>
            <w:tcBorders>
              <w:bottom w:val="nil"/>
            </w:tcBorders>
          </w:tcPr>
          <w:p w14:paraId="1D0B2ABE" w14:textId="77777777" w:rsidR="00610AB6" w:rsidRPr="002857D7" w:rsidRDefault="00610AB6" w:rsidP="00A90220">
            <w:r w:rsidRPr="002857D7">
              <w:t xml:space="preserve">How often does this team meet? </w:t>
            </w:r>
          </w:p>
          <w:p w14:paraId="50737385" w14:textId="77777777" w:rsidR="00610AB6" w:rsidRPr="002857D7" w:rsidRDefault="00610AB6" w:rsidP="00E55571">
            <w:r w:rsidRPr="002857D7">
              <w:t>_______________________________________________________________________</w:t>
            </w:r>
          </w:p>
        </w:tc>
      </w:tr>
      <w:tr w:rsidR="002857D7" w:rsidRPr="002857D7" w14:paraId="10D0C915" w14:textId="77777777" w:rsidTr="00E86E85">
        <w:trPr>
          <w:jc w:val="center"/>
        </w:trPr>
        <w:tc>
          <w:tcPr>
            <w:tcW w:w="8200" w:type="dxa"/>
            <w:gridSpan w:val="3"/>
            <w:tcBorders>
              <w:bottom w:val="nil"/>
            </w:tcBorders>
          </w:tcPr>
          <w:p w14:paraId="376B599A" w14:textId="77777777" w:rsidR="003635C7" w:rsidRPr="002857D7" w:rsidRDefault="003635C7" w:rsidP="003635C7">
            <w:r w:rsidRPr="002857D7">
              <w:t>Who organizes this task force/other group and to whom do they report?</w:t>
            </w:r>
          </w:p>
          <w:p w14:paraId="2C592A36" w14:textId="77777777" w:rsidR="003635C7" w:rsidRPr="002857D7" w:rsidRDefault="003635C7" w:rsidP="003635C7">
            <w:r w:rsidRPr="002857D7">
              <w:t>_______________________________________________________________________</w:t>
            </w:r>
          </w:p>
          <w:p w14:paraId="73B5151C" w14:textId="77777777" w:rsidR="003635C7" w:rsidRPr="002857D7" w:rsidRDefault="003635C7" w:rsidP="003635C7">
            <w:r w:rsidRPr="002857D7">
              <w:t>_______________________________________________________________________</w:t>
            </w:r>
          </w:p>
          <w:p w14:paraId="1024D41F" w14:textId="04F7B58F" w:rsidR="003635C7" w:rsidRPr="002857D7" w:rsidRDefault="003635C7" w:rsidP="003635C7">
            <w:r w:rsidRPr="002857D7">
              <w:t>_______________________________________________________________________</w:t>
            </w:r>
          </w:p>
          <w:p w14:paraId="5D293485" w14:textId="77777777" w:rsidR="003635C7" w:rsidRPr="002857D7" w:rsidRDefault="003635C7"/>
        </w:tc>
      </w:tr>
      <w:tr w:rsidR="002857D7" w:rsidRPr="002857D7" w14:paraId="073B61B0" w14:textId="77777777" w:rsidTr="00E86E85">
        <w:trPr>
          <w:jc w:val="center"/>
        </w:trPr>
        <w:tc>
          <w:tcPr>
            <w:tcW w:w="8200" w:type="dxa"/>
            <w:gridSpan w:val="3"/>
            <w:tcBorders>
              <w:bottom w:val="nil"/>
            </w:tcBorders>
          </w:tcPr>
          <w:p w14:paraId="06F8860D" w14:textId="25DFF5B0" w:rsidR="00172B7E" w:rsidRPr="002857D7" w:rsidRDefault="00896335">
            <w:r w:rsidRPr="002857D7">
              <w:t xml:space="preserve">Is this </w:t>
            </w:r>
            <w:r w:rsidR="001564B4" w:rsidRPr="002857D7">
              <w:t>team</w:t>
            </w:r>
            <w:r w:rsidRPr="002857D7">
              <w:t xml:space="preserve"> charged with </w:t>
            </w:r>
            <w:r w:rsidR="00A90220" w:rsidRPr="002857D7">
              <w:t xml:space="preserve">reviewing the </w:t>
            </w:r>
            <w:r w:rsidR="004A31F7" w:rsidRPr="002857D7">
              <w:t>institution</w:t>
            </w:r>
            <w:r w:rsidR="00A90220" w:rsidRPr="002857D7">
              <w:t>’s sexua</w:t>
            </w:r>
            <w:r w:rsidR="00E55571" w:rsidRPr="002857D7">
              <w:t>l misconduct policy</w:t>
            </w:r>
            <w:r w:rsidRPr="002857D7">
              <w:t xml:space="preserve"> or other related policy</w:t>
            </w:r>
            <w:r w:rsidR="00641072" w:rsidRPr="002857D7">
              <w:t>?</w:t>
            </w:r>
            <w:r w:rsidR="00E55571" w:rsidRPr="002857D7">
              <w:t xml:space="preserve"> </w:t>
            </w:r>
          </w:p>
        </w:tc>
      </w:tr>
      <w:tr w:rsidR="002857D7" w:rsidRPr="002857D7" w14:paraId="779BFFC0" w14:textId="77777777" w:rsidTr="00E86E85">
        <w:trPr>
          <w:jc w:val="center"/>
        </w:trPr>
        <w:tc>
          <w:tcPr>
            <w:tcW w:w="3517" w:type="dxa"/>
            <w:tcBorders>
              <w:top w:val="nil"/>
              <w:bottom w:val="single" w:sz="4" w:space="0" w:color="auto"/>
              <w:right w:val="nil"/>
            </w:tcBorders>
          </w:tcPr>
          <w:p w14:paraId="0C1F62ED" w14:textId="77777777" w:rsidR="00172B7E" w:rsidRPr="002857D7" w:rsidRDefault="00172B7E" w:rsidP="00172B7E">
            <w:pPr>
              <w:jc w:val="center"/>
            </w:pPr>
            <w:r w:rsidRPr="002857D7">
              <w:t>Yes</w:t>
            </w:r>
            <w:r w:rsidRPr="002857D7">
              <w:br/>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2B22C43D" w14:textId="77777777" w:rsidR="00172B7E" w:rsidRPr="002857D7" w:rsidRDefault="00172B7E" w:rsidP="00172B7E">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260" w:type="dxa"/>
            <w:tcBorders>
              <w:top w:val="nil"/>
              <w:left w:val="nil"/>
              <w:bottom w:val="single" w:sz="4" w:space="0" w:color="auto"/>
            </w:tcBorders>
          </w:tcPr>
          <w:p w14:paraId="6FCF1D17" w14:textId="77777777" w:rsidR="00172B7E" w:rsidRPr="002857D7" w:rsidRDefault="00172B7E" w:rsidP="00172B7E">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1709100B" w14:textId="77777777" w:rsidTr="00E86E85">
        <w:trPr>
          <w:jc w:val="center"/>
        </w:trPr>
        <w:tc>
          <w:tcPr>
            <w:tcW w:w="8200" w:type="dxa"/>
            <w:gridSpan w:val="3"/>
            <w:tcBorders>
              <w:top w:val="nil"/>
              <w:bottom w:val="nil"/>
            </w:tcBorders>
          </w:tcPr>
          <w:p w14:paraId="391C8AE4" w14:textId="267F852C" w:rsidR="00172B7E" w:rsidRPr="002857D7" w:rsidRDefault="00172B7E"/>
        </w:tc>
      </w:tr>
      <w:tr w:rsidR="00C5694C" w:rsidRPr="002857D7" w14:paraId="47143D28" w14:textId="77777777" w:rsidTr="00324D23">
        <w:trPr>
          <w:jc w:val="center"/>
        </w:trPr>
        <w:tc>
          <w:tcPr>
            <w:tcW w:w="8200" w:type="dxa"/>
            <w:gridSpan w:val="3"/>
            <w:tcBorders>
              <w:top w:val="nil"/>
            </w:tcBorders>
          </w:tcPr>
          <w:p w14:paraId="51B926D9" w14:textId="77777777" w:rsidR="00C5694C" w:rsidRPr="002857D7" w:rsidRDefault="00C5694C"/>
        </w:tc>
      </w:tr>
    </w:tbl>
    <w:p w14:paraId="6E7AF7B4" w14:textId="77777777" w:rsidR="00915767" w:rsidRPr="002857D7" w:rsidRDefault="00915767"/>
    <w:p w14:paraId="2E324F2A" w14:textId="77777777" w:rsidR="00B71864" w:rsidRPr="002857D7" w:rsidRDefault="00B71864"/>
    <w:tbl>
      <w:tblPr>
        <w:tblStyle w:val="TableGrid"/>
        <w:tblW w:w="0" w:type="auto"/>
        <w:jc w:val="center"/>
        <w:tblLayout w:type="fixed"/>
        <w:tblCellMar>
          <w:left w:w="115" w:type="dxa"/>
          <w:right w:w="115" w:type="dxa"/>
        </w:tblCellMar>
        <w:tblLook w:val="04A0" w:firstRow="1" w:lastRow="0" w:firstColumn="1" w:lastColumn="0" w:noHBand="0" w:noVBand="1"/>
      </w:tblPr>
      <w:tblGrid>
        <w:gridCol w:w="2718"/>
        <w:gridCol w:w="2423"/>
        <w:gridCol w:w="3060"/>
      </w:tblGrid>
      <w:tr w:rsidR="002857D7" w:rsidRPr="002857D7" w14:paraId="77429F97" w14:textId="77777777" w:rsidTr="00E86E85">
        <w:trPr>
          <w:jc w:val="center"/>
        </w:trPr>
        <w:tc>
          <w:tcPr>
            <w:tcW w:w="8201" w:type="dxa"/>
            <w:gridSpan w:val="3"/>
            <w:tcBorders>
              <w:bottom w:val="single" w:sz="4" w:space="0" w:color="auto"/>
            </w:tcBorders>
            <w:shd w:val="clear" w:color="auto" w:fill="EEECE1" w:themeFill="background2"/>
          </w:tcPr>
          <w:p w14:paraId="2A46C00E" w14:textId="77777777" w:rsidR="00915767" w:rsidRPr="002857D7" w:rsidRDefault="00915767" w:rsidP="00C220DD">
            <w:pPr>
              <w:jc w:val="center"/>
              <w:rPr>
                <w:b/>
                <w:sz w:val="26"/>
                <w:szCs w:val="26"/>
              </w:rPr>
            </w:pPr>
            <w:r w:rsidRPr="002857D7">
              <w:rPr>
                <w:b/>
                <w:sz w:val="26"/>
                <w:szCs w:val="26"/>
              </w:rPr>
              <w:t>Data</w:t>
            </w:r>
            <w:r w:rsidR="005B4A7F" w:rsidRPr="002857D7">
              <w:rPr>
                <w:b/>
                <w:sz w:val="26"/>
                <w:szCs w:val="26"/>
              </w:rPr>
              <w:t xml:space="preserve"> Collection</w:t>
            </w:r>
            <w:r w:rsidRPr="002857D7">
              <w:rPr>
                <w:b/>
                <w:sz w:val="26"/>
                <w:szCs w:val="26"/>
              </w:rPr>
              <w:t xml:space="preserve"> and Evaluation</w:t>
            </w:r>
          </w:p>
        </w:tc>
      </w:tr>
      <w:tr w:rsidR="002857D7" w:rsidRPr="002857D7" w14:paraId="08B20DEB" w14:textId="77777777" w:rsidTr="00E86E85">
        <w:trPr>
          <w:jc w:val="center"/>
        </w:trPr>
        <w:tc>
          <w:tcPr>
            <w:tcW w:w="8201" w:type="dxa"/>
            <w:gridSpan w:val="3"/>
            <w:tcBorders>
              <w:bottom w:val="nil"/>
            </w:tcBorders>
          </w:tcPr>
          <w:p w14:paraId="51F16123" w14:textId="1F8CBFF0" w:rsidR="00FA1031" w:rsidRPr="002857D7" w:rsidRDefault="00111996" w:rsidP="00FA1031">
            <w:pPr>
              <w:rPr>
                <w:rFonts w:ascii="Arial" w:hAnsi="Arial" w:cs="Arial"/>
                <w:bCs/>
                <w:sz w:val="20"/>
                <w:szCs w:val="20"/>
              </w:rPr>
            </w:pPr>
            <w:r w:rsidRPr="002857D7">
              <w:t xml:space="preserve">Is your </w:t>
            </w:r>
            <w:r w:rsidR="004A31F7" w:rsidRPr="002857D7">
              <w:t>institution</w:t>
            </w:r>
            <w:r w:rsidRPr="002857D7">
              <w:t>’s Clery Act report easily accessible?</w:t>
            </w:r>
            <w:r w:rsidR="00FA1031" w:rsidRPr="002857D7">
              <w:br/>
            </w:r>
            <w:r w:rsidR="00D82554" w:rsidRPr="002857D7">
              <w:rPr>
                <w:rFonts w:ascii="Arial" w:hAnsi="Arial" w:cs="Arial"/>
                <w:bCs/>
                <w:sz w:val="20"/>
                <w:szCs w:val="20"/>
              </w:rPr>
              <w:fldChar w:fldCharType="begin">
                <w:ffData>
                  <w:name w:val=""/>
                  <w:enabled/>
                  <w:calcOnExit w:val="0"/>
                  <w:checkBox>
                    <w:sizeAuto/>
                    <w:default w:val="0"/>
                  </w:checkBox>
                </w:ffData>
              </w:fldChar>
            </w:r>
            <w:r w:rsidR="00FA1031"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00FA1031" w:rsidRPr="002857D7">
              <w:t xml:space="preserve"> Yes</w:t>
            </w:r>
            <w:r w:rsidR="00CE196D" w:rsidRPr="002857D7">
              <w:t xml:space="preserve">  </w:t>
            </w:r>
            <w:r w:rsidR="00CE196D" w:rsidRPr="002857D7">
              <w:sym w:font="Wingdings" w:char="F0E0"/>
            </w:r>
            <w:r w:rsidR="00CE196D" w:rsidRPr="002857D7">
              <w:t xml:space="preserve"> if it is acces</w:t>
            </w:r>
            <w:r w:rsidR="00540410" w:rsidRPr="002857D7">
              <w:t>sible online, enter the web</w:t>
            </w:r>
            <w:r w:rsidR="004A3995" w:rsidRPr="002857D7">
              <w:t>site</w:t>
            </w:r>
            <w:r w:rsidR="00540410" w:rsidRPr="002857D7">
              <w:t xml:space="preserve"> </w:t>
            </w:r>
            <w:r w:rsidR="00CE196D" w:rsidRPr="002857D7">
              <w:t>here:___</w:t>
            </w:r>
            <w:r w:rsidR="00D01BE0" w:rsidRPr="002857D7">
              <w:t xml:space="preserve"> </w:t>
            </w:r>
          </w:p>
          <w:p w14:paraId="34284A2A" w14:textId="77777777" w:rsidR="00FA1031" w:rsidRPr="002857D7" w:rsidRDefault="00D82554" w:rsidP="00FA1031">
            <w:r w:rsidRPr="002857D7">
              <w:rPr>
                <w:rFonts w:ascii="Arial" w:hAnsi="Arial" w:cs="Arial"/>
                <w:bCs/>
                <w:sz w:val="20"/>
                <w:szCs w:val="20"/>
              </w:rPr>
              <w:fldChar w:fldCharType="begin">
                <w:ffData>
                  <w:name w:val="Check1"/>
                  <w:enabled/>
                  <w:calcOnExit w:val="0"/>
                  <w:checkBox>
                    <w:sizeAuto/>
                    <w:default w:val="0"/>
                  </w:checkBox>
                </w:ffData>
              </w:fldChar>
            </w:r>
            <w:r w:rsidR="00FA1031"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00FA1031" w:rsidRPr="002857D7">
              <w:t xml:space="preserve"> No</w:t>
            </w:r>
          </w:p>
        </w:tc>
      </w:tr>
      <w:tr w:rsidR="002857D7" w:rsidRPr="002857D7" w14:paraId="761E6A04" w14:textId="77777777" w:rsidTr="00E86E85">
        <w:trPr>
          <w:jc w:val="center"/>
        </w:trPr>
        <w:tc>
          <w:tcPr>
            <w:tcW w:w="8201" w:type="dxa"/>
            <w:gridSpan w:val="3"/>
            <w:tcBorders>
              <w:bottom w:val="nil"/>
            </w:tcBorders>
          </w:tcPr>
          <w:p w14:paraId="31CCAFFD" w14:textId="32C57E15" w:rsidR="00D2721D" w:rsidRPr="002857D7" w:rsidRDefault="00DE2594" w:rsidP="008B4C50">
            <w:r w:rsidRPr="002857D7">
              <w:t xml:space="preserve">Please review your </w:t>
            </w:r>
            <w:r w:rsidR="004A31F7" w:rsidRPr="002857D7">
              <w:t>institution</w:t>
            </w:r>
            <w:r w:rsidRPr="002857D7">
              <w:t xml:space="preserve">’s Clery Act report.  </w:t>
            </w:r>
            <w:r w:rsidR="002C374C" w:rsidRPr="002857D7">
              <w:t>For the most recent year, w</w:t>
            </w:r>
            <w:r w:rsidRPr="002857D7">
              <w:t xml:space="preserve">hat </w:t>
            </w:r>
            <w:r w:rsidR="00E302B3" w:rsidRPr="002857D7">
              <w:t>is the total number</w:t>
            </w:r>
            <w:r w:rsidR="002C374C" w:rsidRPr="002857D7">
              <w:t xml:space="preserve"> of incidents in</w:t>
            </w:r>
            <w:r w:rsidR="00671E20" w:rsidRPr="002857D7">
              <w:t xml:space="preserve"> the following categories</w:t>
            </w:r>
            <w:r w:rsidR="00E86E85" w:rsidRPr="002857D7">
              <w:t>?</w:t>
            </w:r>
            <w:r w:rsidR="00896335" w:rsidRPr="002857D7">
              <w:t xml:space="preserve"> </w:t>
            </w:r>
          </w:p>
          <w:tbl>
            <w:tblPr>
              <w:tblStyle w:val="TableGrid"/>
              <w:tblW w:w="0" w:type="auto"/>
              <w:tblLayout w:type="fixed"/>
              <w:tblLook w:val="04A0" w:firstRow="1" w:lastRow="0" w:firstColumn="1" w:lastColumn="0" w:noHBand="0" w:noVBand="1"/>
            </w:tblPr>
            <w:tblGrid>
              <w:gridCol w:w="3655"/>
              <w:gridCol w:w="1350"/>
              <w:gridCol w:w="1350"/>
              <w:gridCol w:w="1606"/>
            </w:tblGrid>
            <w:tr w:rsidR="002857D7" w:rsidRPr="002857D7" w14:paraId="3683ABFF" w14:textId="77777777" w:rsidTr="00B71864">
              <w:tc>
                <w:tcPr>
                  <w:tcW w:w="3655" w:type="dxa"/>
                  <w:vMerge w:val="restart"/>
                  <w:shd w:val="clear" w:color="auto" w:fill="EEECE1" w:themeFill="background2"/>
                  <w:vAlign w:val="center"/>
                </w:tcPr>
                <w:p w14:paraId="5B7F10A8" w14:textId="57420270" w:rsidR="00F4767B" w:rsidRPr="002857D7" w:rsidRDefault="00F4767B">
                  <w:r w:rsidRPr="002857D7">
                    <w:t>Category</w:t>
                  </w:r>
                </w:p>
              </w:tc>
              <w:tc>
                <w:tcPr>
                  <w:tcW w:w="4306" w:type="dxa"/>
                  <w:gridSpan w:val="3"/>
                  <w:shd w:val="clear" w:color="auto" w:fill="EEECE1" w:themeFill="background2"/>
                </w:tcPr>
                <w:p w14:paraId="34AEF1EC" w14:textId="1A646539" w:rsidR="00F4767B" w:rsidRPr="002857D7" w:rsidRDefault="00F4767B" w:rsidP="00B71864">
                  <w:pPr>
                    <w:jc w:val="center"/>
                  </w:pPr>
                  <w:r w:rsidRPr="002857D7">
                    <w:t># of Incidents</w:t>
                  </w:r>
                </w:p>
              </w:tc>
            </w:tr>
            <w:tr w:rsidR="002857D7" w:rsidRPr="002857D7" w14:paraId="7031737F" w14:textId="77777777" w:rsidTr="00B71864">
              <w:tc>
                <w:tcPr>
                  <w:tcW w:w="3655" w:type="dxa"/>
                  <w:vMerge/>
                  <w:shd w:val="clear" w:color="auto" w:fill="EEECE1" w:themeFill="background2"/>
                </w:tcPr>
                <w:p w14:paraId="18E07225" w14:textId="77777777" w:rsidR="00F4767B" w:rsidRPr="002857D7" w:rsidRDefault="00F4767B" w:rsidP="008B4C50"/>
              </w:tc>
              <w:tc>
                <w:tcPr>
                  <w:tcW w:w="1350" w:type="dxa"/>
                  <w:shd w:val="clear" w:color="auto" w:fill="EEECE1" w:themeFill="background2"/>
                </w:tcPr>
                <w:p w14:paraId="242F8FF3" w14:textId="0FC6A09A" w:rsidR="00F4767B" w:rsidRPr="002857D7" w:rsidRDefault="00F4767B" w:rsidP="00B71864">
                  <w:pPr>
                    <w:jc w:val="center"/>
                    <w:rPr>
                      <w:sz w:val="21"/>
                      <w:szCs w:val="21"/>
                    </w:rPr>
                  </w:pPr>
                  <w:r w:rsidRPr="002857D7">
                    <w:rPr>
                      <w:sz w:val="21"/>
                      <w:szCs w:val="21"/>
                    </w:rPr>
                    <w:t>On-Campus</w:t>
                  </w:r>
                  <w:r w:rsidR="00540410" w:rsidRPr="002857D7">
                    <w:rPr>
                      <w:sz w:val="21"/>
                      <w:szCs w:val="21"/>
                    </w:rPr>
                    <w:t>*</w:t>
                  </w:r>
                </w:p>
              </w:tc>
              <w:tc>
                <w:tcPr>
                  <w:tcW w:w="1350" w:type="dxa"/>
                  <w:shd w:val="clear" w:color="auto" w:fill="EEECE1" w:themeFill="background2"/>
                </w:tcPr>
                <w:p w14:paraId="4FB213AD" w14:textId="50882B02" w:rsidR="00F4767B" w:rsidRPr="002857D7" w:rsidRDefault="00F4767B" w:rsidP="00B71864">
                  <w:pPr>
                    <w:jc w:val="center"/>
                    <w:rPr>
                      <w:sz w:val="21"/>
                      <w:szCs w:val="21"/>
                    </w:rPr>
                  </w:pPr>
                  <w:r w:rsidRPr="002857D7">
                    <w:rPr>
                      <w:sz w:val="21"/>
                      <w:szCs w:val="21"/>
                    </w:rPr>
                    <w:t>Non-Campus</w:t>
                  </w:r>
                </w:p>
              </w:tc>
              <w:tc>
                <w:tcPr>
                  <w:tcW w:w="1606" w:type="dxa"/>
                  <w:shd w:val="clear" w:color="auto" w:fill="EEECE1" w:themeFill="background2"/>
                </w:tcPr>
                <w:p w14:paraId="7587A77E" w14:textId="70BB5324" w:rsidR="00F4767B" w:rsidRPr="002857D7" w:rsidRDefault="00F4767B" w:rsidP="00B71864">
                  <w:pPr>
                    <w:jc w:val="center"/>
                    <w:rPr>
                      <w:sz w:val="21"/>
                      <w:szCs w:val="21"/>
                    </w:rPr>
                  </w:pPr>
                  <w:r w:rsidRPr="002857D7">
                    <w:rPr>
                      <w:sz w:val="21"/>
                      <w:szCs w:val="21"/>
                    </w:rPr>
                    <w:t>Public Property</w:t>
                  </w:r>
                </w:p>
              </w:tc>
            </w:tr>
            <w:tr w:rsidR="002857D7" w:rsidRPr="002857D7" w14:paraId="07B5280B" w14:textId="77777777" w:rsidTr="00B71864">
              <w:tc>
                <w:tcPr>
                  <w:tcW w:w="3655" w:type="dxa"/>
                </w:tcPr>
                <w:p w14:paraId="746A377D" w14:textId="041A850F" w:rsidR="00F4767B" w:rsidRPr="002857D7" w:rsidRDefault="00F4767B" w:rsidP="008B4C50">
                  <w:r w:rsidRPr="002857D7">
                    <w:t>Aggravated Assault</w:t>
                  </w:r>
                </w:p>
              </w:tc>
              <w:tc>
                <w:tcPr>
                  <w:tcW w:w="1350" w:type="dxa"/>
                </w:tcPr>
                <w:p w14:paraId="4017F979" w14:textId="22E69714" w:rsidR="00F4767B" w:rsidRPr="002857D7" w:rsidRDefault="00F4767B" w:rsidP="008B4C50"/>
              </w:tc>
              <w:tc>
                <w:tcPr>
                  <w:tcW w:w="1350" w:type="dxa"/>
                </w:tcPr>
                <w:p w14:paraId="72CA5D3D" w14:textId="033E9FA7" w:rsidR="00F4767B" w:rsidRPr="002857D7" w:rsidRDefault="00F4767B" w:rsidP="008B4C50"/>
              </w:tc>
              <w:tc>
                <w:tcPr>
                  <w:tcW w:w="1606" w:type="dxa"/>
                </w:tcPr>
                <w:p w14:paraId="29DFBF28" w14:textId="405F354E" w:rsidR="00F4767B" w:rsidRPr="002857D7" w:rsidRDefault="00F4767B" w:rsidP="008B4C50"/>
              </w:tc>
            </w:tr>
            <w:tr w:rsidR="002857D7" w:rsidRPr="002857D7" w14:paraId="237DC825" w14:textId="77777777" w:rsidTr="00B71864">
              <w:tc>
                <w:tcPr>
                  <w:tcW w:w="3655" w:type="dxa"/>
                </w:tcPr>
                <w:p w14:paraId="4BCDDE8D" w14:textId="163F483F" w:rsidR="00F4767B" w:rsidRPr="002857D7" w:rsidRDefault="00F4767B" w:rsidP="008B4C50">
                  <w:r w:rsidRPr="002857D7">
                    <w:t>Forcible Sex Offense</w:t>
                  </w:r>
                </w:p>
              </w:tc>
              <w:tc>
                <w:tcPr>
                  <w:tcW w:w="1350" w:type="dxa"/>
                </w:tcPr>
                <w:p w14:paraId="4A494C17" w14:textId="0E7E6B49" w:rsidR="00F4767B" w:rsidRPr="002857D7" w:rsidRDefault="00F4767B" w:rsidP="008B4C50"/>
              </w:tc>
              <w:tc>
                <w:tcPr>
                  <w:tcW w:w="1350" w:type="dxa"/>
                </w:tcPr>
                <w:p w14:paraId="78F8EB7D" w14:textId="147F84CA" w:rsidR="00F4767B" w:rsidRPr="002857D7" w:rsidRDefault="00F4767B" w:rsidP="008B4C50"/>
              </w:tc>
              <w:tc>
                <w:tcPr>
                  <w:tcW w:w="1606" w:type="dxa"/>
                </w:tcPr>
                <w:p w14:paraId="33DF95AC" w14:textId="27A6AD9D" w:rsidR="00F4767B" w:rsidRPr="002857D7" w:rsidRDefault="00F4767B" w:rsidP="008B4C50"/>
              </w:tc>
            </w:tr>
            <w:tr w:rsidR="002857D7" w:rsidRPr="002857D7" w14:paraId="2E345CAD" w14:textId="77777777" w:rsidTr="00B71864">
              <w:tc>
                <w:tcPr>
                  <w:tcW w:w="3655" w:type="dxa"/>
                </w:tcPr>
                <w:p w14:paraId="2B73F30F" w14:textId="2F9C0C20" w:rsidR="00F4767B" w:rsidRPr="002857D7" w:rsidRDefault="00F4767B" w:rsidP="008B4C50">
                  <w:r w:rsidRPr="002857D7">
                    <w:lastRenderedPageBreak/>
                    <w:t>Non-Forcible Sex Offense</w:t>
                  </w:r>
                </w:p>
              </w:tc>
              <w:tc>
                <w:tcPr>
                  <w:tcW w:w="1350" w:type="dxa"/>
                </w:tcPr>
                <w:p w14:paraId="34B59464" w14:textId="77777777" w:rsidR="00F4767B" w:rsidRPr="002857D7" w:rsidRDefault="00F4767B" w:rsidP="008B4C50"/>
              </w:tc>
              <w:tc>
                <w:tcPr>
                  <w:tcW w:w="1350" w:type="dxa"/>
                </w:tcPr>
                <w:p w14:paraId="350A7E72" w14:textId="77777777" w:rsidR="00F4767B" w:rsidRPr="002857D7" w:rsidRDefault="00F4767B" w:rsidP="008B4C50"/>
              </w:tc>
              <w:tc>
                <w:tcPr>
                  <w:tcW w:w="1606" w:type="dxa"/>
                </w:tcPr>
                <w:p w14:paraId="1A404218" w14:textId="0AB09E4D" w:rsidR="00F4767B" w:rsidRPr="002857D7" w:rsidRDefault="00F4767B" w:rsidP="008B4C50"/>
              </w:tc>
            </w:tr>
            <w:tr w:rsidR="002857D7" w:rsidRPr="002857D7" w14:paraId="24ADA769" w14:textId="77777777" w:rsidTr="00B71864">
              <w:tc>
                <w:tcPr>
                  <w:tcW w:w="3655" w:type="dxa"/>
                </w:tcPr>
                <w:p w14:paraId="29D4170A" w14:textId="14C35309" w:rsidR="00F4767B" w:rsidRPr="002857D7" w:rsidRDefault="00F4767B" w:rsidP="008B4C50">
                  <w:r w:rsidRPr="002857D7">
                    <w:t>Dating Violence</w:t>
                  </w:r>
                </w:p>
              </w:tc>
              <w:tc>
                <w:tcPr>
                  <w:tcW w:w="1350" w:type="dxa"/>
                </w:tcPr>
                <w:p w14:paraId="332860CD" w14:textId="46538E14" w:rsidR="00F4767B" w:rsidRPr="002857D7" w:rsidRDefault="00F4767B" w:rsidP="008B4C50"/>
              </w:tc>
              <w:tc>
                <w:tcPr>
                  <w:tcW w:w="1350" w:type="dxa"/>
                </w:tcPr>
                <w:p w14:paraId="2F166F17" w14:textId="7B15F8EC" w:rsidR="00F4767B" w:rsidRPr="002857D7" w:rsidRDefault="00F4767B" w:rsidP="008B4C50"/>
              </w:tc>
              <w:tc>
                <w:tcPr>
                  <w:tcW w:w="1606" w:type="dxa"/>
                </w:tcPr>
                <w:p w14:paraId="4884AB55" w14:textId="45ECC74D" w:rsidR="00F4767B" w:rsidRPr="002857D7" w:rsidRDefault="00F4767B" w:rsidP="008B4C50"/>
              </w:tc>
            </w:tr>
            <w:tr w:rsidR="002857D7" w:rsidRPr="002857D7" w14:paraId="3441B177" w14:textId="77777777" w:rsidTr="00B71864">
              <w:tc>
                <w:tcPr>
                  <w:tcW w:w="3655" w:type="dxa"/>
                </w:tcPr>
                <w:p w14:paraId="34FC1E38" w14:textId="245531F3" w:rsidR="00F4767B" w:rsidRPr="002857D7" w:rsidRDefault="00F4767B" w:rsidP="008B4C50">
                  <w:r w:rsidRPr="002857D7">
                    <w:t>Domestic Violence</w:t>
                  </w:r>
                </w:p>
              </w:tc>
              <w:tc>
                <w:tcPr>
                  <w:tcW w:w="1350" w:type="dxa"/>
                </w:tcPr>
                <w:p w14:paraId="576B7613" w14:textId="1C60BD86" w:rsidR="00F4767B" w:rsidRPr="002857D7" w:rsidRDefault="00F4767B" w:rsidP="008B4C50"/>
              </w:tc>
              <w:tc>
                <w:tcPr>
                  <w:tcW w:w="1350" w:type="dxa"/>
                </w:tcPr>
                <w:p w14:paraId="509D8ABF" w14:textId="14FB67C7" w:rsidR="00F4767B" w:rsidRPr="002857D7" w:rsidRDefault="00F4767B" w:rsidP="008B4C50"/>
              </w:tc>
              <w:tc>
                <w:tcPr>
                  <w:tcW w:w="1606" w:type="dxa"/>
                </w:tcPr>
                <w:p w14:paraId="4720113A" w14:textId="153FA6C0" w:rsidR="00F4767B" w:rsidRPr="002857D7" w:rsidRDefault="00F4767B" w:rsidP="008B4C50"/>
              </w:tc>
            </w:tr>
            <w:tr w:rsidR="002857D7" w:rsidRPr="002857D7" w14:paraId="61BF44F7" w14:textId="77777777" w:rsidTr="00B71864">
              <w:tc>
                <w:tcPr>
                  <w:tcW w:w="3655" w:type="dxa"/>
                </w:tcPr>
                <w:p w14:paraId="6789F189" w14:textId="22D71862" w:rsidR="00F4767B" w:rsidRPr="002857D7" w:rsidRDefault="00F4767B" w:rsidP="008B4C50">
                  <w:r w:rsidRPr="002857D7">
                    <w:t>Stalking</w:t>
                  </w:r>
                </w:p>
              </w:tc>
              <w:tc>
                <w:tcPr>
                  <w:tcW w:w="1350" w:type="dxa"/>
                </w:tcPr>
                <w:p w14:paraId="18C85669" w14:textId="34DCF99D" w:rsidR="00F4767B" w:rsidRPr="002857D7" w:rsidRDefault="00F4767B" w:rsidP="008B4C50"/>
              </w:tc>
              <w:tc>
                <w:tcPr>
                  <w:tcW w:w="1350" w:type="dxa"/>
                </w:tcPr>
                <w:p w14:paraId="58A7AEBE" w14:textId="0BC90275" w:rsidR="00F4767B" w:rsidRPr="002857D7" w:rsidRDefault="00F4767B" w:rsidP="008B4C50"/>
              </w:tc>
              <w:tc>
                <w:tcPr>
                  <w:tcW w:w="1606" w:type="dxa"/>
                </w:tcPr>
                <w:p w14:paraId="320415A6" w14:textId="396FE8B8" w:rsidR="00F4767B" w:rsidRPr="002857D7" w:rsidRDefault="00F4767B" w:rsidP="008B4C50"/>
              </w:tc>
            </w:tr>
            <w:tr w:rsidR="002857D7" w:rsidRPr="002857D7" w14:paraId="59FBBDCA" w14:textId="77777777" w:rsidTr="00B71864">
              <w:tc>
                <w:tcPr>
                  <w:tcW w:w="3655" w:type="dxa"/>
                </w:tcPr>
                <w:p w14:paraId="766176CB" w14:textId="057AB36E" w:rsidR="00F4767B" w:rsidRPr="002857D7" w:rsidRDefault="00540410">
                  <w:r w:rsidRPr="002857D7">
                    <w:t xml:space="preserve">Hate/Bias </w:t>
                  </w:r>
                  <w:r w:rsidR="00F4767B" w:rsidRPr="002857D7">
                    <w:t>Crimes – Sexual Orientation</w:t>
                  </w:r>
                </w:p>
              </w:tc>
              <w:tc>
                <w:tcPr>
                  <w:tcW w:w="1350" w:type="dxa"/>
                </w:tcPr>
                <w:p w14:paraId="18152791" w14:textId="77777777" w:rsidR="00F4767B" w:rsidRPr="002857D7" w:rsidRDefault="00F4767B" w:rsidP="008B4C50"/>
              </w:tc>
              <w:tc>
                <w:tcPr>
                  <w:tcW w:w="1350" w:type="dxa"/>
                </w:tcPr>
                <w:p w14:paraId="7E9BAFED" w14:textId="77777777" w:rsidR="00F4767B" w:rsidRPr="002857D7" w:rsidRDefault="00F4767B" w:rsidP="008B4C50"/>
              </w:tc>
              <w:tc>
                <w:tcPr>
                  <w:tcW w:w="1606" w:type="dxa"/>
                </w:tcPr>
                <w:p w14:paraId="1417393E" w14:textId="594DC897" w:rsidR="00F4767B" w:rsidRPr="002857D7" w:rsidRDefault="00F4767B" w:rsidP="008B4C50"/>
              </w:tc>
            </w:tr>
            <w:tr w:rsidR="002857D7" w:rsidRPr="002857D7" w14:paraId="1FDCD7CD" w14:textId="77777777" w:rsidTr="00B71864">
              <w:tc>
                <w:tcPr>
                  <w:tcW w:w="3655" w:type="dxa"/>
                </w:tcPr>
                <w:p w14:paraId="29ACC60D" w14:textId="6BDEF17F" w:rsidR="00F4767B" w:rsidRPr="002857D7" w:rsidRDefault="00F4767B" w:rsidP="008B4C50">
                  <w:r w:rsidRPr="002857D7">
                    <w:t>H</w:t>
                  </w:r>
                  <w:r w:rsidR="00540410" w:rsidRPr="002857D7">
                    <w:t xml:space="preserve">ate/Bias </w:t>
                  </w:r>
                  <w:r w:rsidRPr="002857D7">
                    <w:t>Crimes – Gender</w:t>
                  </w:r>
                </w:p>
              </w:tc>
              <w:tc>
                <w:tcPr>
                  <w:tcW w:w="1350" w:type="dxa"/>
                </w:tcPr>
                <w:p w14:paraId="2E7D7F1B" w14:textId="77777777" w:rsidR="00F4767B" w:rsidRPr="002857D7" w:rsidRDefault="00F4767B" w:rsidP="008B4C50"/>
              </w:tc>
              <w:tc>
                <w:tcPr>
                  <w:tcW w:w="1350" w:type="dxa"/>
                </w:tcPr>
                <w:p w14:paraId="1F82002F" w14:textId="77777777" w:rsidR="00F4767B" w:rsidRPr="002857D7" w:rsidRDefault="00F4767B" w:rsidP="008B4C50"/>
              </w:tc>
              <w:tc>
                <w:tcPr>
                  <w:tcW w:w="1606" w:type="dxa"/>
                </w:tcPr>
                <w:p w14:paraId="6436A821" w14:textId="19961A59" w:rsidR="00F4767B" w:rsidRPr="002857D7" w:rsidRDefault="00F4767B" w:rsidP="008B4C50"/>
              </w:tc>
            </w:tr>
            <w:tr w:rsidR="002857D7" w:rsidRPr="002857D7" w14:paraId="318399A3" w14:textId="77777777" w:rsidTr="00B71864">
              <w:tc>
                <w:tcPr>
                  <w:tcW w:w="3655" w:type="dxa"/>
                </w:tcPr>
                <w:p w14:paraId="5C824B56" w14:textId="328DBD92" w:rsidR="00F4767B" w:rsidRPr="002857D7" w:rsidRDefault="00540410" w:rsidP="008B4C50">
                  <w:r w:rsidRPr="002857D7">
                    <w:t>Hate/Bias</w:t>
                  </w:r>
                  <w:r w:rsidR="00F4767B" w:rsidRPr="002857D7">
                    <w:t xml:space="preserve"> Crimes – All </w:t>
                  </w:r>
                </w:p>
                <w:p w14:paraId="764F96D5" w14:textId="0D911543" w:rsidR="00F4767B" w:rsidRPr="002857D7" w:rsidRDefault="00F4767B" w:rsidP="008B4C50">
                  <w:r w:rsidRPr="002857D7">
                    <w:t>(sum across all categories)</w:t>
                  </w:r>
                </w:p>
              </w:tc>
              <w:tc>
                <w:tcPr>
                  <w:tcW w:w="1350" w:type="dxa"/>
                </w:tcPr>
                <w:p w14:paraId="107974A2" w14:textId="77777777" w:rsidR="00F4767B" w:rsidRPr="002857D7" w:rsidRDefault="00F4767B" w:rsidP="008B4C50"/>
              </w:tc>
              <w:tc>
                <w:tcPr>
                  <w:tcW w:w="1350" w:type="dxa"/>
                </w:tcPr>
                <w:p w14:paraId="1E7C1749" w14:textId="77777777" w:rsidR="00F4767B" w:rsidRPr="002857D7" w:rsidRDefault="00F4767B" w:rsidP="008B4C50"/>
              </w:tc>
              <w:tc>
                <w:tcPr>
                  <w:tcW w:w="1606" w:type="dxa"/>
                </w:tcPr>
                <w:p w14:paraId="665A4E88" w14:textId="3B8FA353" w:rsidR="00F4767B" w:rsidRPr="002857D7" w:rsidRDefault="00F4767B" w:rsidP="008B4C50"/>
              </w:tc>
            </w:tr>
          </w:tbl>
          <w:p w14:paraId="3F4EC964" w14:textId="45E84670" w:rsidR="003015FA" w:rsidRPr="002857D7" w:rsidRDefault="00540410" w:rsidP="00B71864">
            <w:pPr>
              <w:jc w:val="right"/>
              <w:rPr>
                <w:i/>
              </w:rPr>
            </w:pPr>
            <w:r w:rsidRPr="002857D7">
              <w:t>*</w:t>
            </w:r>
            <w:r w:rsidRPr="002857D7">
              <w:rPr>
                <w:i/>
              </w:rPr>
              <w:t>include Residential Facilities in this column</w:t>
            </w:r>
          </w:p>
          <w:p w14:paraId="363C3F17" w14:textId="77777777" w:rsidR="006308DA" w:rsidRPr="002857D7" w:rsidRDefault="006308DA" w:rsidP="008B4C50"/>
          <w:p w14:paraId="1583A35A" w14:textId="67B1409B" w:rsidR="002C374C" w:rsidRPr="002857D7" w:rsidRDefault="00CE196D" w:rsidP="00751777">
            <w:r w:rsidRPr="002857D7">
              <w:t>What year are these data from</w:t>
            </w:r>
            <w:r w:rsidR="00540410" w:rsidRPr="002857D7">
              <w:t xml:space="preserve"> (i.e. what is most recent year)</w:t>
            </w:r>
            <w:r w:rsidRPr="002857D7">
              <w:t>? ______</w:t>
            </w:r>
          </w:p>
        </w:tc>
      </w:tr>
      <w:tr w:rsidR="002857D7" w:rsidRPr="002857D7" w14:paraId="3A26C244" w14:textId="77777777" w:rsidTr="00E86E85">
        <w:trPr>
          <w:jc w:val="center"/>
        </w:trPr>
        <w:tc>
          <w:tcPr>
            <w:tcW w:w="8201" w:type="dxa"/>
            <w:gridSpan w:val="3"/>
            <w:tcBorders>
              <w:top w:val="nil"/>
            </w:tcBorders>
          </w:tcPr>
          <w:p w14:paraId="07D60FBF" w14:textId="77777777" w:rsidR="00915767" w:rsidRPr="002857D7" w:rsidRDefault="00915767" w:rsidP="008B4C50"/>
        </w:tc>
      </w:tr>
      <w:tr w:rsidR="002857D7" w:rsidRPr="002857D7" w14:paraId="620935A4" w14:textId="77777777" w:rsidTr="00E86E85">
        <w:trPr>
          <w:jc w:val="center"/>
        </w:trPr>
        <w:tc>
          <w:tcPr>
            <w:tcW w:w="8201" w:type="dxa"/>
            <w:gridSpan w:val="3"/>
            <w:tcBorders>
              <w:bottom w:val="nil"/>
            </w:tcBorders>
          </w:tcPr>
          <w:p w14:paraId="7BF78729" w14:textId="77777777" w:rsidR="008B4C50" w:rsidRPr="002857D7" w:rsidRDefault="00256C6B" w:rsidP="00256C6B">
            <w:r w:rsidRPr="002857D7">
              <w:t xml:space="preserve">At your </w:t>
            </w:r>
            <w:r w:rsidR="004A31F7" w:rsidRPr="002857D7">
              <w:t>institution</w:t>
            </w:r>
            <w:r w:rsidRPr="002857D7">
              <w:t xml:space="preserve">, who is </w:t>
            </w:r>
            <w:r w:rsidR="005817CA" w:rsidRPr="002857D7">
              <w:t>responsible (</w:t>
            </w:r>
            <w:r w:rsidR="00FA1031" w:rsidRPr="002857D7">
              <w:t>title)</w:t>
            </w:r>
            <w:r w:rsidR="008B4C50" w:rsidRPr="002857D7">
              <w:t xml:space="preserve"> for collecting</w:t>
            </w:r>
            <w:r w:rsidR="0011659C" w:rsidRPr="002857D7">
              <w:t xml:space="preserve"> and reporting</w:t>
            </w:r>
            <w:r w:rsidR="008B4C50" w:rsidRPr="002857D7">
              <w:t xml:space="preserve"> </w:t>
            </w:r>
            <w:r w:rsidRPr="002857D7">
              <w:t>Clery</w:t>
            </w:r>
            <w:r w:rsidR="008B4C50" w:rsidRPr="002857D7">
              <w:t xml:space="preserve"> statistics? </w:t>
            </w:r>
          </w:p>
        </w:tc>
      </w:tr>
      <w:tr w:rsidR="002857D7" w:rsidRPr="002857D7" w14:paraId="57924148" w14:textId="77777777" w:rsidTr="00E86E85">
        <w:trPr>
          <w:jc w:val="center"/>
        </w:trPr>
        <w:tc>
          <w:tcPr>
            <w:tcW w:w="8201" w:type="dxa"/>
            <w:gridSpan w:val="3"/>
            <w:tcBorders>
              <w:top w:val="nil"/>
            </w:tcBorders>
          </w:tcPr>
          <w:p w14:paraId="1457D823" w14:textId="77777777" w:rsidR="00D01BE0" w:rsidRPr="002857D7" w:rsidRDefault="00D01BE0" w:rsidP="008B4C50"/>
          <w:p w14:paraId="165BB743" w14:textId="59E9F7F5" w:rsidR="00D01BE0" w:rsidRPr="002857D7" w:rsidRDefault="00751777" w:rsidP="008B4C50">
            <w:r>
              <w:t xml:space="preserve">Do you believe your </w:t>
            </w:r>
            <w:r w:rsidR="00D01BE0" w:rsidRPr="002857D7">
              <w:t>institution’s reported Clery statistics accurately reflect  the prevalence of sexual violence at your institution?</w:t>
            </w:r>
          </w:p>
        </w:tc>
      </w:tr>
      <w:tr w:rsidR="002857D7" w:rsidRPr="002857D7" w14:paraId="1FE490DC" w14:textId="77777777" w:rsidTr="00E86E85">
        <w:trPr>
          <w:jc w:val="center"/>
        </w:trPr>
        <w:tc>
          <w:tcPr>
            <w:tcW w:w="8201" w:type="dxa"/>
            <w:gridSpan w:val="3"/>
            <w:tcBorders>
              <w:bottom w:val="nil"/>
            </w:tcBorders>
          </w:tcPr>
          <w:p w14:paraId="2BE589CF" w14:textId="77777777" w:rsidR="00915767" w:rsidRPr="002857D7" w:rsidRDefault="00111996" w:rsidP="00370959">
            <w:r w:rsidRPr="002857D7">
              <w:t xml:space="preserve">Has your </w:t>
            </w:r>
            <w:r w:rsidR="004A31F7" w:rsidRPr="002857D7">
              <w:t>institution</w:t>
            </w:r>
            <w:r w:rsidRPr="002857D7">
              <w:t xml:space="preserve"> conducted a campus climate survey</w:t>
            </w:r>
            <w:r w:rsidR="00D2721D" w:rsidRPr="002857D7">
              <w:t xml:space="preserve"> in the past three years</w:t>
            </w:r>
            <w:r w:rsidRPr="002857D7">
              <w:t xml:space="preserve"> regarding </w:t>
            </w:r>
            <w:r w:rsidR="00464ADC" w:rsidRPr="002857D7">
              <w:t>sexual</w:t>
            </w:r>
            <w:r w:rsidRPr="002857D7">
              <w:t xml:space="preserve"> violence</w:t>
            </w:r>
            <w:r w:rsidR="00915767" w:rsidRPr="002857D7">
              <w:t>?</w:t>
            </w:r>
            <w:r w:rsidR="00370959" w:rsidRPr="002857D7">
              <w:t xml:space="preserve"> </w:t>
            </w:r>
          </w:p>
        </w:tc>
      </w:tr>
      <w:tr w:rsidR="002857D7" w:rsidRPr="002857D7" w14:paraId="7D66E265" w14:textId="77777777" w:rsidTr="00E86E85">
        <w:trPr>
          <w:jc w:val="center"/>
        </w:trPr>
        <w:tc>
          <w:tcPr>
            <w:tcW w:w="2718" w:type="dxa"/>
            <w:tcBorders>
              <w:top w:val="nil"/>
              <w:bottom w:val="single" w:sz="4" w:space="0" w:color="auto"/>
              <w:right w:val="nil"/>
            </w:tcBorders>
          </w:tcPr>
          <w:p w14:paraId="160AD4D6" w14:textId="77777777" w:rsidR="004A3995" w:rsidRPr="002857D7" w:rsidRDefault="00915767" w:rsidP="00C220DD">
            <w:pPr>
              <w:jc w:val="center"/>
            </w:pPr>
            <w:r w:rsidRPr="002857D7">
              <w:t>Yes</w:t>
            </w:r>
          </w:p>
          <w:p w14:paraId="4599975A" w14:textId="1063D950" w:rsidR="00915767" w:rsidRPr="002857D7" w:rsidRDefault="004A3995">
            <w:pPr>
              <w:jc w:val="center"/>
              <w:rPr>
                <w:rFonts w:ascii="Arial" w:hAnsi="Arial" w:cs="Arial"/>
                <w:bCs/>
                <w:sz w:val="20"/>
                <w:szCs w:val="20"/>
              </w:rPr>
            </w:pPr>
            <w:r w:rsidRPr="002857D7">
              <w:rPr>
                <w:sz w:val="16"/>
                <w:szCs w:val="16"/>
              </w:rPr>
              <w:t>.</w:t>
            </w:r>
            <w:r w:rsidR="00D82554" w:rsidRPr="002857D7">
              <w:rPr>
                <w:rFonts w:ascii="Arial" w:hAnsi="Arial" w:cs="Arial"/>
                <w:bCs/>
                <w:sz w:val="20"/>
                <w:szCs w:val="20"/>
              </w:rPr>
              <w:fldChar w:fldCharType="begin">
                <w:ffData>
                  <w:name w:val=""/>
                  <w:enabled/>
                  <w:calcOnExit w:val="0"/>
                  <w:checkBox>
                    <w:sizeAuto/>
                    <w:default w:val="0"/>
                  </w:checkBox>
                </w:ffData>
              </w:fldChar>
            </w:r>
            <w:r w:rsidR="00915767"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p w14:paraId="1E96066A" w14:textId="476F847B" w:rsidR="004A3995" w:rsidRPr="002857D7" w:rsidRDefault="004A3995">
            <w:pPr>
              <w:jc w:val="center"/>
              <w:rPr>
                <w:i/>
                <w:sz w:val="16"/>
                <w:szCs w:val="16"/>
              </w:rPr>
            </w:pPr>
            <w:r w:rsidRPr="002857D7">
              <w:rPr>
                <w:rFonts w:ascii="Arial" w:hAnsi="Arial" w:cs="Arial"/>
                <w:bCs/>
                <w:sz w:val="16"/>
                <w:szCs w:val="16"/>
              </w:rPr>
              <w:t>Website to view survey:</w:t>
            </w:r>
            <w:r w:rsidRPr="002857D7">
              <w:rPr>
                <w:rFonts w:ascii="Arial" w:hAnsi="Arial" w:cs="Arial"/>
                <w:bCs/>
                <w:i/>
                <w:sz w:val="16"/>
                <w:szCs w:val="16"/>
              </w:rPr>
              <w:t>_______</w:t>
            </w:r>
          </w:p>
        </w:tc>
        <w:tc>
          <w:tcPr>
            <w:tcW w:w="2423" w:type="dxa"/>
            <w:tcBorders>
              <w:top w:val="nil"/>
              <w:left w:val="nil"/>
              <w:bottom w:val="single" w:sz="4" w:space="0" w:color="auto"/>
              <w:right w:val="nil"/>
            </w:tcBorders>
          </w:tcPr>
          <w:p w14:paraId="5A7ADFCD" w14:textId="77777777" w:rsidR="004A3995" w:rsidRPr="002857D7" w:rsidRDefault="00915767" w:rsidP="00C220DD">
            <w:pPr>
              <w:jc w:val="center"/>
            </w:pPr>
            <w:r w:rsidRPr="002857D7">
              <w:t>No</w:t>
            </w:r>
            <w:r w:rsidR="006308DA" w:rsidRPr="002857D7">
              <w:t xml:space="preserve"> </w:t>
            </w:r>
          </w:p>
          <w:p w14:paraId="1695D0DE" w14:textId="619481B7" w:rsidR="00915767" w:rsidRPr="002857D7" w:rsidRDefault="00D82554" w:rsidP="00C220DD">
            <w:pPr>
              <w:jc w:val="center"/>
              <w:rPr>
                <w:rFonts w:ascii="Arial" w:hAnsi="Arial" w:cs="Arial"/>
                <w:bCs/>
                <w:sz w:val="20"/>
                <w:szCs w:val="20"/>
              </w:rPr>
            </w:pPr>
            <w:r w:rsidRPr="002857D7">
              <w:rPr>
                <w:rFonts w:ascii="Arial" w:hAnsi="Arial" w:cs="Arial"/>
                <w:bCs/>
                <w:sz w:val="20"/>
                <w:szCs w:val="20"/>
              </w:rPr>
              <w:fldChar w:fldCharType="begin">
                <w:ffData>
                  <w:name w:val="Check1"/>
                  <w:enabled/>
                  <w:calcOnExit w:val="0"/>
                  <w:checkBox>
                    <w:sizeAuto/>
                    <w:default w:val="0"/>
                  </w:checkBox>
                </w:ffData>
              </w:fldChar>
            </w:r>
            <w:r w:rsidR="00915767"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p w14:paraId="7C80D6B6" w14:textId="57EC9572" w:rsidR="004A3995" w:rsidRPr="002857D7" w:rsidRDefault="004A3995" w:rsidP="00C220DD">
            <w:pPr>
              <w:jc w:val="center"/>
            </w:pPr>
            <w:r w:rsidRPr="002857D7">
              <w:rPr>
                <w:i/>
                <w:sz w:val="16"/>
                <w:szCs w:val="16"/>
              </w:rPr>
              <w:t xml:space="preserve">(skip to next section)    </w:t>
            </w:r>
          </w:p>
        </w:tc>
        <w:tc>
          <w:tcPr>
            <w:tcW w:w="3060" w:type="dxa"/>
            <w:tcBorders>
              <w:top w:val="nil"/>
              <w:left w:val="nil"/>
              <w:bottom w:val="single" w:sz="4" w:space="0" w:color="auto"/>
            </w:tcBorders>
          </w:tcPr>
          <w:p w14:paraId="1C4FD057" w14:textId="77777777" w:rsidR="004A3995" w:rsidRPr="002857D7" w:rsidRDefault="00915767" w:rsidP="00C220DD">
            <w:pPr>
              <w:jc w:val="center"/>
            </w:pPr>
            <w:r w:rsidRPr="002857D7">
              <w:t>Don’t Know</w:t>
            </w:r>
          </w:p>
          <w:p w14:paraId="1B98388E" w14:textId="19413767" w:rsidR="00915767" w:rsidRPr="002857D7" w:rsidRDefault="00D82554" w:rsidP="00C220DD">
            <w:pPr>
              <w:jc w:val="center"/>
              <w:rPr>
                <w:rFonts w:ascii="Arial" w:hAnsi="Arial" w:cs="Arial"/>
                <w:bCs/>
                <w:sz w:val="20"/>
                <w:szCs w:val="20"/>
              </w:rPr>
            </w:pPr>
            <w:r w:rsidRPr="002857D7">
              <w:rPr>
                <w:rFonts w:ascii="Arial" w:hAnsi="Arial" w:cs="Arial"/>
                <w:bCs/>
                <w:sz w:val="20"/>
                <w:szCs w:val="20"/>
              </w:rPr>
              <w:fldChar w:fldCharType="begin">
                <w:ffData>
                  <w:name w:val="Check1"/>
                  <w:enabled/>
                  <w:calcOnExit w:val="0"/>
                  <w:checkBox>
                    <w:sizeAuto/>
                    <w:default w:val="0"/>
                  </w:checkBox>
                </w:ffData>
              </w:fldChar>
            </w:r>
            <w:r w:rsidR="00915767"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p w14:paraId="75BA0BE2" w14:textId="4596CF40" w:rsidR="004A3995" w:rsidRPr="002857D7" w:rsidRDefault="004A3995">
            <w:pPr>
              <w:jc w:val="center"/>
            </w:pPr>
            <w:r w:rsidRPr="002857D7">
              <w:rPr>
                <w:i/>
                <w:sz w:val="16"/>
                <w:szCs w:val="16"/>
              </w:rPr>
              <w:t>(skip to next section)</w:t>
            </w:r>
          </w:p>
        </w:tc>
      </w:tr>
      <w:tr w:rsidR="002857D7" w:rsidRPr="002857D7" w14:paraId="03ED15C0" w14:textId="77777777" w:rsidTr="00324D23">
        <w:trPr>
          <w:jc w:val="center"/>
        </w:trPr>
        <w:tc>
          <w:tcPr>
            <w:tcW w:w="8201" w:type="dxa"/>
            <w:gridSpan w:val="3"/>
            <w:tcBorders>
              <w:bottom w:val="nil"/>
            </w:tcBorders>
          </w:tcPr>
          <w:p w14:paraId="6F084249" w14:textId="77777777" w:rsidR="00A10FEB" w:rsidRPr="002857D7" w:rsidRDefault="00C5694C" w:rsidP="00E86E85">
            <w:pPr>
              <w:pBdr>
                <w:bottom w:val="single" w:sz="4" w:space="1" w:color="auto"/>
              </w:pBdr>
            </w:pPr>
            <w:r w:rsidRPr="002857D7">
              <w:t xml:space="preserve">Did the survey ask questions about students’ perceptions of specific locations on- or off-campus where they are particularly vulnerable to sexual assault? </w:t>
            </w:r>
          </w:p>
          <w:p w14:paraId="2AE3E5A1" w14:textId="77777777" w:rsidR="00324D23" w:rsidRPr="002857D7" w:rsidDel="00324D23" w:rsidRDefault="00C5694C" w:rsidP="00E86E85">
            <w:pPr>
              <w:pBdr>
                <w:bottom w:val="single" w:sz="4" w:space="1" w:color="auto"/>
              </w:pBdr>
            </w:pPr>
            <w:r w:rsidRPr="002857D7">
              <w:t xml:space="preserve">                     Yes                                                No                                        Don’t Know</w:t>
            </w:r>
            <w:r w:rsidRPr="002857D7">
              <w:br/>
            </w:r>
            <w:r w:rsidRPr="002857D7">
              <w:rPr>
                <w:rFonts w:ascii="Arial" w:hAnsi="Arial" w:cs="Arial"/>
                <w:bCs/>
                <w:sz w:val="20"/>
                <w:szCs w:val="20"/>
              </w:rPr>
              <w:t xml:space="preserve">             </w:t>
            </w:r>
            <w:r w:rsidR="009D550C" w:rsidRPr="002857D7">
              <w:rPr>
                <w:rFonts w:ascii="Arial" w:hAnsi="Arial" w:cs="Arial"/>
                <w:bCs/>
                <w:sz w:val="20"/>
                <w:szCs w:val="20"/>
              </w:rPr>
              <w:t xml:space="preserve">   </w:t>
            </w:r>
            <w:r w:rsidRPr="002857D7">
              <w:rPr>
                <w:rFonts w:ascii="Arial" w:hAnsi="Arial" w:cs="Arial"/>
                <w:bCs/>
                <w:sz w:val="20"/>
                <w:szCs w:val="20"/>
              </w:rPr>
              <w:t xml:space="preserve">   </w:t>
            </w:r>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 xml:space="preserve">                                            </w:t>
            </w:r>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 xml:space="preserve">                                            </w:t>
            </w:r>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r w:rsidR="002857D7" w:rsidRPr="002857D7" w14:paraId="3C7C56F7" w14:textId="77777777" w:rsidTr="00E86E85">
        <w:trPr>
          <w:jc w:val="center"/>
        </w:trPr>
        <w:tc>
          <w:tcPr>
            <w:tcW w:w="8201" w:type="dxa"/>
            <w:gridSpan w:val="3"/>
            <w:tcBorders>
              <w:bottom w:val="nil"/>
            </w:tcBorders>
          </w:tcPr>
          <w:p w14:paraId="39682C6F" w14:textId="77777777" w:rsidR="00111996" w:rsidRPr="002857D7" w:rsidRDefault="00FA1031" w:rsidP="007D5FEF">
            <w:r w:rsidRPr="002857D7">
              <w:t>Did the survey ask questions about s</w:t>
            </w:r>
            <w:r w:rsidR="00111996" w:rsidRPr="002857D7">
              <w:t xml:space="preserve">tudents’ perceptions of the effectiveness of the </w:t>
            </w:r>
            <w:r w:rsidR="004A31F7" w:rsidRPr="002857D7">
              <w:t>institution</w:t>
            </w:r>
            <w:r w:rsidR="00111996" w:rsidRPr="002857D7">
              <w:t>’s reporting options and investigation and adjudicati</w:t>
            </w:r>
            <w:r w:rsidR="00F15ABF" w:rsidRPr="002857D7">
              <w:t>on proceedings?</w:t>
            </w:r>
          </w:p>
          <w:p w14:paraId="6C7D7550" w14:textId="77777777" w:rsidR="007923DC" w:rsidRPr="002857D7" w:rsidRDefault="00464ADC" w:rsidP="00E86E85">
            <w:pPr>
              <w:rPr>
                <w:sz w:val="20"/>
                <w:szCs w:val="20"/>
              </w:rPr>
            </w:pPr>
            <w:r w:rsidRPr="002857D7">
              <w:t xml:space="preserve">                  </w:t>
            </w:r>
            <w:r w:rsidR="00E86E85" w:rsidRPr="002857D7">
              <w:t xml:space="preserve">  </w:t>
            </w:r>
            <w:r w:rsidRPr="002857D7">
              <w:t xml:space="preserve"> Yes                                                No                                        Don’t Know</w:t>
            </w:r>
            <w:r w:rsidRPr="002857D7">
              <w:br/>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007D5FEF" w:rsidRPr="002857D7">
              <w:rPr>
                <w:sz w:val="20"/>
                <w:szCs w:val="20"/>
              </w:rPr>
              <w:t>_______________________________________________________________________________</w:t>
            </w:r>
          </w:p>
          <w:p w14:paraId="240A79D9" w14:textId="77777777" w:rsidR="00DE2594" w:rsidRPr="002857D7" w:rsidRDefault="00FA1031" w:rsidP="007923DC">
            <w:pPr>
              <w:pBdr>
                <w:bottom w:val="single" w:sz="4" w:space="1" w:color="auto"/>
              </w:pBdr>
            </w:pPr>
            <w:r w:rsidRPr="002857D7">
              <w:t>Did the survey ask questions about s</w:t>
            </w:r>
            <w:r w:rsidR="00111996" w:rsidRPr="002857D7">
              <w:t xml:space="preserve">tudents’ perceptions of </w:t>
            </w:r>
            <w:r w:rsidR="00F15ABF" w:rsidRPr="002857D7">
              <w:t xml:space="preserve">the adequacy of the </w:t>
            </w:r>
            <w:r w:rsidR="004A31F7" w:rsidRPr="002857D7">
              <w:t>institution</w:t>
            </w:r>
            <w:r w:rsidR="00F15ABF" w:rsidRPr="002857D7">
              <w:t>’s accommodations and support services?</w:t>
            </w:r>
          </w:p>
          <w:p w14:paraId="40F13001" w14:textId="77777777" w:rsidR="008808D5" w:rsidRPr="002857D7" w:rsidRDefault="00464ADC" w:rsidP="007923DC">
            <w:pPr>
              <w:pBdr>
                <w:bottom w:val="single" w:sz="4" w:space="1" w:color="auto"/>
              </w:pBdr>
            </w:pPr>
            <w:r w:rsidRPr="002857D7">
              <w:t xml:space="preserve">                     </w:t>
            </w:r>
            <w:r w:rsidR="008808D5" w:rsidRPr="002857D7">
              <w:t>Yes                                                No                                        Don’t Know</w:t>
            </w:r>
            <w:r w:rsidR="008808D5" w:rsidRPr="002857D7">
              <w:br/>
            </w:r>
            <w:r w:rsidR="008808D5"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008808D5"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008808D5"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008808D5"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008808D5"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008808D5"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p w14:paraId="7FCB7CB6" w14:textId="77777777" w:rsidR="00915767" w:rsidRPr="002857D7" w:rsidRDefault="00FA1031" w:rsidP="00111996">
            <w:r w:rsidRPr="002857D7">
              <w:t>Did the survey ask questions about t</w:t>
            </w:r>
            <w:r w:rsidR="00111996" w:rsidRPr="002857D7">
              <w:t xml:space="preserve">he </w:t>
            </w:r>
            <w:r w:rsidR="00915767" w:rsidRPr="002857D7">
              <w:t>prevalence</w:t>
            </w:r>
            <w:r w:rsidR="00111996" w:rsidRPr="002857D7">
              <w:t xml:space="preserve"> of sexual assault, dating violence, and stalking</w:t>
            </w:r>
            <w:r w:rsidRPr="002857D7">
              <w:t xml:space="preserve"> on campus</w:t>
            </w:r>
            <w:r w:rsidR="00915767" w:rsidRPr="002857D7">
              <w:t>?</w:t>
            </w:r>
            <w:r w:rsidR="00174CDF" w:rsidRPr="002857D7">
              <w:t xml:space="preserve"> </w:t>
            </w:r>
          </w:p>
        </w:tc>
      </w:tr>
      <w:tr w:rsidR="002857D7" w:rsidRPr="002857D7" w14:paraId="1142BDAB" w14:textId="77777777" w:rsidTr="00E86E85">
        <w:trPr>
          <w:jc w:val="center"/>
        </w:trPr>
        <w:tc>
          <w:tcPr>
            <w:tcW w:w="8201" w:type="dxa"/>
            <w:gridSpan w:val="3"/>
            <w:tcBorders>
              <w:top w:val="nil"/>
              <w:bottom w:val="single" w:sz="4" w:space="0" w:color="auto"/>
            </w:tcBorders>
          </w:tcPr>
          <w:p w14:paraId="09211D85" w14:textId="77777777" w:rsidR="007923DC" w:rsidRPr="002857D7" w:rsidRDefault="00464ADC" w:rsidP="007923DC">
            <w:r w:rsidRPr="002857D7">
              <w:t xml:space="preserve">                     Yes                                                 No</w:t>
            </w:r>
            <w:r w:rsidR="007923DC" w:rsidRPr="002857D7">
              <w:t xml:space="preserve">                                       Don’t Know                </w:t>
            </w:r>
          </w:p>
          <w:p w14:paraId="56763E59" w14:textId="77777777" w:rsidR="00DE2594" w:rsidRPr="002857D7" w:rsidRDefault="007923DC" w:rsidP="007923DC">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00464ADC"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00464ADC"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00464ADC"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p>
        </w:tc>
      </w:tr>
    </w:tbl>
    <w:p w14:paraId="4872FAB9" w14:textId="77777777" w:rsidR="00E86E85" w:rsidRPr="002857D7" w:rsidRDefault="00E86E85">
      <w:r w:rsidRPr="002857D7">
        <w:br w:type="page"/>
      </w:r>
    </w:p>
    <w:tbl>
      <w:tblPr>
        <w:tblStyle w:val="TableGrid"/>
        <w:tblW w:w="0" w:type="auto"/>
        <w:jc w:val="center"/>
        <w:tblLayout w:type="fixed"/>
        <w:tblCellMar>
          <w:left w:w="115" w:type="dxa"/>
          <w:right w:w="115" w:type="dxa"/>
        </w:tblCellMar>
        <w:tblLook w:val="04A0" w:firstRow="1" w:lastRow="0" w:firstColumn="1" w:lastColumn="0" w:noHBand="0" w:noVBand="1"/>
      </w:tblPr>
      <w:tblGrid>
        <w:gridCol w:w="466"/>
        <w:gridCol w:w="2333"/>
        <w:gridCol w:w="2423"/>
        <w:gridCol w:w="3060"/>
        <w:gridCol w:w="457"/>
      </w:tblGrid>
      <w:tr w:rsidR="002857D7" w:rsidRPr="002857D7" w14:paraId="4AE07EBC" w14:textId="77777777" w:rsidTr="00BF1438">
        <w:trPr>
          <w:gridAfter w:val="1"/>
          <w:wAfter w:w="457" w:type="dxa"/>
          <w:jc w:val="center"/>
        </w:trPr>
        <w:tc>
          <w:tcPr>
            <w:tcW w:w="8282" w:type="dxa"/>
            <w:gridSpan w:val="4"/>
            <w:tcBorders>
              <w:top w:val="single" w:sz="4" w:space="0" w:color="auto"/>
              <w:bottom w:val="single" w:sz="4" w:space="0" w:color="auto"/>
            </w:tcBorders>
            <w:shd w:val="clear" w:color="auto" w:fill="EEECE1" w:themeFill="background2"/>
          </w:tcPr>
          <w:p w14:paraId="7E096E7C" w14:textId="77777777" w:rsidR="00915767" w:rsidRPr="002857D7" w:rsidRDefault="00915767" w:rsidP="00C220DD">
            <w:pPr>
              <w:jc w:val="center"/>
              <w:rPr>
                <w:b/>
                <w:sz w:val="26"/>
                <w:szCs w:val="26"/>
              </w:rPr>
            </w:pPr>
            <w:r w:rsidRPr="002857D7">
              <w:rPr>
                <w:b/>
                <w:sz w:val="26"/>
                <w:szCs w:val="26"/>
              </w:rPr>
              <w:lastRenderedPageBreak/>
              <w:t>Prevention and Education</w:t>
            </w:r>
          </w:p>
        </w:tc>
      </w:tr>
      <w:tr w:rsidR="002857D7" w:rsidRPr="002857D7" w14:paraId="1BC10E63" w14:textId="77777777" w:rsidTr="00BF1438">
        <w:trPr>
          <w:gridAfter w:val="1"/>
          <w:wAfter w:w="457" w:type="dxa"/>
          <w:jc w:val="center"/>
        </w:trPr>
        <w:tc>
          <w:tcPr>
            <w:tcW w:w="8282" w:type="dxa"/>
            <w:gridSpan w:val="4"/>
            <w:tcBorders>
              <w:bottom w:val="nil"/>
            </w:tcBorders>
          </w:tcPr>
          <w:p w14:paraId="216ADD85" w14:textId="1B62A985" w:rsidR="00915767" w:rsidRPr="002857D7" w:rsidRDefault="00FA1031" w:rsidP="00B71864">
            <w:r w:rsidRPr="002857D7">
              <w:t>Are incoming students required to complete a primary prevention</w:t>
            </w:r>
            <w:r w:rsidR="00B71864" w:rsidRPr="002857D7">
              <w:t>*</w:t>
            </w:r>
            <w:r w:rsidRPr="002857D7">
              <w:t xml:space="preserve"> program on sexual violence? </w:t>
            </w:r>
          </w:p>
        </w:tc>
      </w:tr>
      <w:tr w:rsidR="002857D7" w:rsidRPr="002857D7" w14:paraId="321A8B80" w14:textId="77777777" w:rsidTr="00BF1438">
        <w:trPr>
          <w:gridAfter w:val="1"/>
          <w:wAfter w:w="457" w:type="dxa"/>
          <w:jc w:val="center"/>
        </w:trPr>
        <w:tc>
          <w:tcPr>
            <w:tcW w:w="2799" w:type="dxa"/>
            <w:gridSpan w:val="2"/>
            <w:tcBorders>
              <w:top w:val="nil"/>
              <w:bottom w:val="nil"/>
              <w:right w:val="nil"/>
            </w:tcBorders>
          </w:tcPr>
          <w:p w14:paraId="5851A1FD" w14:textId="77777777" w:rsidR="00915767" w:rsidRPr="002857D7" w:rsidRDefault="00915767"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nil"/>
              <w:right w:val="nil"/>
            </w:tcBorders>
          </w:tcPr>
          <w:p w14:paraId="39F9DD20" w14:textId="77777777" w:rsidR="00915767" w:rsidRPr="002857D7" w:rsidRDefault="00915767" w:rsidP="00C220DD">
            <w:pPr>
              <w:jc w:val="center"/>
              <w:rPr>
                <w:rFonts w:ascii="Arial" w:hAnsi="Arial" w:cs="Arial"/>
                <w:bCs/>
                <w:sz w:val="20"/>
                <w:szCs w:val="20"/>
              </w:rP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p w14:paraId="4EC03F53" w14:textId="3ABBC13A" w:rsidR="004A3995" w:rsidRPr="002857D7" w:rsidRDefault="004A3995" w:rsidP="00B71864">
            <w:pPr>
              <w:jc w:val="center"/>
            </w:pPr>
            <w:r w:rsidRPr="002857D7">
              <w:rPr>
                <w:i/>
                <w:sz w:val="16"/>
                <w:szCs w:val="16"/>
              </w:rPr>
              <w:t xml:space="preserve">(skip next </w:t>
            </w:r>
            <w:r w:rsidR="00B5542C" w:rsidRPr="002857D7">
              <w:rPr>
                <w:i/>
                <w:sz w:val="16"/>
                <w:szCs w:val="16"/>
              </w:rPr>
              <w:t>3 questions</w:t>
            </w:r>
            <w:r w:rsidRPr="002857D7">
              <w:rPr>
                <w:i/>
                <w:sz w:val="16"/>
                <w:szCs w:val="16"/>
              </w:rPr>
              <w:t xml:space="preserve">)    </w:t>
            </w:r>
          </w:p>
        </w:tc>
        <w:tc>
          <w:tcPr>
            <w:tcW w:w="3060" w:type="dxa"/>
            <w:tcBorders>
              <w:top w:val="nil"/>
              <w:left w:val="nil"/>
              <w:bottom w:val="nil"/>
            </w:tcBorders>
          </w:tcPr>
          <w:p w14:paraId="404A39E1" w14:textId="77777777" w:rsidR="00915767" w:rsidRPr="002857D7" w:rsidRDefault="00915767" w:rsidP="00C220DD">
            <w:pPr>
              <w:jc w:val="center"/>
              <w:rPr>
                <w:rFonts w:ascii="Arial" w:hAnsi="Arial" w:cs="Arial"/>
                <w:bCs/>
                <w:sz w:val="20"/>
                <w:szCs w:val="20"/>
              </w:rP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p w14:paraId="7A9B47B3" w14:textId="77777777" w:rsidR="004A31F7" w:rsidRPr="002857D7" w:rsidRDefault="004A31F7" w:rsidP="004A31F7"/>
        </w:tc>
      </w:tr>
      <w:tr w:rsidR="002857D7" w:rsidRPr="002857D7" w14:paraId="751D1307" w14:textId="77777777" w:rsidTr="00B71864">
        <w:trPr>
          <w:gridAfter w:val="1"/>
          <w:wAfter w:w="457" w:type="dxa"/>
          <w:jc w:val="center"/>
        </w:trPr>
        <w:tc>
          <w:tcPr>
            <w:tcW w:w="8282" w:type="dxa"/>
            <w:gridSpan w:val="4"/>
            <w:tcBorders>
              <w:top w:val="nil"/>
              <w:bottom w:val="single" w:sz="4" w:space="0" w:color="auto"/>
            </w:tcBorders>
          </w:tcPr>
          <w:p w14:paraId="47B490A0" w14:textId="4C9D8725" w:rsidR="00B71864" w:rsidRPr="002857D7" w:rsidRDefault="00B71864" w:rsidP="00B71864">
            <w:pPr>
              <w:rPr>
                <w:i/>
              </w:rPr>
            </w:pPr>
            <w:r w:rsidRPr="002857D7">
              <w:rPr>
                <w:i/>
              </w:rPr>
              <w:t>* Primary prevention involves stopping violence before it occurs; preventing initial victimization and perpetration of violence.</w:t>
            </w:r>
          </w:p>
        </w:tc>
      </w:tr>
      <w:tr w:rsidR="002857D7" w:rsidRPr="002857D7" w14:paraId="6CF27AC5" w14:textId="77777777" w:rsidTr="00B71864">
        <w:trPr>
          <w:gridAfter w:val="1"/>
          <w:wAfter w:w="457" w:type="dxa"/>
          <w:jc w:val="center"/>
        </w:trPr>
        <w:tc>
          <w:tcPr>
            <w:tcW w:w="8282" w:type="dxa"/>
            <w:gridSpan w:val="4"/>
            <w:tcBorders>
              <w:top w:val="nil"/>
              <w:bottom w:val="single" w:sz="4" w:space="0" w:color="auto"/>
            </w:tcBorders>
          </w:tcPr>
          <w:p w14:paraId="116AB353" w14:textId="77777777" w:rsidR="00D01BE0" w:rsidRPr="002857D7" w:rsidRDefault="00B71864" w:rsidP="00B71864">
            <w:r w:rsidRPr="002857D7">
              <w:t>Who provides the primary prevention program? Please describe: _</w:t>
            </w:r>
          </w:p>
          <w:p w14:paraId="7FC613CC" w14:textId="7FDA4F96" w:rsidR="00B71864" w:rsidRPr="002857D7" w:rsidRDefault="00B71864" w:rsidP="00B71864"/>
        </w:tc>
      </w:tr>
      <w:tr w:rsidR="002857D7" w:rsidRPr="002857D7" w14:paraId="5CD73D6F" w14:textId="77777777" w:rsidTr="00BF1438">
        <w:trPr>
          <w:gridAfter w:val="1"/>
          <w:wAfter w:w="457" w:type="dxa"/>
          <w:jc w:val="center"/>
        </w:trPr>
        <w:tc>
          <w:tcPr>
            <w:tcW w:w="8282" w:type="dxa"/>
            <w:gridSpan w:val="4"/>
            <w:tcBorders>
              <w:bottom w:val="nil"/>
            </w:tcBorders>
          </w:tcPr>
          <w:p w14:paraId="2D5CD154" w14:textId="77777777" w:rsidR="00FF0E1E" w:rsidRPr="002857D7" w:rsidRDefault="00FA1031" w:rsidP="00E561AD">
            <w:r w:rsidRPr="002857D7">
              <w:t>Is the primary prevention program on sexual violence mandatory?</w:t>
            </w:r>
          </w:p>
        </w:tc>
      </w:tr>
      <w:tr w:rsidR="002857D7" w:rsidRPr="002857D7" w14:paraId="2791D2E7" w14:textId="77777777" w:rsidTr="00BF1438">
        <w:trPr>
          <w:gridAfter w:val="1"/>
          <w:wAfter w:w="457" w:type="dxa"/>
          <w:jc w:val="center"/>
        </w:trPr>
        <w:tc>
          <w:tcPr>
            <w:tcW w:w="8282" w:type="dxa"/>
            <w:gridSpan w:val="4"/>
            <w:tcBorders>
              <w:top w:val="nil"/>
              <w:bottom w:val="single" w:sz="4" w:space="0" w:color="auto"/>
            </w:tcBorders>
          </w:tcPr>
          <w:p w14:paraId="485CB4D3" w14:textId="77777777" w:rsidR="00FF0E1E" w:rsidRPr="002857D7" w:rsidRDefault="00464ADC" w:rsidP="00C220DD">
            <w:r w:rsidRPr="002857D7">
              <w:t xml:space="preserve">                     </w:t>
            </w:r>
            <w:r w:rsidR="008808D5" w:rsidRPr="002857D7">
              <w:t>Yes                                                No                                        Don’t Know</w:t>
            </w:r>
            <w:r w:rsidR="008808D5" w:rsidRPr="002857D7">
              <w:br/>
            </w:r>
            <w:r w:rsidR="008808D5"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008808D5"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008808D5"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008808D5"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008808D5"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008808D5"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45D429A1" w14:textId="77777777" w:rsidTr="00BF1438">
        <w:trPr>
          <w:gridAfter w:val="1"/>
          <w:wAfter w:w="457" w:type="dxa"/>
          <w:jc w:val="center"/>
        </w:trPr>
        <w:tc>
          <w:tcPr>
            <w:tcW w:w="8282" w:type="dxa"/>
            <w:gridSpan w:val="4"/>
            <w:tcBorders>
              <w:top w:val="nil"/>
              <w:bottom w:val="single" w:sz="4" w:space="0" w:color="auto"/>
            </w:tcBorders>
          </w:tcPr>
          <w:p w14:paraId="2054B000" w14:textId="77777777" w:rsidR="00BB7E6A" w:rsidRPr="002857D7" w:rsidRDefault="00BB7E6A" w:rsidP="00BB7E6A">
            <w:pPr>
              <w:rPr>
                <w:rFonts w:ascii="Arial" w:hAnsi="Arial" w:cs="Arial"/>
                <w:bCs/>
                <w:sz w:val="20"/>
                <w:szCs w:val="20"/>
              </w:rPr>
            </w:pPr>
            <w:r w:rsidRPr="002857D7">
              <w:t>How and when is the primary prevention program delivered?</w:t>
            </w:r>
          </w:p>
          <w:p w14:paraId="6BF0BFCC" w14:textId="77777777" w:rsidR="00BB7E6A" w:rsidRPr="002857D7" w:rsidRDefault="00BB7E6A" w:rsidP="00BB7E6A">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 xml:space="preserve"> </w:t>
            </w:r>
            <w:r w:rsidRPr="002857D7">
              <w:t>Online and completed before coming to campus</w:t>
            </w:r>
          </w:p>
          <w:p w14:paraId="0DFAE01C" w14:textId="77777777" w:rsidR="00BB7E6A" w:rsidRPr="002857D7" w:rsidRDefault="00BB7E6A" w:rsidP="00BB7E6A">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 xml:space="preserve"> </w:t>
            </w:r>
            <w:r w:rsidRPr="002857D7">
              <w:t>In-person and completed during orientation</w:t>
            </w:r>
          </w:p>
          <w:p w14:paraId="4912EDC2" w14:textId="77777777" w:rsidR="00BB7E6A" w:rsidRPr="002857D7" w:rsidRDefault="00BB7E6A" w:rsidP="00BB7E6A">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 xml:space="preserve"> </w:t>
            </w:r>
            <w:r w:rsidRPr="002857D7">
              <w:t>Both</w:t>
            </w:r>
          </w:p>
          <w:p w14:paraId="39A83679" w14:textId="77777777" w:rsidR="004A3995" w:rsidRPr="002857D7" w:rsidRDefault="004A3995" w:rsidP="00BB7E6A">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 xml:space="preserve"> </w:t>
            </w:r>
            <w:r w:rsidRPr="002857D7">
              <w:t>Other</w:t>
            </w:r>
            <w:r w:rsidR="00FA62E9" w:rsidRPr="002857D7">
              <w:t xml:space="preserve"> (p</w:t>
            </w:r>
            <w:r w:rsidRPr="002857D7">
              <w:t>lease describe</w:t>
            </w:r>
            <w:r w:rsidR="00FA62E9" w:rsidRPr="002857D7">
              <w:t>)</w:t>
            </w:r>
            <w:r w:rsidRPr="002857D7">
              <w:t xml:space="preserve"> __________________________________________________</w:t>
            </w:r>
          </w:p>
          <w:p w14:paraId="6C745455" w14:textId="6AFCFA14" w:rsidR="00FA62E9" w:rsidRPr="002857D7" w:rsidRDefault="005E776A" w:rsidP="00BB7E6A">
            <w:pPr>
              <w:rPr>
                <w:i/>
                <w:sz w:val="16"/>
                <w:szCs w:val="16"/>
              </w:rPr>
            </w:pPr>
            <w:r w:rsidRPr="002857D7">
              <w:rPr>
                <w:i/>
                <w:sz w:val="16"/>
                <w:szCs w:val="16"/>
              </w:rPr>
              <w:t>(Request validation)</w:t>
            </w:r>
          </w:p>
        </w:tc>
      </w:tr>
      <w:tr w:rsidR="002857D7" w:rsidRPr="002857D7" w14:paraId="58B461CA" w14:textId="77777777" w:rsidTr="00BF1438">
        <w:trPr>
          <w:gridAfter w:val="1"/>
          <w:wAfter w:w="457" w:type="dxa"/>
          <w:jc w:val="center"/>
        </w:trPr>
        <w:tc>
          <w:tcPr>
            <w:tcW w:w="8282" w:type="dxa"/>
            <w:gridSpan w:val="4"/>
            <w:tcBorders>
              <w:bottom w:val="nil"/>
            </w:tcBorders>
          </w:tcPr>
          <w:p w14:paraId="19E3F17F" w14:textId="44F7FFB8" w:rsidR="00FF0E1E" w:rsidRPr="002857D7" w:rsidRDefault="00FF0E1E" w:rsidP="00B71864">
            <w:r w:rsidRPr="002857D7">
              <w:t>Are prevention</w:t>
            </w:r>
            <w:r w:rsidR="00DC0CB9" w:rsidRPr="002857D7">
              <w:t xml:space="preserve"> education</w:t>
            </w:r>
            <w:r w:rsidRPr="002857D7">
              <w:t xml:space="preserve"> activities conducted throughout the </w:t>
            </w:r>
            <w:r w:rsidR="004A31F7" w:rsidRPr="002857D7">
              <w:t>institution</w:t>
            </w:r>
            <w:r w:rsidRPr="002857D7">
              <w:t xml:space="preserve"> year, and for </w:t>
            </w:r>
            <w:r w:rsidR="00256C6B" w:rsidRPr="002857D7">
              <w:t xml:space="preserve">all </w:t>
            </w:r>
            <w:r w:rsidRPr="002857D7">
              <w:t>student</w:t>
            </w:r>
            <w:r w:rsidR="00256C6B" w:rsidRPr="002857D7">
              <w:t>s</w:t>
            </w:r>
            <w:r w:rsidRPr="002857D7">
              <w:t>?</w:t>
            </w:r>
          </w:p>
        </w:tc>
      </w:tr>
      <w:tr w:rsidR="002857D7" w:rsidRPr="002857D7" w14:paraId="61F56DDB" w14:textId="77777777" w:rsidTr="00BF1438">
        <w:trPr>
          <w:gridAfter w:val="1"/>
          <w:wAfter w:w="457" w:type="dxa"/>
          <w:jc w:val="center"/>
        </w:trPr>
        <w:tc>
          <w:tcPr>
            <w:tcW w:w="2799" w:type="dxa"/>
            <w:gridSpan w:val="2"/>
            <w:tcBorders>
              <w:top w:val="nil"/>
              <w:bottom w:val="single" w:sz="4" w:space="0" w:color="auto"/>
              <w:right w:val="nil"/>
            </w:tcBorders>
          </w:tcPr>
          <w:p w14:paraId="1B185542" w14:textId="77777777" w:rsidR="00FF0E1E" w:rsidRPr="002857D7" w:rsidRDefault="00FF0E1E"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0F8B7469" w14:textId="77777777" w:rsidR="00FF0E1E" w:rsidRPr="002857D7" w:rsidRDefault="00FF0E1E"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73FD92CB" w14:textId="77777777" w:rsidR="00FF0E1E" w:rsidRPr="002857D7" w:rsidRDefault="00FF0E1E"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313DC359" w14:textId="77777777" w:rsidTr="00BF1438">
        <w:trPr>
          <w:gridAfter w:val="1"/>
          <w:wAfter w:w="457" w:type="dxa"/>
          <w:jc w:val="center"/>
        </w:trPr>
        <w:tc>
          <w:tcPr>
            <w:tcW w:w="8282" w:type="dxa"/>
            <w:gridSpan w:val="4"/>
            <w:tcBorders>
              <w:bottom w:val="nil"/>
            </w:tcBorders>
          </w:tcPr>
          <w:p w14:paraId="1F844AFE" w14:textId="791A1347" w:rsidR="00FF0E1E" w:rsidRPr="002857D7" w:rsidRDefault="00FF0E1E" w:rsidP="00256C6B">
            <w:r w:rsidRPr="002857D7">
              <w:t>Do</w:t>
            </w:r>
            <w:r w:rsidR="00256C6B" w:rsidRPr="002857D7">
              <w:t xml:space="preserve">es your </w:t>
            </w:r>
            <w:r w:rsidR="004A31F7" w:rsidRPr="002857D7">
              <w:t>institution</w:t>
            </w:r>
            <w:r w:rsidR="00256C6B" w:rsidRPr="002857D7">
              <w:t>’s</w:t>
            </w:r>
            <w:r w:rsidRPr="002857D7">
              <w:t xml:space="preserve"> </w:t>
            </w:r>
            <w:r w:rsidR="00DC0CB9" w:rsidRPr="002857D7">
              <w:t xml:space="preserve">prevention education </w:t>
            </w:r>
            <w:r w:rsidRPr="002857D7">
              <w:t xml:space="preserve">activities include signs and posters? </w:t>
            </w:r>
          </w:p>
        </w:tc>
      </w:tr>
      <w:tr w:rsidR="002857D7" w:rsidRPr="002857D7" w14:paraId="73852F33" w14:textId="77777777" w:rsidTr="00BF1438">
        <w:trPr>
          <w:gridAfter w:val="1"/>
          <w:wAfter w:w="457" w:type="dxa"/>
          <w:jc w:val="center"/>
        </w:trPr>
        <w:tc>
          <w:tcPr>
            <w:tcW w:w="2799" w:type="dxa"/>
            <w:gridSpan w:val="2"/>
            <w:tcBorders>
              <w:top w:val="nil"/>
              <w:bottom w:val="single" w:sz="4" w:space="0" w:color="auto"/>
              <w:right w:val="nil"/>
            </w:tcBorders>
          </w:tcPr>
          <w:p w14:paraId="297BF557" w14:textId="77777777" w:rsidR="00FF0E1E" w:rsidRPr="002857D7" w:rsidRDefault="00FF0E1E"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137FD370" w14:textId="77777777" w:rsidR="00FF0E1E" w:rsidRPr="002857D7" w:rsidRDefault="00FF0E1E"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29DF3872" w14:textId="77777777" w:rsidR="00FF0E1E" w:rsidRPr="002857D7" w:rsidRDefault="00FF0E1E"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1748B515" w14:textId="77777777" w:rsidTr="00BF1438">
        <w:trPr>
          <w:gridAfter w:val="1"/>
          <w:wAfter w:w="457" w:type="dxa"/>
          <w:jc w:val="center"/>
        </w:trPr>
        <w:tc>
          <w:tcPr>
            <w:tcW w:w="8282" w:type="dxa"/>
            <w:gridSpan w:val="4"/>
            <w:tcBorders>
              <w:bottom w:val="nil"/>
            </w:tcBorders>
          </w:tcPr>
          <w:p w14:paraId="5770A3CC" w14:textId="74A3EB2D" w:rsidR="00FF0E1E" w:rsidRPr="002857D7" w:rsidRDefault="00FF0E1E" w:rsidP="00256C6B">
            <w:r w:rsidRPr="002857D7">
              <w:t>Do</w:t>
            </w:r>
            <w:r w:rsidR="00256C6B" w:rsidRPr="002857D7">
              <w:t xml:space="preserve">es your </w:t>
            </w:r>
            <w:r w:rsidR="004A31F7" w:rsidRPr="002857D7">
              <w:t>institution</w:t>
            </w:r>
            <w:r w:rsidR="00256C6B" w:rsidRPr="002857D7">
              <w:t>’s</w:t>
            </w:r>
            <w:r w:rsidRPr="002857D7">
              <w:t xml:space="preserve"> </w:t>
            </w:r>
            <w:r w:rsidR="00DC0CB9" w:rsidRPr="002857D7">
              <w:t xml:space="preserve">prevention education </w:t>
            </w:r>
            <w:r w:rsidRPr="002857D7">
              <w:t xml:space="preserve">activities include information in bathrooms? </w:t>
            </w:r>
          </w:p>
        </w:tc>
      </w:tr>
      <w:tr w:rsidR="002857D7" w:rsidRPr="002857D7" w14:paraId="401CB362" w14:textId="77777777" w:rsidTr="00BF1438">
        <w:trPr>
          <w:gridAfter w:val="1"/>
          <w:wAfter w:w="457" w:type="dxa"/>
          <w:jc w:val="center"/>
        </w:trPr>
        <w:tc>
          <w:tcPr>
            <w:tcW w:w="2799" w:type="dxa"/>
            <w:gridSpan w:val="2"/>
            <w:tcBorders>
              <w:top w:val="nil"/>
              <w:bottom w:val="single" w:sz="4" w:space="0" w:color="auto"/>
              <w:right w:val="nil"/>
            </w:tcBorders>
          </w:tcPr>
          <w:p w14:paraId="5B57B6A7" w14:textId="77777777" w:rsidR="00FF0E1E" w:rsidRPr="002857D7" w:rsidRDefault="00FF0E1E"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4F06FE35" w14:textId="77777777" w:rsidR="00FF0E1E" w:rsidRPr="002857D7" w:rsidRDefault="00FF0E1E"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5A53136A" w14:textId="77777777" w:rsidR="00FF0E1E" w:rsidRPr="002857D7" w:rsidRDefault="00FF0E1E"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1C2D075B" w14:textId="77777777" w:rsidTr="00BF1438">
        <w:trPr>
          <w:gridAfter w:val="1"/>
          <w:wAfter w:w="457" w:type="dxa"/>
          <w:jc w:val="center"/>
        </w:trPr>
        <w:tc>
          <w:tcPr>
            <w:tcW w:w="8282" w:type="dxa"/>
            <w:gridSpan w:val="4"/>
            <w:tcBorders>
              <w:bottom w:val="nil"/>
            </w:tcBorders>
          </w:tcPr>
          <w:p w14:paraId="281A8354" w14:textId="4F820B91" w:rsidR="00FF0E1E" w:rsidRPr="002857D7" w:rsidRDefault="00FF0E1E" w:rsidP="00256C6B">
            <w:r w:rsidRPr="002857D7">
              <w:t>Do</w:t>
            </w:r>
            <w:r w:rsidR="00256C6B" w:rsidRPr="002857D7">
              <w:t xml:space="preserve">es your </w:t>
            </w:r>
            <w:r w:rsidR="004A31F7" w:rsidRPr="002857D7">
              <w:t>institution</w:t>
            </w:r>
            <w:r w:rsidR="00256C6B" w:rsidRPr="002857D7">
              <w:t>’s</w:t>
            </w:r>
            <w:r w:rsidRPr="002857D7">
              <w:t xml:space="preserve"> </w:t>
            </w:r>
            <w:r w:rsidR="00DC0CB9" w:rsidRPr="002857D7">
              <w:t xml:space="preserve">prevention education </w:t>
            </w:r>
            <w:r w:rsidRPr="002857D7">
              <w:t xml:space="preserve">activities include dorm-based </w:t>
            </w:r>
            <w:r w:rsidR="00256C6B" w:rsidRPr="002857D7">
              <w:t>programs</w:t>
            </w:r>
            <w:r w:rsidRPr="002857D7">
              <w:t xml:space="preserve">? </w:t>
            </w:r>
          </w:p>
        </w:tc>
      </w:tr>
      <w:tr w:rsidR="002857D7" w:rsidRPr="002857D7" w14:paraId="5FECECFD" w14:textId="77777777" w:rsidTr="00BF1438">
        <w:trPr>
          <w:gridAfter w:val="1"/>
          <w:wAfter w:w="457" w:type="dxa"/>
          <w:jc w:val="center"/>
        </w:trPr>
        <w:tc>
          <w:tcPr>
            <w:tcW w:w="2799" w:type="dxa"/>
            <w:gridSpan w:val="2"/>
            <w:tcBorders>
              <w:top w:val="nil"/>
              <w:bottom w:val="single" w:sz="4" w:space="0" w:color="auto"/>
              <w:right w:val="nil"/>
            </w:tcBorders>
          </w:tcPr>
          <w:p w14:paraId="067FFFBC" w14:textId="77777777" w:rsidR="00FF0E1E" w:rsidRPr="002857D7" w:rsidRDefault="00FF0E1E"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77828252" w14:textId="77777777" w:rsidR="00FF0E1E" w:rsidRPr="002857D7" w:rsidRDefault="00FF0E1E"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64CE7860" w14:textId="77777777" w:rsidR="00FF0E1E" w:rsidRPr="002857D7" w:rsidRDefault="00FF0E1E"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5879B022" w14:textId="77777777" w:rsidTr="00BF1438">
        <w:trPr>
          <w:gridAfter w:val="1"/>
          <w:wAfter w:w="457" w:type="dxa"/>
          <w:jc w:val="center"/>
        </w:trPr>
        <w:tc>
          <w:tcPr>
            <w:tcW w:w="8282" w:type="dxa"/>
            <w:gridSpan w:val="4"/>
            <w:tcBorders>
              <w:bottom w:val="nil"/>
            </w:tcBorders>
          </w:tcPr>
          <w:p w14:paraId="1F4C9841" w14:textId="4B029B02" w:rsidR="00FF0E1E" w:rsidRPr="002857D7" w:rsidRDefault="00FF0E1E" w:rsidP="00256C6B">
            <w:r w:rsidRPr="002857D7">
              <w:t>Do</w:t>
            </w:r>
            <w:r w:rsidR="00256C6B" w:rsidRPr="002857D7">
              <w:t xml:space="preserve">es your </w:t>
            </w:r>
            <w:r w:rsidR="004A31F7" w:rsidRPr="002857D7">
              <w:t>institution</w:t>
            </w:r>
            <w:r w:rsidR="00256C6B" w:rsidRPr="002857D7">
              <w:t>’s</w:t>
            </w:r>
            <w:r w:rsidRPr="002857D7">
              <w:t xml:space="preserve"> </w:t>
            </w:r>
            <w:r w:rsidR="00DC0CB9" w:rsidRPr="002857D7">
              <w:t xml:space="preserve">prevention education </w:t>
            </w:r>
            <w:r w:rsidRPr="002857D7">
              <w:t xml:space="preserve">activities include plays and skits? </w:t>
            </w:r>
          </w:p>
        </w:tc>
      </w:tr>
      <w:tr w:rsidR="002857D7" w:rsidRPr="002857D7" w14:paraId="141EB02A" w14:textId="77777777" w:rsidTr="00BF1438">
        <w:trPr>
          <w:gridAfter w:val="1"/>
          <w:wAfter w:w="457" w:type="dxa"/>
          <w:jc w:val="center"/>
        </w:trPr>
        <w:tc>
          <w:tcPr>
            <w:tcW w:w="2799" w:type="dxa"/>
            <w:gridSpan w:val="2"/>
            <w:tcBorders>
              <w:top w:val="nil"/>
              <w:bottom w:val="single" w:sz="4" w:space="0" w:color="auto"/>
              <w:right w:val="nil"/>
            </w:tcBorders>
          </w:tcPr>
          <w:p w14:paraId="4F66DCDF" w14:textId="77777777" w:rsidR="00FF0E1E" w:rsidRPr="002857D7" w:rsidRDefault="00FF0E1E"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38342CA8" w14:textId="77777777" w:rsidR="00FF0E1E" w:rsidRPr="002857D7" w:rsidRDefault="00FF0E1E"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44A1F41C" w14:textId="77777777" w:rsidR="00FF0E1E" w:rsidRPr="002857D7" w:rsidRDefault="00FF0E1E" w:rsidP="00C220DD">
            <w:pPr>
              <w:jc w:val="center"/>
              <w:rPr>
                <w:rFonts w:ascii="Arial" w:hAnsi="Arial" w:cs="Arial"/>
                <w:bCs/>
                <w:sz w:val="20"/>
                <w:szCs w:val="20"/>
              </w:rP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07A8CA04" w14:textId="77777777" w:rsidTr="00BF1438">
        <w:trPr>
          <w:gridAfter w:val="1"/>
          <w:wAfter w:w="457" w:type="dxa"/>
          <w:jc w:val="center"/>
        </w:trPr>
        <w:tc>
          <w:tcPr>
            <w:tcW w:w="8282" w:type="dxa"/>
            <w:gridSpan w:val="4"/>
            <w:tcBorders>
              <w:bottom w:val="nil"/>
            </w:tcBorders>
          </w:tcPr>
          <w:p w14:paraId="7858F480" w14:textId="3E0173B1" w:rsidR="00FF0E1E" w:rsidRPr="002857D7" w:rsidRDefault="00FF0E1E" w:rsidP="00256C6B">
            <w:r w:rsidRPr="002857D7">
              <w:t>Do</w:t>
            </w:r>
            <w:r w:rsidR="00256C6B" w:rsidRPr="002857D7">
              <w:t xml:space="preserve">es your </w:t>
            </w:r>
            <w:r w:rsidR="004A31F7" w:rsidRPr="002857D7">
              <w:t>institution</w:t>
            </w:r>
            <w:r w:rsidR="00256C6B" w:rsidRPr="002857D7">
              <w:t>’s</w:t>
            </w:r>
            <w:r w:rsidRPr="002857D7">
              <w:t xml:space="preserve"> </w:t>
            </w:r>
            <w:r w:rsidR="00DC0CB9" w:rsidRPr="002857D7">
              <w:t xml:space="preserve">prevention education </w:t>
            </w:r>
            <w:r w:rsidRPr="002857D7">
              <w:t>activities include anything else?</w:t>
            </w:r>
          </w:p>
        </w:tc>
      </w:tr>
      <w:tr w:rsidR="002857D7" w:rsidRPr="002857D7" w14:paraId="60DF38CA" w14:textId="77777777" w:rsidTr="00BF1438">
        <w:trPr>
          <w:gridAfter w:val="1"/>
          <w:wAfter w:w="457" w:type="dxa"/>
          <w:jc w:val="center"/>
        </w:trPr>
        <w:tc>
          <w:tcPr>
            <w:tcW w:w="2799" w:type="dxa"/>
            <w:gridSpan w:val="2"/>
            <w:tcBorders>
              <w:top w:val="nil"/>
              <w:bottom w:val="nil"/>
              <w:right w:val="nil"/>
            </w:tcBorders>
          </w:tcPr>
          <w:p w14:paraId="715AA423" w14:textId="77777777" w:rsidR="00FF0E1E" w:rsidRPr="002857D7" w:rsidRDefault="00FF0E1E"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nil"/>
              <w:right w:val="nil"/>
            </w:tcBorders>
          </w:tcPr>
          <w:p w14:paraId="3D57C4C2" w14:textId="77777777" w:rsidR="00FF0E1E" w:rsidRPr="002857D7" w:rsidRDefault="00FF0E1E"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nil"/>
            </w:tcBorders>
          </w:tcPr>
          <w:p w14:paraId="6B240BA2" w14:textId="77777777" w:rsidR="00FF0E1E" w:rsidRPr="002857D7" w:rsidRDefault="00FF0E1E"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07A36CF7" w14:textId="77777777" w:rsidTr="00BF1438">
        <w:trPr>
          <w:gridAfter w:val="1"/>
          <w:wAfter w:w="457" w:type="dxa"/>
          <w:trHeight w:val="576"/>
          <w:jc w:val="center"/>
        </w:trPr>
        <w:tc>
          <w:tcPr>
            <w:tcW w:w="8282" w:type="dxa"/>
            <w:gridSpan w:val="4"/>
            <w:tcBorders>
              <w:top w:val="nil"/>
              <w:left w:val="single" w:sz="4" w:space="0" w:color="auto"/>
              <w:bottom w:val="single" w:sz="4" w:space="0" w:color="auto"/>
            </w:tcBorders>
          </w:tcPr>
          <w:p w14:paraId="133E1CD9" w14:textId="752C28AC" w:rsidR="00FF0E1E" w:rsidRPr="002857D7" w:rsidRDefault="00FF0E1E" w:rsidP="00E86E85">
            <w:r w:rsidRPr="002857D7">
              <w:t>If so, what</w:t>
            </w:r>
            <w:r w:rsidR="00463C73" w:rsidRPr="002857D7">
              <w:t xml:space="preserve">? </w:t>
            </w:r>
          </w:p>
          <w:p w14:paraId="50E565A8" w14:textId="77777777" w:rsidR="001336AC" w:rsidRPr="002857D7" w:rsidRDefault="001336AC" w:rsidP="00E86E85"/>
          <w:p w14:paraId="07A620D7" w14:textId="77777777" w:rsidR="001336AC" w:rsidRPr="002857D7" w:rsidRDefault="001336AC" w:rsidP="00E86E85">
            <w:r w:rsidRPr="002857D7">
              <w:t>Does your institution evaluate the effectiveness of its prevention education programming, such as by conducting pre- and post- participation surveys, focus groups, or interviews?</w:t>
            </w:r>
          </w:p>
          <w:p w14:paraId="6E928FCC" w14:textId="3D808CCB" w:rsidR="001336AC" w:rsidRPr="002857D7" w:rsidRDefault="001336AC" w:rsidP="00E86E85"/>
        </w:tc>
      </w:tr>
      <w:tr w:rsidR="000D2153" w:rsidRPr="002857D7" w14:paraId="1573DE37" w14:textId="77777777" w:rsidTr="00BF1438">
        <w:tblPrEx>
          <w:jc w:val="left"/>
        </w:tblPrEx>
        <w:trPr>
          <w:gridBefore w:val="1"/>
          <w:wBefore w:w="466" w:type="dxa"/>
        </w:trPr>
        <w:tc>
          <w:tcPr>
            <w:tcW w:w="8273" w:type="dxa"/>
            <w:gridSpan w:val="4"/>
            <w:tcBorders>
              <w:left w:val="nil"/>
              <w:bottom w:val="nil"/>
              <w:right w:val="nil"/>
            </w:tcBorders>
          </w:tcPr>
          <w:p w14:paraId="0612BB98" w14:textId="77777777" w:rsidR="000D2153" w:rsidRPr="002857D7" w:rsidRDefault="000D2153" w:rsidP="000D2153"/>
          <w:p w14:paraId="17B3601B" w14:textId="77777777" w:rsidR="005E776A" w:rsidRPr="002857D7" w:rsidRDefault="005E776A" w:rsidP="000D2153"/>
          <w:p w14:paraId="577AB3E3" w14:textId="77777777" w:rsidR="005E776A" w:rsidRPr="002857D7" w:rsidRDefault="005E776A" w:rsidP="000D2153"/>
          <w:p w14:paraId="195401A1" w14:textId="77777777" w:rsidR="005E776A" w:rsidRPr="002857D7" w:rsidRDefault="005E776A" w:rsidP="000D2153"/>
          <w:p w14:paraId="46CF421F" w14:textId="77777777" w:rsidR="005E776A" w:rsidRPr="002857D7" w:rsidRDefault="005E776A" w:rsidP="000D2153"/>
          <w:p w14:paraId="15DE8A7F" w14:textId="77777777" w:rsidR="005E776A" w:rsidRPr="002857D7" w:rsidRDefault="005E776A" w:rsidP="000D2153"/>
        </w:tc>
      </w:tr>
    </w:tbl>
    <w:p w14:paraId="13C0C546" w14:textId="60149174" w:rsidR="00B15866" w:rsidRPr="002857D7" w:rsidRDefault="00B15866"/>
    <w:tbl>
      <w:tblPr>
        <w:tblStyle w:val="TableGrid"/>
        <w:tblW w:w="0" w:type="auto"/>
        <w:jc w:val="center"/>
        <w:tblLook w:val="04A0" w:firstRow="1" w:lastRow="0" w:firstColumn="1" w:lastColumn="0" w:noHBand="0" w:noVBand="1"/>
      </w:tblPr>
      <w:tblGrid>
        <w:gridCol w:w="3367"/>
        <w:gridCol w:w="2423"/>
        <w:gridCol w:w="2620"/>
      </w:tblGrid>
      <w:tr w:rsidR="002857D7" w:rsidRPr="002857D7" w14:paraId="313D21D4" w14:textId="77777777" w:rsidTr="00E86E85">
        <w:trPr>
          <w:jc w:val="center"/>
        </w:trPr>
        <w:tc>
          <w:tcPr>
            <w:tcW w:w="8410" w:type="dxa"/>
            <w:gridSpan w:val="3"/>
            <w:tcBorders>
              <w:bottom w:val="single" w:sz="4" w:space="0" w:color="auto"/>
            </w:tcBorders>
            <w:shd w:val="clear" w:color="auto" w:fill="EEECE1" w:themeFill="background2"/>
          </w:tcPr>
          <w:p w14:paraId="655CB949" w14:textId="77777777" w:rsidR="00174CDF" w:rsidRPr="002857D7" w:rsidRDefault="00174CDF" w:rsidP="00E86E85">
            <w:pPr>
              <w:ind w:left="-223" w:firstLine="223"/>
              <w:jc w:val="center"/>
              <w:rPr>
                <w:b/>
                <w:sz w:val="26"/>
                <w:szCs w:val="26"/>
              </w:rPr>
            </w:pPr>
            <w:r w:rsidRPr="002857D7">
              <w:rPr>
                <w:b/>
                <w:sz w:val="26"/>
                <w:szCs w:val="26"/>
              </w:rPr>
              <w:t>Reporting Process</w:t>
            </w:r>
          </w:p>
        </w:tc>
      </w:tr>
      <w:tr w:rsidR="002857D7" w:rsidRPr="002857D7" w14:paraId="7F6A3DCF" w14:textId="77777777" w:rsidTr="00E86E85">
        <w:trPr>
          <w:jc w:val="center"/>
        </w:trPr>
        <w:tc>
          <w:tcPr>
            <w:tcW w:w="8410" w:type="dxa"/>
            <w:gridSpan w:val="3"/>
            <w:tcBorders>
              <w:bottom w:val="nil"/>
            </w:tcBorders>
          </w:tcPr>
          <w:p w14:paraId="1147829B" w14:textId="77777777" w:rsidR="00174CDF" w:rsidRPr="002857D7" w:rsidRDefault="00FA1031" w:rsidP="00D544F3">
            <w:r w:rsidRPr="002857D7">
              <w:t>In your opinion, d</w:t>
            </w:r>
            <w:r w:rsidR="00D544F3" w:rsidRPr="002857D7">
              <w:t xml:space="preserve">oes your </w:t>
            </w:r>
            <w:r w:rsidR="004A31F7" w:rsidRPr="002857D7">
              <w:t>institution</w:t>
            </w:r>
            <w:r w:rsidR="00D544F3" w:rsidRPr="002857D7">
              <w:t xml:space="preserve"> </w:t>
            </w:r>
            <w:r w:rsidR="006C6DCB" w:rsidRPr="002857D7">
              <w:t xml:space="preserve">have </w:t>
            </w:r>
            <w:r w:rsidR="00174CDF" w:rsidRPr="002857D7">
              <w:t xml:space="preserve">clear reporting </w:t>
            </w:r>
            <w:r w:rsidR="006C6DCB" w:rsidRPr="002857D7">
              <w:t>options</w:t>
            </w:r>
            <w:r w:rsidR="00174CDF" w:rsidRPr="002857D7">
              <w:t xml:space="preserve"> for stude</w:t>
            </w:r>
            <w:r w:rsidR="006C6DCB" w:rsidRPr="002857D7">
              <w:t xml:space="preserve">nts who </w:t>
            </w:r>
            <w:r w:rsidR="00D544F3" w:rsidRPr="002857D7">
              <w:t>experience</w:t>
            </w:r>
            <w:r w:rsidR="006C6DCB" w:rsidRPr="002857D7">
              <w:t xml:space="preserve"> </w:t>
            </w:r>
            <w:r w:rsidR="00464ADC" w:rsidRPr="002857D7">
              <w:t>sexual</w:t>
            </w:r>
            <w:r w:rsidR="00174CDF" w:rsidRPr="002857D7">
              <w:t xml:space="preserve"> violence? </w:t>
            </w:r>
          </w:p>
        </w:tc>
      </w:tr>
      <w:tr w:rsidR="002857D7" w:rsidRPr="002857D7" w14:paraId="2E57FF48" w14:textId="77777777" w:rsidTr="00E86E85">
        <w:trPr>
          <w:jc w:val="center"/>
        </w:trPr>
        <w:tc>
          <w:tcPr>
            <w:tcW w:w="3367" w:type="dxa"/>
            <w:tcBorders>
              <w:top w:val="nil"/>
              <w:bottom w:val="single" w:sz="4" w:space="0" w:color="auto"/>
              <w:right w:val="nil"/>
            </w:tcBorders>
          </w:tcPr>
          <w:p w14:paraId="29D235AC" w14:textId="77777777" w:rsidR="00174CDF" w:rsidRPr="002857D7" w:rsidRDefault="00174CDF"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0061CA8D" w14:textId="77777777" w:rsidR="00174CDF" w:rsidRPr="002857D7" w:rsidRDefault="00174CDF"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620" w:type="dxa"/>
            <w:tcBorders>
              <w:top w:val="nil"/>
              <w:left w:val="nil"/>
              <w:bottom w:val="single" w:sz="4" w:space="0" w:color="auto"/>
            </w:tcBorders>
          </w:tcPr>
          <w:p w14:paraId="42A42624" w14:textId="77777777" w:rsidR="00174CDF" w:rsidRPr="002857D7" w:rsidRDefault="00174CDF"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10EDCF75" w14:textId="77777777" w:rsidTr="00E86E85">
        <w:trPr>
          <w:jc w:val="center"/>
        </w:trPr>
        <w:tc>
          <w:tcPr>
            <w:tcW w:w="8410" w:type="dxa"/>
            <w:gridSpan w:val="3"/>
            <w:tcBorders>
              <w:bottom w:val="nil"/>
            </w:tcBorders>
          </w:tcPr>
          <w:p w14:paraId="00E94AF8" w14:textId="77777777" w:rsidR="00174CDF" w:rsidRPr="002857D7" w:rsidRDefault="00174CDF" w:rsidP="00C220DD">
            <w:r w:rsidRPr="002857D7">
              <w:t xml:space="preserve">Can students report </w:t>
            </w:r>
            <w:r w:rsidR="00464ADC" w:rsidRPr="002857D7">
              <w:t>sexual</w:t>
            </w:r>
            <w:r w:rsidR="00D544F3" w:rsidRPr="002857D7">
              <w:t xml:space="preserve"> violence </w:t>
            </w:r>
            <w:r w:rsidRPr="002857D7">
              <w:t>anonymously</w:t>
            </w:r>
            <w:r w:rsidR="00D544F3" w:rsidRPr="002857D7">
              <w:t xml:space="preserve"> (allowing them to notify their </w:t>
            </w:r>
            <w:r w:rsidR="004A31F7" w:rsidRPr="002857D7">
              <w:t>institution</w:t>
            </w:r>
            <w:r w:rsidR="00D544F3" w:rsidRPr="002857D7">
              <w:t xml:space="preserve"> of an incident without disclosing their name to the </w:t>
            </w:r>
            <w:r w:rsidR="004A31F7" w:rsidRPr="002857D7">
              <w:t>institution</w:t>
            </w:r>
            <w:r w:rsidR="00D544F3" w:rsidRPr="002857D7">
              <w:t>)</w:t>
            </w:r>
            <w:r w:rsidRPr="002857D7">
              <w:t>?</w:t>
            </w:r>
          </w:p>
        </w:tc>
      </w:tr>
      <w:tr w:rsidR="002857D7" w:rsidRPr="002857D7" w14:paraId="222C4B4D" w14:textId="77777777" w:rsidTr="00E86E85">
        <w:trPr>
          <w:jc w:val="center"/>
        </w:trPr>
        <w:tc>
          <w:tcPr>
            <w:tcW w:w="3367" w:type="dxa"/>
            <w:tcBorders>
              <w:top w:val="nil"/>
              <w:bottom w:val="single" w:sz="4" w:space="0" w:color="auto"/>
              <w:right w:val="nil"/>
            </w:tcBorders>
          </w:tcPr>
          <w:p w14:paraId="0E3C7A4C" w14:textId="77777777" w:rsidR="00174CDF" w:rsidRPr="002857D7" w:rsidRDefault="00174CDF"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412C7CD4" w14:textId="77777777" w:rsidR="00174CDF" w:rsidRPr="002857D7" w:rsidRDefault="00174CDF"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620" w:type="dxa"/>
            <w:tcBorders>
              <w:top w:val="nil"/>
              <w:left w:val="nil"/>
              <w:bottom w:val="single" w:sz="4" w:space="0" w:color="auto"/>
            </w:tcBorders>
          </w:tcPr>
          <w:p w14:paraId="62BDB096" w14:textId="77777777" w:rsidR="00174CDF" w:rsidRPr="002857D7" w:rsidRDefault="00174CDF"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17352247" w14:textId="77777777" w:rsidTr="00E86E85">
        <w:trPr>
          <w:jc w:val="center"/>
        </w:trPr>
        <w:tc>
          <w:tcPr>
            <w:tcW w:w="8410" w:type="dxa"/>
            <w:gridSpan w:val="3"/>
            <w:tcBorders>
              <w:top w:val="nil"/>
              <w:bottom w:val="nil"/>
            </w:tcBorders>
          </w:tcPr>
          <w:p w14:paraId="5671F1FE" w14:textId="77777777" w:rsidR="00AD441E" w:rsidRPr="002857D7" w:rsidRDefault="006229EA" w:rsidP="00C220DD">
            <w:r w:rsidRPr="002857D7">
              <w:t>Based on your interactions with students, d</w:t>
            </w:r>
            <w:r w:rsidR="001A749E" w:rsidRPr="002857D7">
              <w:t xml:space="preserve">o you believe students </w:t>
            </w:r>
            <w:r w:rsidRPr="002857D7">
              <w:t xml:space="preserve">generally </w:t>
            </w:r>
            <w:r w:rsidR="001A749E" w:rsidRPr="002857D7">
              <w:t>understand</w:t>
            </w:r>
            <w:r w:rsidR="00E86E85" w:rsidRPr="002857D7">
              <w:t>:</w:t>
            </w:r>
            <w:r w:rsidR="001A749E" w:rsidRPr="002857D7">
              <w:t xml:space="preserve"> </w:t>
            </w:r>
          </w:p>
          <w:p w14:paraId="6C5D92FC" w14:textId="77777777" w:rsidR="00AD441E" w:rsidRPr="002857D7" w:rsidRDefault="00AD441E" w:rsidP="00C220DD"/>
          <w:p w14:paraId="5CDCB519" w14:textId="77777777" w:rsidR="00AD441E" w:rsidRPr="002857D7" w:rsidRDefault="00E302B3" w:rsidP="00B15866">
            <w:pPr>
              <w:pStyle w:val="ListParagraph"/>
              <w:numPr>
                <w:ilvl w:val="0"/>
                <w:numId w:val="2"/>
              </w:numPr>
              <w:ind w:left="407"/>
            </w:pPr>
            <w:r w:rsidRPr="002857D7">
              <w:t>W</w:t>
            </w:r>
            <w:r w:rsidR="006229EA" w:rsidRPr="002857D7">
              <w:t>ho to speak with if they wish to an</w:t>
            </w:r>
            <w:r w:rsidR="00E86E85" w:rsidRPr="002857D7">
              <w:t>onymously report sexual assault?</w:t>
            </w:r>
            <w:r w:rsidR="006229EA" w:rsidRPr="002857D7">
              <w:t xml:space="preserve"> </w:t>
            </w:r>
          </w:p>
          <w:p w14:paraId="1A1C5B1F" w14:textId="77777777" w:rsidR="00AD441E" w:rsidRPr="002857D7" w:rsidRDefault="00AD441E" w:rsidP="00AD441E">
            <w:pPr>
              <w:ind w:firstLine="1023"/>
            </w:pPr>
            <w:r w:rsidRPr="002857D7">
              <w:t>Yes                                                No                                        Don’t Know</w:t>
            </w:r>
            <w:r w:rsidRPr="002857D7">
              <w:br/>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p w14:paraId="4CE08256" w14:textId="77777777" w:rsidR="00AD441E" w:rsidRPr="002857D7" w:rsidRDefault="00AD441E" w:rsidP="00C220DD"/>
          <w:p w14:paraId="5BF5016C" w14:textId="77777777" w:rsidR="006229EA" w:rsidRPr="002857D7" w:rsidRDefault="00E302B3" w:rsidP="00B15866">
            <w:pPr>
              <w:pStyle w:val="ListParagraph"/>
              <w:numPr>
                <w:ilvl w:val="0"/>
                <w:numId w:val="2"/>
              </w:numPr>
              <w:ind w:left="407"/>
            </w:pPr>
            <w:r w:rsidRPr="002857D7">
              <w:t>W</w:t>
            </w:r>
            <w:r w:rsidR="006229EA" w:rsidRPr="002857D7">
              <w:t xml:space="preserve">ho will be obligated to report a student disclosure of </w:t>
            </w:r>
            <w:r w:rsidR="00464ADC" w:rsidRPr="002857D7">
              <w:t>sexual</w:t>
            </w:r>
            <w:r w:rsidR="006229EA" w:rsidRPr="002857D7">
              <w:t xml:space="preserve"> violence to the Title IX Coordinator?</w:t>
            </w:r>
          </w:p>
          <w:p w14:paraId="61446074" w14:textId="77777777" w:rsidR="007923DC" w:rsidRPr="002857D7" w:rsidRDefault="007923DC" w:rsidP="00C220DD">
            <w:r w:rsidRPr="002857D7">
              <w:t xml:space="preserve">                     Yes                                                No                                        Don’t Know</w:t>
            </w:r>
            <w:r w:rsidRPr="002857D7">
              <w:br/>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2223F9F0" w14:textId="77777777" w:rsidTr="00B71864">
        <w:trPr>
          <w:jc w:val="center"/>
        </w:trPr>
        <w:tc>
          <w:tcPr>
            <w:tcW w:w="8410" w:type="dxa"/>
            <w:gridSpan w:val="3"/>
            <w:tcBorders>
              <w:top w:val="nil"/>
              <w:bottom w:val="single" w:sz="4" w:space="0" w:color="auto"/>
            </w:tcBorders>
          </w:tcPr>
          <w:p w14:paraId="0E4903D0" w14:textId="77777777" w:rsidR="004D0A12" w:rsidRPr="002857D7" w:rsidRDefault="004D0A12" w:rsidP="00C220DD"/>
        </w:tc>
      </w:tr>
      <w:tr w:rsidR="00AD441E" w:rsidRPr="002857D7" w14:paraId="3A8F92C4" w14:textId="77777777" w:rsidTr="00B71864">
        <w:trPr>
          <w:jc w:val="center"/>
        </w:trPr>
        <w:tc>
          <w:tcPr>
            <w:tcW w:w="8410" w:type="dxa"/>
            <w:gridSpan w:val="3"/>
            <w:tcBorders>
              <w:top w:val="single" w:sz="4" w:space="0" w:color="auto"/>
              <w:bottom w:val="single" w:sz="4" w:space="0" w:color="auto"/>
            </w:tcBorders>
          </w:tcPr>
          <w:p w14:paraId="00D1400A" w14:textId="77777777" w:rsidR="004D0A12" w:rsidRPr="002857D7" w:rsidRDefault="004D0A12" w:rsidP="00B71864">
            <w:r w:rsidRPr="002857D7">
              <w:t>Under your institution’s policy, who is required to report incidents of sexual assault, dating violence, domestic violence, and stalking to the Title IX Coordinator if a student survivor discloses an incident to them?</w:t>
            </w:r>
          </w:p>
          <w:p w14:paraId="76927AF9" w14:textId="77777777" w:rsidR="004D0A12" w:rsidRPr="002857D7" w:rsidRDefault="004D0A12" w:rsidP="00B71864">
            <w:r w:rsidRPr="002857D7">
              <w:t>_______________________________________________________________________</w:t>
            </w:r>
          </w:p>
          <w:p w14:paraId="6C849D43" w14:textId="77777777" w:rsidR="004D0A12" w:rsidRPr="002857D7" w:rsidRDefault="004D0A12" w:rsidP="00B71864">
            <w:r w:rsidRPr="002857D7">
              <w:t>_______________________________________________________________________</w:t>
            </w:r>
          </w:p>
          <w:p w14:paraId="6C70B2FD" w14:textId="369213FE" w:rsidR="00AD441E" w:rsidRPr="002857D7" w:rsidRDefault="004D0A12" w:rsidP="00B71864">
            <w:r w:rsidRPr="002857D7">
              <w:t>_______________________________________________________________________</w:t>
            </w:r>
          </w:p>
        </w:tc>
      </w:tr>
    </w:tbl>
    <w:p w14:paraId="30FE309C" w14:textId="77777777" w:rsidR="00E302B3" w:rsidRPr="002857D7" w:rsidRDefault="00E302B3"/>
    <w:p w14:paraId="5009C344" w14:textId="77777777" w:rsidR="005E776A" w:rsidRPr="002857D7" w:rsidRDefault="005E776A"/>
    <w:p w14:paraId="2194EF7B" w14:textId="77777777" w:rsidR="005E776A" w:rsidRPr="002857D7" w:rsidRDefault="005E776A"/>
    <w:p w14:paraId="69B40B1C" w14:textId="77777777" w:rsidR="005E776A" w:rsidRPr="002857D7" w:rsidRDefault="005E776A"/>
    <w:p w14:paraId="3B1B31AD" w14:textId="77777777" w:rsidR="005E776A" w:rsidRPr="002857D7" w:rsidRDefault="005E776A"/>
    <w:tbl>
      <w:tblPr>
        <w:tblStyle w:val="TableGrid"/>
        <w:tblW w:w="0" w:type="auto"/>
        <w:jc w:val="center"/>
        <w:tblLook w:val="04A0" w:firstRow="1" w:lastRow="0" w:firstColumn="1" w:lastColumn="0" w:noHBand="0" w:noVBand="1"/>
      </w:tblPr>
      <w:tblGrid>
        <w:gridCol w:w="2718"/>
        <w:gridCol w:w="2423"/>
        <w:gridCol w:w="3060"/>
      </w:tblGrid>
      <w:tr w:rsidR="002857D7" w:rsidRPr="002857D7" w14:paraId="49818E68" w14:textId="77777777" w:rsidTr="00820E7E">
        <w:trPr>
          <w:jc w:val="center"/>
        </w:trPr>
        <w:tc>
          <w:tcPr>
            <w:tcW w:w="8201" w:type="dxa"/>
            <w:gridSpan w:val="3"/>
            <w:tcBorders>
              <w:bottom w:val="single" w:sz="4" w:space="0" w:color="auto"/>
            </w:tcBorders>
            <w:shd w:val="clear" w:color="auto" w:fill="EEECE1" w:themeFill="background2"/>
          </w:tcPr>
          <w:p w14:paraId="229BAE7C" w14:textId="77777777" w:rsidR="00475BAC" w:rsidRPr="002857D7" w:rsidRDefault="00475BAC" w:rsidP="00265017">
            <w:pPr>
              <w:jc w:val="center"/>
              <w:rPr>
                <w:b/>
                <w:sz w:val="26"/>
                <w:szCs w:val="26"/>
              </w:rPr>
            </w:pPr>
            <w:r w:rsidRPr="002857D7">
              <w:rPr>
                <w:b/>
                <w:sz w:val="26"/>
                <w:szCs w:val="26"/>
              </w:rPr>
              <w:t>Investigation and Adjudication</w:t>
            </w:r>
          </w:p>
        </w:tc>
      </w:tr>
      <w:tr w:rsidR="002857D7" w:rsidRPr="002857D7" w14:paraId="7D3382E7" w14:textId="77777777" w:rsidTr="00820E7E">
        <w:trPr>
          <w:jc w:val="center"/>
        </w:trPr>
        <w:tc>
          <w:tcPr>
            <w:tcW w:w="8201" w:type="dxa"/>
            <w:gridSpan w:val="3"/>
            <w:tcBorders>
              <w:bottom w:val="nil"/>
            </w:tcBorders>
          </w:tcPr>
          <w:p w14:paraId="0A4110F0" w14:textId="42BD98DA" w:rsidR="00475BAC" w:rsidRPr="002857D7" w:rsidRDefault="00475BAC" w:rsidP="00EE22A3">
            <w:r w:rsidRPr="002857D7">
              <w:t>Is there a</w:t>
            </w:r>
            <w:r w:rsidR="00EE22A3" w:rsidRPr="002857D7">
              <w:t xml:space="preserve"> specific</w:t>
            </w:r>
            <w:r w:rsidRPr="002857D7">
              <w:t xml:space="preserve"> </w:t>
            </w:r>
            <w:r w:rsidR="00A25BB9" w:rsidRPr="002857D7">
              <w:t>person who</w:t>
            </w:r>
            <w:r w:rsidR="00EE22A3" w:rsidRPr="002857D7">
              <w:t xml:space="preserve"> is responsible for explaining</w:t>
            </w:r>
            <w:r w:rsidR="00A25BB9" w:rsidRPr="002857D7">
              <w:t xml:space="preserve"> the option of </w:t>
            </w:r>
            <w:r w:rsidR="00EE22A3" w:rsidRPr="002857D7">
              <w:t>pursuing a</w:t>
            </w:r>
            <w:r w:rsidR="00FA62E9" w:rsidRPr="002857D7">
              <w:t>n</w:t>
            </w:r>
            <w:r w:rsidR="00EE22A3" w:rsidRPr="002857D7">
              <w:t xml:space="preserve"> </w:t>
            </w:r>
            <w:r w:rsidR="004A31F7" w:rsidRPr="002857D7">
              <w:t>institution</w:t>
            </w:r>
            <w:r w:rsidR="00EE22A3" w:rsidRPr="002857D7">
              <w:t xml:space="preserve"> investigation and</w:t>
            </w:r>
            <w:r w:rsidR="00A25BB9" w:rsidRPr="002857D7">
              <w:t xml:space="preserve"> adjudication</w:t>
            </w:r>
            <w:r w:rsidRPr="002857D7">
              <w:t xml:space="preserve"> to </w:t>
            </w:r>
            <w:r w:rsidR="00EE22A3" w:rsidRPr="002857D7">
              <w:t xml:space="preserve">a student who has </w:t>
            </w:r>
            <w:r w:rsidR="004D0A12" w:rsidRPr="002857D7">
              <w:t>experienced sexual</w:t>
            </w:r>
            <w:r w:rsidR="00EE22A3" w:rsidRPr="002857D7">
              <w:t xml:space="preserve"> violence</w:t>
            </w:r>
            <w:r w:rsidRPr="002857D7">
              <w:t>?</w:t>
            </w:r>
          </w:p>
        </w:tc>
      </w:tr>
      <w:tr w:rsidR="002857D7" w:rsidRPr="002857D7" w14:paraId="01126415" w14:textId="77777777" w:rsidTr="00820E7E">
        <w:trPr>
          <w:jc w:val="center"/>
        </w:trPr>
        <w:tc>
          <w:tcPr>
            <w:tcW w:w="2718" w:type="dxa"/>
            <w:tcBorders>
              <w:top w:val="nil"/>
              <w:bottom w:val="single" w:sz="4" w:space="0" w:color="auto"/>
              <w:right w:val="nil"/>
            </w:tcBorders>
          </w:tcPr>
          <w:p w14:paraId="3C31CF34" w14:textId="77777777" w:rsidR="00475BAC" w:rsidRPr="002857D7" w:rsidRDefault="00475BAC"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5DE6DE52" w14:textId="77777777" w:rsidR="00475BAC" w:rsidRPr="002857D7" w:rsidRDefault="00475BAC"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7CEBE739" w14:textId="77777777" w:rsidR="00475BAC" w:rsidRPr="002857D7" w:rsidRDefault="00475BAC"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10F9746F" w14:textId="77777777" w:rsidTr="00820E7E">
        <w:trPr>
          <w:jc w:val="center"/>
        </w:trPr>
        <w:tc>
          <w:tcPr>
            <w:tcW w:w="8201" w:type="dxa"/>
            <w:gridSpan w:val="3"/>
            <w:tcBorders>
              <w:bottom w:val="single" w:sz="4" w:space="0" w:color="auto"/>
            </w:tcBorders>
          </w:tcPr>
          <w:p w14:paraId="52F33384" w14:textId="7E9DBF94" w:rsidR="00EE22A3" w:rsidRPr="002857D7" w:rsidRDefault="00EE22A3" w:rsidP="00EE22A3">
            <w:r w:rsidRPr="002857D7">
              <w:t xml:space="preserve">Does your </w:t>
            </w:r>
            <w:r w:rsidR="004A31F7" w:rsidRPr="002857D7">
              <w:t>institution</w:t>
            </w:r>
            <w:r w:rsidRPr="002857D7">
              <w:t xml:space="preserve"> have a full-time Title IX Coordinator who</w:t>
            </w:r>
            <w:r w:rsidR="00E2225E" w:rsidRPr="002857D7">
              <w:t xml:space="preserve">se job duties are exclusively </w:t>
            </w:r>
            <w:r w:rsidR="00844F09" w:rsidRPr="002857D7">
              <w:t>focused on</w:t>
            </w:r>
            <w:r w:rsidR="00E2225E" w:rsidRPr="002857D7">
              <w:t xml:space="preserve"> compliance with Title IX and related matters?</w:t>
            </w:r>
            <w:r w:rsidR="00C5694C" w:rsidRPr="002857D7">
              <w:t xml:space="preserve"> </w:t>
            </w:r>
          </w:p>
          <w:p w14:paraId="570C269E" w14:textId="77777777" w:rsidR="007923DC" w:rsidRPr="002857D7" w:rsidRDefault="007923DC" w:rsidP="007923DC">
            <w:r w:rsidRPr="002857D7">
              <w:t xml:space="preserve">                     Yes                                                 No                                       Don’t Know                </w:t>
            </w:r>
          </w:p>
          <w:p w14:paraId="17B7E46A" w14:textId="77777777" w:rsidR="00E2225E" w:rsidRPr="002857D7" w:rsidRDefault="007923DC" w:rsidP="007923DC">
            <w:pPr>
              <w:rPr>
                <w:rFonts w:ascii="Arial" w:hAnsi="Arial" w:cs="Arial"/>
                <w:bCs/>
                <w:sz w:val="20"/>
                <w:szCs w:val="20"/>
              </w:rPr>
            </w:pPr>
            <w:r w:rsidRPr="002857D7">
              <w:rPr>
                <w:rFonts w:ascii="Arial" w:hAnsi="Arial" w:cs="Arial"/>
                <w:bCs/>
                <w:sz w:val="20"/>
                <w:szCs w:val="20"/>
              </w:rPr>
              <w:lastRenderedPageBreak/>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p>
          <w:p w14:paraId="0832692C" w14:textId="582DCC2A" w:rsidR="00FA62E9" w:rsidRPr="002857D7" w:rsidRDefault="00FA62E9" w:rsidP="007923DC">
            <w:r w:rsidRPr="002857D7">
              <w:rPr>
                <w:i/>
                <w:sz w:val="16"/>
                <w:szCs w:val="16"/>
              </w:rPr>
              <w:t xml:space="preserve">             (skip next question)    </w:t>
            </w:r>
            <w:r w:rsidRPr="002857D7">
              <w:rPr>
                <w:rFonts w:ascii="Arial" w:hAnsi="Arial" w:cs="Arial"/>
                <w:bCs/>
                <w:sz w:val="20"/>
                <w:szCs w:val="20"/>
              </w:rPr>
              <w:t xml:space="preserve">                                             </w:t>
            </w:r>
          </w:p>
        </w:tc>
      </w:tr>
    </w:tbl>
    <w:p w14:paraId="4CF489AF" w14:textId="182887CA" w:rsidR="00320DAA" w:rsidRPr="002857D7" w:rsidRDefault="00320DAA"/>
    <w:tbl>
      <w:tblPr>
        <w:tblStyle w:val="TableGrid"/>
        <w:tblW w:w="0" w:type="auto"/>
        <w:jc w:val="center"/>
        <w:tblLook w:val="04A0" w:firstRow="1" w:lastRow="0" w:firstColumn="1" w:lastColumn="0" w:noHBand="0" w:noVBand="1"/>
      </w:tblPr>
      <w:tblGrid>
        <w:gridCol w:w="8686"/>
      </w:tblGrid>
      <w:tr w:rsidR="002857D7" w:rsidRPr="002857D7" w14:paraId="72F738A6" w14:textId="77777777" w:rsidTr="00C220DD">
        <w:trPr>
          <w:jc w:val="center"/>
        </w:trPr>
        <w:tc>
          <w:tcPr>
            <w:tcW w:w="8201" w:type="dxa"/>
            <w:tcBorders>
              <w:bottom w:val="nil"/>
            </w:tcBorders>
          </w:tcPr>
          <w:p w14:paraId="5C52E3BA" w14:textId="77777777" w:rsidR="00475BAC" w:rsidRPr="002857D7" w:rsidRDefault="00EE22A3" w:rsidP="00EE22A3">
            <w:r w:rsidRPr="002857D7">
              <w:t xml:space="preserve">If the Title IX Coordinator at your </w:t>
            </w:r>
            <w:r w:rsidR="004A31F7" w:rsidRPr="002857D7">
              <w:t>institution</w:t>
            </w:r>
            <w:r w:rsidRPr="002857D7">
              <w:t xml:space="preserve"> has additional responsibilities besides Title IX matters, what are the Title IX Coordinator’s additional responsibilities?</w:t>
            </w:r>
          </w:p>
        </w:tc>
      </w:tr>
      <w:tr w:rsidR="002857D7" w:rsidRPr="002857D7" w14:paraId="7028ABF4" w14:textId="77777777" w:rsidTr="00E86E85">
        <w:trPr>
          <w:trHeight w:val="810"/>
          <w:jc w:val="center"/>
        </w:trPr>
        <w:tc>
          <w:tcPr>
            <w:tcW w:w="8201" w:type="dxa"/>
            <w:tcBorders>
              <w:top w:val="nil"/>
              <w:bottom w:val="single" w:sz="4" w:space="0" w:color="auto"/>
            </w:tcBorders>
          </w:tcPr>
          <w:p w14:paraId="11452F98" w14:textId="77777777" w:rsidR="00475BAC" w:rsidRPr="002857D7" w:rsidRDefault="00475BAC" w:rsidP="00475BAC">
            <w:r w:rsidRPr="002857D7">
              <w:t>________________________________________</w:t>
            </w:r>
            <w:r w:rsidR="00EE22A3" w:rsidRPr="002857D7">
              <w:t>_______________________________</w:t>
            </w:r>
          </w:p>
          <w:p w14:paraId="263F944A" w14:textId="77777777" w:rsidR="00EE22A3" w:rsidRPr="002857D7" w:rsidRDefault="00EE22A3" w:rsidP="00475BAC">
            <w:r w:rsidRPr="002857D7">
              <w:t>_____________________________________________________________________</w:t>
            </w:r>
          </w:p>
        </w:tc>
      </w:tr>
      <w:tr w:rsidR="002857D7" w:rsidRPr="002857D7" w14:paraId="000FA200" w14:textId="77777777" w:rsidTr="00C220DD">
        <w:trPr>
          <w:jc w:val="center"/>
        </w:trPr>
        <w:tc>
          <w:tcPr>
            <w:tcW w:w="8201" w:type="dxa"/>
            <w:tcBorders>
              <w:bottom w:val="nil"/>
            </w:tcBorders>
          </w:tcPr>
          <w:p w14:paraId="63599E02" w14:textId="77777777" w:rsidR="00475BAC" w:rsidRPr="002857D7" w:rsidRDefault="00475BAC" w:rsidP="00844F09">
            <w:r w:rsidRPr="002857D7">
              <w:t xml:space="preserve">What training does the Title IX </w:t>
            </w:r>
            <w:r w:rsidR="00844F09" w:rsidRPr="002857D7">
              <w:t>Coordinator</w:t>
            </w:r>
            <w:r w:rsidRPr="002857D7">
              <w:t xml:space="preserve"> receive? </w:t>
            </w:r>
          </w:p>
        </w:tc>
      </w:tr>
      <w:tr w:rsidR="002857D7" w:rsidRPr="002857D7" w14:paraId="44AA4474" w14:textId="77777777" w:rsidTr="00E86E85">
        <w:trPr>
          <w:trHeight w:val="981"/>
          <w:jc w:val="center"/>
        </w:trPr>
        <w:tc>
          <w:tcPr>
            <w:tcW w:w="8201" w:type="dxa"/>
            <w:tcBorders>
              <w:top w:val="nil"/>
              <w:bottom w:val="single" w:sz="4" w:space="0" w:color="auto"/>
            </w:tcBorders>
          </w:tcPr>
          <w:p w14:paraId="72C6835C" w14:textId="77777777" w:rsidR="00475BAC" w:rsidRPr="002857D7" w:rsidRDefault="00475BAC" w:rsidP="00C220DD">
            <w:r w:rsidRPr="002857D7">
              <w:t>_______________________________________________________________________</w:t>
            </w:r>
            <w:r w:rsidRPr="002857D7">
              <w:br/>
              <w:t>_______________________________________________________________________</w:t>
            </w:r>
            <w:r w:rsidRPr="002857D7">
              <w:br/>
              <w:t>_______________________________________________________________________</w:t>
            </w:r>
          </w:p>
        </w:tc>
      </w:tr>
      <w:tr w:rsidR="002857D7" w:rsidRPr="002857D7" w14:paraId="691E0479" w14:textId="77777777" w:rsidTr="00E86E85">
        <w:trPr>
          <w:trHeight w:val="1061"/>
          <w:jc w:val="center"/>
        </w:trPr>
        <w:tc>
          <w:tcPr>
            <w:tcW w:w="8201" w:type="dxa"/>
            <w:tcBorders>
              <w:bottom w:val="nil"/>
            </w:tcBorders>
          </w:tcPr>
          <w:p w14:paraId="5310EA22" w14:textId="77777777" w:rsidR="00A25BB9" w:rsidRPr="002857D7" w:rsidRDefault="00A25BB9" w:rsidP="00C220DD">
            <w:r w:rsidRPr="002857D7">
              <w:t xml:space="preserve">Who conducts investigations of sexual misconduct at your </w:t>
            </w:r>
            <w:r w:rsidR="004A31F7" w:rsidRPr="002857D7">
              <w:t>institution</w:t>
            </w:r>
            <w:r w:rsidRPr="002857D7">
              <w:t>?</w:t>
            </w:r>
          </w:p>
          <w:p w14:paraId="4AF30BF1" w14:textId="28A12109" w:rsidR="00A25BB9" w:rsidRPr="002857D7" w:rsidRDefault="00E2225E" w:rsidP="00751777">
            <w:r w:rsidRPr="002857D7">
              <w:t>____</w:t>
            </w:r>
            <w:r w:rsidR="00751777" w:rsidRPr="002857D7">
              <w:t xml:space="preserve"> </w:t>
            </w:r>
            <w:r w:rsidRPr="002857D7">
              <w:br/>
              <w:t>_______________________________________________________________________</w:t>
            </w:r>
          </w:p>
        </w:tc>
      </w:tr>
      <w:tr w:rsidR="002857D7" w:rsidRPr="002857D7" w14:paraId="70C91832" w14:textId="77777777" w:rsidTr="00E86E85">
        <w:trPr>
          <w:trHeight w:val="1061"/>
          <w:jc w:val="center"/>
        </w:trPr>
        <w:tc>
          <w:tcPr>
            <w:tcW w:w="8201" w:type="dxa"/>
            <w:tcBorders>
              <w:bottom w:val="nil"/>
            </w:tcBorders>
          </w:tcPr>
          <w:p w14:paraId="75A9F9A2" w14:textId="77777777" w:rsidR="004D0A12" w:rsidRPr="002857D7" w:rsidRDefault="004D0A12" w:rsidP="00C220DD">
            <w:r w:rsidRPr="002857D7">
              <w:t>Is there a Memorandum of Understanding between your institution and local law enforcement regarding sexual violence investigations?</w:t>
            </w:r>
          </w:p>
          <w:p w14:paraId="7DF6668D" w14:textId="7A7BD27E" w:rsidR="004D0A12" w:rsidRPr="002857D7" w:rsidRDefault="004D0A12" w:rsidP="00B71864">
            <w:pPr>
              <w:tabs>
                <w:tab w:val="left" w:pos="1762"/>
                <w:tab w:val="left" w:pos="3577"/>
              </w:tabs>
            </w:pPr>
            <w:r w:rsidRPr="002857D7">
              <w:t>Yes</w:t>
            </w:r>
            <w:r w:rsidRPr="002857D7">
              <w:tab/>
              <w:t>No</w:t>
            </w:r>
            <w:r w:rsidRPr="002857D7">
              <w:tab/>
              <w:t>Don’t Know</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ab/>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ab/>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br/>
            </w:r>
          </w:p>
        </w:tc>
      </w:tr>
      <w:tr w:rsidR="004D0A12" w:rsidRPr="002857D7" w14:paraId="2B1DBB91" w14:textId="77777777" w:rsidTr="00C220DD">
        <w:trPr>
          <w:jc w:val="center"/>
        </w:trPr>
        <w:tc>
          <w:tcPr>
            <w:tcW w:w="8201" w:type="dxa"/>
            <w:tcBorders>
              <w:bottom w:val="nil"/>
            </w:tcBorders>
          </w:tcPr>
          <w:p w14:paraId="6FD9EF05" w14:textId="122A6256" w:rsidR="004D0A12" w:rsidRPr="002857D7" w:rsidRDefault="004D0A12" w:rsidP="004D0A12">
            <w:r w:rsidRPr="002857D7">
              <w:t>How is an accused student informed of a sexual assault complaint against him/her/them, and informed of the investigation and adjudication process?</w:t>
            </w:r>
          </w:p>
          <w:p w14:paraId="7D75EE1A" w14:textId="6CFFE82D" w:rsidR="004D0A12" w:rsidRPr="002857D7" w:rsidRDefault="001336AC" w:rsidP="004D0A12">
            <w:pPr>
              <w:pBdr>
                <w:bottom w:val="single" w:sz="12" w:space="1" w:color="auto"/>
              </w:pBdr>
            </w:pPr>
            <w:r w:rsidRPr="002857D7">
              <w:t>Conduct officer will set up meeting with the referring student and the accused student</w:t>
            </w:r>
            <w:r w:rsidR="004D0A12" w:rsidRPr="002857D7">
              <w:t>_______________________________________________________________________</w:t>
            </w:r>
          </w:p>
          <w:p w14:paraId="7991EE28" w14:textId="77777777" w:rsidR="001336AC" w:rsidRPr="002857D7" w:rsidRDefault="001336AC" w:rsidP="004D0A12"/>
          <w:p w14:paraId="05C7F991" w14:textId="77777777" w:rsidR="001336AC" w:rsidRPr="002857D7" w:rsidRDefault="001336AC" w:rsidP="004D0A12">
            <w:r w:rsidRPr="002857D7">
              <w:t>Does your institution provide the complainant and accused student with expected timeframes in which it will complete an investigation?</w:t>
            </w:r>
          </w:p>
          <w:p w14:paraId="06CBA054" w14:textId="77777777" w:rsidR="001336AC" w:rsidRPr="002857D7" w:rsidRDefault="001336AC" w:rsidP="004D0A12"/>
          <w:p w14:paraId="4CD2590F" w14:textId="77777777" w:rsidR="001336AC" w:rsidRPr="002857D7" w:rsidRDefault="001336AC" w:rsidP="004D0A12">
            <w:r w:rsidRPr="002857D7">
              <w:t>Yes</w:t>
            </w:r>
          </w:p>
          <w:p w14:paraId="2FA2D004" w14:textId="77777777" w:rsidR="001336AC" w:rsidRPr="002857D7" w:rsidRDefault="001336AC" w:rsidP="004D0A12"/>
          <w:p w14:paraId="1412EFBD" w14:textId="77777777" w:rsidR="001336AC" w:rsidRPr="002857D7" w:rsidRDefault="001336AC" w:rsidP="004D0A12">
            <w:r w:rsidRPr="002857D7">
              <w:t>If yes, what are they?</w:t>
            </w:r>
          </w:p>
          <w:p w14:paraId="7F11989E" w14:textId="77777777" w:rsidR="001336AC" w:rsidRPr="002857D7" w:rsidRDefault="001336AC" w:rsidP="004D0A12"/>
          <w:p w14:paraId="6118DEDB" w14:textId="77777777" w:rsidR="001336AC" w:rsidRPr="002857D7" w:rsidRDefault="001336AC" w:rsidP="004D0A12">
            <w:r w:rsidRPr="002857D7">
              <w:t>What referrals (if any) are made for accused students?</w:t>
            </w:r>
          </w:p>
          <w:p w14:paraId="6A6A3F3F" w14:textId="77777777" w:rsidR="001336AC" w:rsidRPr="002857D7" w:rsidRDefault="001336AC" w:rsidP="004D0A12"/>
          <w:p w14:paraId="0909507F" w14:textId="4561CE3C" w:rsidR="001336AC" w:rsidRPr="002857D7" w:rsidRDefault="001336AC" w:rsidP="004D0A12">
            <w:r w:rsidRPr="002857D7">
              <w:t>What is done to follow through or monitor after the referral is made?</w:t>
            </w:r>
          </w:p>
          <w:p w14:paraId="7F0B2A7F" w14:textId="77777777" w:rsidR="001336AC" w:rsidRPr="002857D7" w:rsidRDefault="001336AC" w:rsidP="004D0A12"/>
          <w:p w14:paraId="6A787B43" w14:textId="6E6A799A" w:rsidR="001336AC" w:rsidRPr="002857D7" w:rsidRDefault="001336AC" w:rsidP="004D0A12"/>
        </w:tc>
      </w:tr>
    </w:tbl>
    <w:p w14:paraId="4B6F1240" w14:textId="77777777" w:rsidR="00EE7E4D" w:rsidRPr="002857D7" w:rsidRDefault="00EE7E4D"/>
    <w:p w14:paraId="4F5A4420" w14:textId="77777777" w:rsidR="00B71864" w:rsidRPr="002857D7" w:rsidRDefault="00B71864"/>
    <w:tbl>
      <w:tblPr>
        <w:tblStyle w:val="TableGrid"/>
        <w:tblW w:w="0" w:type="auto"/>
        <w:jc w:val="center"/>
        <w:tblLook w:val="04A0" w:firstRow="1" w:lastRow="0" w:firstColumn="1" w:lastColumn="0" w:noHBand="0" w:noVBand="1"/>
      </w:tblPr>
      <w:tblGrid>
        <w:gridCol w:w="2718"/>
        <w:gridCol w:w="2423"/>
        <w:gridCol w:w="3060"/>
      </w:tblGrid>
      <w:tr w:rsidR="002857D7" w:rsidRPr="002857D7" w14:paraId="6F349642" w14:textId="77777777" w:rsidTr="00E86E85">
        <w:trPr>
          <w:jc w:val="center"/>
        </w:trPr>
        <w:tc>
          <w:tcPr>
            <w:tcW w:w="8201" w:type="dxa"/>
            <w:gridSpan w:val="3"/>
            <w:tcBorders>
              <w:bottom w:val="single" w:sz="4" w:space="0" w:color="auto"/>
            </w:tcBorders>
            <w:shd w:val="clear" w:color="auto" w:fill="EEECE1" w:themeFill="background2"/>
          </w:tcPr>
          <w:p w14:paraId="7F1BF936" w14:textId="77777777" w:rsidR="00C56FF3" w:rsidRPr="002857D7" w:rsidRDefault="00C220DD" w:rsidP="00C220DD">
            <w:pPr>
              <w:jc w:val="center"/>
              <w:rPr>
                <w:b/>
                <w:sz w:val="26"/>
                <w:szCs w:val="26"/>
              </w:rPr>
            </w:pPr>
            <w:r w:rsidRPr="002857D7">
              <w:rPr>
                <w:b/>
                <w:sz w:val="26"/>
                <w:szCs w:val="26"/>
              </w:rPr>
              <w:t>Survivor Support Services &amp; Accommodations</w:t>
            </w:r>
          </w:p>
        </w:tc>
      </w:tr>
      <w:tr w:rsidR="002857D7" w:rsidRPr="002857D7" w14:paraId="0F389872" w14:textId="77777777" w:rsidTr="00C220DD">
        <w:trPr>
          <w:jc w:val="center"/>
        </w:trPr>
        <w:tc>
          <w:tcPr>
            <w:tcW w:w="8201" w:type="dxa"/>
            <w:gridSpan w:val="3"/>
            <w:tcBorders>
              <w:bottom w:val="nil"/>
            </w:tcBorders>
          </w:tcPr>
          <w:p w14:paraId="4506FB01" w14:textId="4138F909" w:rsidR="00020473" w:rsidRPr="002857D7" w:rsidRDefault="008218D2" w:rsidP="008218D2">
            <w:r w:rsidRPr="002857D7">
              <w:t xml:space="preserve">Does your </w:t>
            </w:r>
            <w:r w:rsidR="008742C6" w:rsidRPr="002857D7">
              <w:t>i</w:t>
            </w:r>
            <w:r w:rsidR="00492EE3" w:rsidRPr="002857D7">
              <w:t>nstitution</w:t>
            </w:r>
            <w:r w:rsidRPr="002857D7">
              <w:t xml:space="preserve"> have 24/7 crises and response for survivors of sexual violence?</w:t>
            </w:r>
            <w:r w:rsidR="00020473" w:rsidRPr="002857D7">
              <w:t xml:space="preserve"> </w:t>
            </w:r>
          </w:p>
          <w:p w14:paraId="41B6A7BC" w14:textId="4BF2D865" w:rsidR="00020473" w:rsidRPr="002857D7" w:rsidRDefault="00020473" w:rsidP="008218D2">
            <w:pPr>
              <w:rPr>
                <w:i/>
                <w:sz w:val="16"/>
                <w:szCs w:val="16"/>
              </w:rPr>
            </w:pPr>
            <w:r w:rsidRPr="002857D7">
              <w:rPr>
                <w:i/>
                <w:sz w:val="16"/>
                <w:szCs w:val="16"/>
              </w:rPr>
              <w:t>(force validation)</w:t>
            </w:r>
          </w:p>
          <w:p w14:paraId="3AEDB932" w14:textId="77777777" w:rsidR="005E776A" w:rsidRPr="002857D7" w:rsidRDefault="008218D2" w:rsidP="00C220DD">
            <w:pPr>
              <w:rPr>
                <w:rFonts w:ascii="Arial" w:hAnsi="Arial" w:cs="Arial"/>
                <w:bCs/>
                <w:sz w:val="20"/>
                <w:szCs w:val="20"/>
              </w:rPr>
            </w:pPr>
            <w:r w:rsidRPr="002857D7">
              <w:t>Yes</w:t>
            </w:r>
            <w:r w:rsidRPr="002857D7">
              <w:tab/>
              <w:t>No</w:t>
            </w:r>
            <w:r w:rsidRPr="002857D7">
              <w:tab/>
              <w:t>Don’t Know</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ab/>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ab/>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p w14:paraId="100E49F9" w14:textId="1CC1CE17" w:rsidR="005E776A" w:rsidRPr="002857D7" w:rsidRDefault="005E776A" w:rsidP="00C220DD">
            <w:pPr>
              <w:rPr>
                <w:rFonts w:cs="Arial"/>
                <w:bCs/>
                <w:i/>
                <w:sz w:val="16"/>
                <w:szCs w:val="16"/>
              </w:rPr>
            </w:pPr>
            <w:r w:rsidRPr="002857D7">
              <w:rPr>
                <w:rFonts w:cs="Arial"/>
                <w:bCs/>
                <w:i/>
                <w:sz w:val="16"/>
                <w:szCs w:val="16"/>
              </w:rPr>
              <w:lastRenderedPageBreak/>
              <w:t xml:space="preserve">                   (skip to SANE question)</w:t>
            </w:r>
          </w:p>
        </w:tc>
      </w:tr>
      <w:tr w:rsidR="002857D7" w:rsidRPr="002857D7" w14:paraId="59C4851F" w14:textId="77777777" w:rsidTr="00C220DD">
        <w:trPr>
          <w:jc w:val="center"/>
        </w:trPr>
        <w:tc>
          <w:tcPr>
            <w:tcW w:w="8201" w:type="dxa"/>
            <w:gridSpan w:val="3"/>
            <w:tcBorders>
              <w:bottom w:val="nil"/>
            </w:tcBorders>
          </w:tcPr>
          <w:p w14:paraId="1B710474" w14:textId="5431B32E" w:rsidR="008218D2" w:rsidRPr="002857D7" w:rsidDel="008218D2" w:rsidRDefault="008218D2" w:rsidP="00C220DD">
            <w:r w:rsidRPr="002857D7">
              <w:lastRenderedPageBreak/>
              <w:t>If yes, please answer the following questions about how 24/7 crisis and response is provided:</w:t>
            </w:r>
            <w:r w:rsidR="001336AC" w:rsidRPr="002857D7">
              <w:t xml:space="preserve"> </w:t>
            </w:r>
          </w:p>
        </w:tc>
      </w:tr>
      <w:tr w:rsidR="002857D7" w:rsidRPr="002857D7" w14:paraId="551F6E7D" w14:textId="77777777" w:rsidTr="00C220DD">
        <w:trPr>
          <w:jc w:val="center"/>
        </w:trPr>
        <w:tc>
          <w:tcPr>
            <w:tcW w:w="8201" w:type="dxa"/>
            <w:gridSpan w:val="3"/>
            <w:tcBorders>
              <w:bottom w:val="nil"/>
            </w:tcBorders>
          </w:tcPr>
          <w:p w14:paraId="442368E7" w14:textId="30B41ED9" w:rsidR="00491937" w:rsidRPr="002857D7" w:rsidRDefault="00492EE3" w:rsidP="00492EE3">
            <w:r w:rsidRPr="002857D7">
              <w:t>Who provides 24/7 crises and response</w:t>
            </w:r>
            <w:r w:rsidR="008218D2" w:rsidRPr="002857D7">
              <w:t xml:space="preserve">?  </w:t>
            </w:r>
          </w:p>
          <w:p w14:paraId="6333CBD4" w14:textId="1D7C392A" w:rsidR="00491937" w:rsidRPr="002857D7" w:rsidDel="008218D2" w:rsidRDefault="00491937" w:rsidP="00751777"/>
        </w:tc>
      </w:tr>
      <w:tr w:rsidR="002857D7" w:rsidRPr="002857D7" w14:paraId="157F576A" w14:textId="77777777" w:rsidTr="00C220DD">
        <w:trPr>
          <w:jc w:val="center"/>
        </w:trPr>
        <w:tc>
          <w:tcPr>
            <w:tcW w:w="8201" w:type="dxa"/>
            <w:gridSpan w:val="3"/>
            <w:tcBorders>
              <w:bottom w:val="nil"/>
            </w:tcBorders>
          </w:tcPr>
          <w:p w14:paraId="5F7E55C2" w14:textId="2F645F88" w:rsidR="00491937" w:rsidRPr="002857D7" w:rsidRDefault="00491937" w:rsidP="00491937">
            <w:r w:rsidRPr="002857D7">
              <w:t xml:space="preserve">Is there a 24/7 </w:t>
            </w:r>
            <w:r w:rsidR="00492EE3" w:rsidRPr="002857D7">
              <w:t>crisis-response line</w:t>
            </w:r>
            <w:r w:rsidRPr="002857D7">
              <w:t>?</w:t>
            </w:r>
          </w:p>
          <w:p w14:paraId="7F5DB4C7" w14:textId="472F43E7" w:rsidR="00491937" w:rsidRPr="002857D7" w:rsidRDefault="00491937" w:rsidP="00491937">
            <w:pPr>
              <w:rPr>
                <w:rFonts w:ascii="Arial" w:hAnsi="Arial" w:cs="Arial"/>
                <w:bCs/>
                <w:sz w:val="20"/>
                <w:szCs w:val="20"/>
              </w:rPr>
            </w:pPr>
            <w:r w:rsidRPr="002857D7">
              <w:t>Yes</w:t>
            </w:r>
            <w:r w:rsidRPr="002857D7">
              <w:tab/>
              <w:t>No</w:t>
            </w:r>
            <w:r w:rsidRPr="002857D7">
              <w:tab/>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ab/>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p w14:paraId="36091535" w14:textId="487D125D" w:rsidR="008218D2" w:rsidRPr="002857D7" w:rsidDel="008218D2" w:rsidRDefault="00491937" w:rsidP="00751777">
            <w:r w:rsidRPr="002857D7">
              <w:rPr>
                <w:rFonts w:ascii="Arial" w:hAnsi="Arial" w:cs="Arial"/>
                <w:bCs/>
                <w:sz w:val="20"/>
                <w:szCs w:val="20"/>
              </w:rPr>
              <w:t>If yes</w:t>
            </w:r>
            <w:r w:rsidR="00492EE3" w:rsidRPr="002857D7">
              <w:t xml:space="preserve">, please list the number(s): </w:t>
            </w:r>
            <w:bookmarkStart w:id="1" w:name="_GoBack"/>
            <w:bookmarkEnd w:id="1"/>
          </w:p>
        </w:tc>
      </w:tr>
      <w:tr w:rsidR="002857D7" w:rsidRPr="002857D7" w14:paraId="03ABF9E6" w14:textId="77777777" w:rsidTr="00C220DD">
        <w:trPr>
          <w:jc w:val="center"/>
        </w:trPr>
        <w:tc>
          <w:tcPr>
            <w:tcW w:w="8201" w:type="dxa"/>
            <w:gridSpan w:val="3"/>
            <w:tcBorders>
              <w:bottom w:val="nil"/>
            </w:tcBorders>
          </w:tcPr>
          <w:p w14:paraId="51494A15" w14:textId="74646E09" w:rsidR="00491937" w:rsidRPr="002857D7" w:rsidDel="008218D2" w:rsidRDefault="00492EE3" w:rsidP="00491937">
            <w:r w:rsidRPr="002857D7">
              <w:t xml:space="preserve">If there is a request for in-person response, who shows up? _____________________ </w:t>
            </w:r>
          </w:p>
        </w:tc>
      </w:tr>
      <w:tr w:rsidR="002857D7" w:rsidRPr="002857D7" w14:paraId="4B16EF4A" w14:textId="77777777" w:rsidTr="00C220DD">
        <w:trPr>
          <w:jc w:val="center"/>
        </w:trPr>
        <w:tc>
          <w:tcPr>
            <w:tcW w:w="8201" w:type="dxa"/>
            <w:gridSpan w:val="3"/>
            <w:tcBorders>
              <w:bottom w:val="nil"/>
            </w:tcBorders>
          </w:tcPr>
          <w:p w14:paraId="37373F83" w14:textId="77777777" w:rsidR="008218D2" w:rsidRPr="002857D7" w:rsidRDefault="00492EE3" w:rsidP="00C220DD">
            <w:r w:rsidRPr="002857D7">
              <w:t>If medical attention is needed, where are services provided? _______________________</w:t>
            </w:r>
          </w:p>
          <w:p w14:paraId="73EC2C7C" w14:textId="33758223" w:rsidR="00492EE3" w:rsidRPr="002857D7" w:rsidRDefault="00492EE3" w:rsidP="00491937">
            <w:pPr>
              <w:tabs>
                <w:tab w:val="left" w:pos="352"/>
              </w:tabs>
            </w:pPr>
            <w:r w:rsidRPr="002857D7">
              <w:t>Is this medical care available 24/7?</w:t>
            </w:r>
          </w:p>
          <w:p w14:paraId="2D42C4C0" w14:textId="3E0E47C4" w:rsidR="00491937" w:rsidRPr="002857D7" w:rsidRDefault="00491937" w:rsidP="00C220DD">
            <w:r w:rsidRPr="002857D7">
              <w:t>Yes</w:t>
            </w:r>
            <w:r w:rsidRPr="002857D7">
              <w:tab/>
              <w:t>No</w:t>
            </w:r>
            <w:r w:rsidRPr="002857D7">
              <w:tab/>
            </w:r>
          </w:p>
          <w:p w14:paraId="40279F4C" w14:textId="7582BC0F" w:rsidR="00491937" w:rsidRPr="002857D7" w:rsidDel="008218D2" w:rsidRDefault="00491937" w:rsidP="00C220DD">
            <w:pPr>
              <w:rPr>
                <w:rFonts w:ascii="Arial" w:hAnsi="Arial" w:cs="Arial"/>
                <w:bCs/>
                <w:sz w:val="20"/>
                <w:szCs w:val="20"/>
              </w:rPr>
            </w:pP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ab/>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r w:rsidR="002857D7" w:rsidRPr="002857D7" w14:paraId="79466FEF" w14:textId="77777777" w:rsidTr="00C220DD">
        <w:trPr>
          <w:jc w:val="center"/>
        </w:trPr>
        <w:tc>
          <w:tcPr>
            <w:tcW w:w="8201" w:type="dxa"/>
            <w:gridSpan w:val="3"/>
            <w:tcBorders>
              <w:bottom w:val="nil"/>
            </w:tcBorders>
          </w:tcPr>
          <w:p w14:paraId="223689EB" w14:textId="1A324AB4" w:rsidR="008218D2" w:rsidRPr="002857D7" w:rsidRDefault="00492EE3" w:rsidP="00492EE3">
            <w:r w:rsidRPr="002857D7">
              <w:t>If counseling is needed, where are services provided?</w:t>
            </w:r>
            <w:r w:rsidR="00491937" w:rsidRPr="002857D7">
              <w:t xml:space="preserve"> ___________________________</w:t>
            </w:r>
          </w:p>
          <w:p w14:paraId="166893F7" w14:textId="77777777" w:rsidR="00492EE3" w:rsidRPr="002857D7" w:rsidRDefault="00492EE3" w:rsidP="00492EE3">
            <w:r w:rsidRPr="002857D7">
              <w:t>Is this counseling care available 24/7?</w:t>
            </w:r>
          </w:p>
          <w:p w14:paraId="73575AE1" w14:textId="57BCBFBE" w:rsidR="00491937" w:rsidRPr="002857D7" w:rsidDel="008218D2" w:rsidRDefault="00491937" w:rsidP="00492EE3">
            <w:pPr>
              <w:rPr>
                <w:rFonts w:ascii="Arial" w:hAnsi="Arial" w:cs="Arial"/>
                <w:bCs/>
                <w:sz w:val="20"/>
                <w:szCs w:val="20"/>
              </w:rPr>
            </w:pPr>
            <w:r w:rsidRPr="002857D7">
              <w:t>Yes</w:t>
            </w:r>
            <w:r w:rsidRPr="002857D7">
              <w:tab/>
              <w:t>No</w:t>
            </w:r>
            <w:r w:rsidRPr="002857D7">
              <w:tab/>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ab/>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r w:rsidR="002857D7" w:rsidRPr="002857D7" w14:paraId="1921063E" w14:textId="77777777" w:rsidTr="00C220DD">
        <w:trPr>
          <w:jc w:val="center"/>
        </w:trPr>
        <w:tc>
          <w:tcPr>
            <w:tcW w:w="8201" w:type="dxa"/>
            <w:gridSpan w:val="3"/>
            <w:tcBorders>
              <w:bottom w:val="nil"/>
            </w:tcBorders>
          </w:tcPr>
          <w:p w14:paraId="27B91C05" w14:textId="77777777" w:rsidR="00491937" w:rsidRPr="002857D7" w:rsidRDefault="00491937" w:rsidP="00C220DD">
            <w:r w:rsidRPr="002857D7">
              <w:t>Will your institution provide a student with transportation to off-campus medical and/or counseling services?</w:t>
            </w:r>
          </w:p>
          <w:p w14:paraId="5AA57908" w14:textId="0374BC5E" w:rsidR="00491937" w:rsidRPr="002857D7" w:rsidDel="008218D2" w:rsidRDefault="00491937" w:rsidP="00C220DD">
            <w:r w:rsidRPr="002857D7">
              <w:t>Yes</w:t>
            </w:r>
            <w:r w:rsidRPr="002857D7">
              <w:tab/>
              <w:t>No</w:t>
            </w:r>
            <w:r w:rsidRPr="002857D7">
              <w:tab/>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ab/>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r w:rsidR="002857D7" w:rsidRPr="002857D7" w14:paraId="52617EBD" w14:textId="77777777" w:rsidTr="00C220DD">
        <w:trPr>
          <w:jc w:val="center"/>
        </w:trPr>
        <w:tc>
          <w:tcPr>
            <w:tcW w:w="8201" w:type="dxa"/>
            <w:gridSpan w:val="3"/>
            <w:tcBorders>
              <w:bottom w:val="nil"/>
            </w:tcBorders>
          </w:tcPr>
          <w:p w14:paraId="550DC280" w14:textId="0BEB8531" w:rsidR="00491937" w:rsidRPr="002857D7" w:rsidRDefault="00491937" w:rsidP="00491937">
            <w:r w:rsidRPr="002857D7">
              <w:t xml:space="preserve">Is there a nearby hospital with a SANE program where students can be referred? </w:t>
            </w:r>
          </w:p>
          <w:p w14:paraId="0EA3A702" w14:textId="77777777" w:rsidR="00491937" w:rsidRPr="002857D7" w:rsidRDefault="00491937" w:rsidP="00C220DD">
            <w:pPr>
              <w:rPr>
                <w:rFonts w:ascii="Arial" w:hAnsi="Arial" w:cs="Arial"/>
                <w:bCs/>
                <w:sz w:val="20"/>
                <w:szCs w:val="20"/>
              </w:rPr>
            </w:pPr>
            <w:r w:rsidRPr="002857D7">
              <w:t>Yes</w:t>
            </w:r>
            <w:r w:rsidRPr="002857D7">
              <w:tab/>
              <w:t>No</w:t>
            </w:r>
            <w:r w:rsidRPr="002857D7">
              <w:tab/>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ab/>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p w14:paraId="1A2A4176" w14:textId="77777777" w:rsidR="00491937" w:rsidRPr="002857D7" w:rsidRDefault="00491937" w:rsidP="00491937">
            <w:r w:rsidRPr="002857D7">
              <w:t>If yes, in your opinion, do students know about it?</w:t>
            </w:r>
          </w:p>
          <w:p w14:paraId="18AD7B57" w14:textId="3F4FC6C1" w:rsidR="00491937" w:rsidRPr="002857D7" w:rsidDel="008218D2" w:rsidRDefault="00491937" w:rsidP="00C220DD">
            <w:pPr>
              <w:rPr>
                <w:rFonts w:ascii="Arial" w:hAnsi="Arial" w:cs="Arial"/>
                <w:bCs/>
                <w:sz w:val="20"/>
                <w:szCs w:val="20"/>
              </w:rPr>
            </w:pPr>
            <w:r w:rsidRPr="002857D7">
              <w:t>Yes</w:t>
            </w:r>
            <w:r w:rsidRPr="002857D7">
              <w:tab/>
              <w:t>No</w:t>
            </w:r>
            <w:r w:rsidRPr="002857D7">
              <w:tab/>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ab/>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r w:rsidR="002857D7" w:rsidRPr="002857D7" w14:paraId="636725ED" w14:textId="77777777" w:rsidTr="00C220DD">
        <w:trPr>
          <w:jc w:val="center"/>
        </w:trPr>
        <w:tc>
          <w:tcPr>
            <w:tcW w:w="8201" w:type="dxa"/>
            <w:gridSpan w:val="3"/>
            <w:tcBorders>
              <w:bottom w:val="nil"/>
            </w:tcBorders>
          </w:tcPr>
          <w:p w14:paraId="4F7555BD" w14:textId="786E8CFB" w:rsidR="00C56FF3" w:rsidRPr="002857D7" w:rsidRDefault="00491937" w:rsidP="00C220DD">
            <w:r w:rsidRPr="002857D7">
              <w:t>Is your institution’s student h</w:t>
            </w:r>
            <w:r w:rsidR="00C56FF3" w:rsidRPr="002857D7">
              <w:t xml:space="preserve">ealth center trained to provide a </w:t>
            </w:r>
            <w:r w:rsidR="00165230" w:rsidRPr="002857D7">
              <w:t>trauma-</w:t>
            </w:r>
            <w:r w:rsidR="00C56FF3" w:rsidRPr="002857D7">
              <w:t>informed response to survivors</w:t>
            </w:r>
            <w:r w:rsidR="007923DC" w:rsidRPr="002857D7">
              <w:t xml:space="preserve"> of sexual violence</w:t>
            </w:r>
            <w:r w:rsidR="00C56FF3" w:rsidRPr="002857D7">
              <w:t>?</w:t>
            </w:r>
          </w:p>
        </w:tc>
      </w:tr>
      <w:tr w:rsidR="002857D7" w:rsidRPr="002857D7" w14:paraId="1EB716A5" w14:textId="77777777" w:rsidTr="00C220DD">
        <w:trPr>
          <w:jc w:val="center"/>
        </w:trPr>
        <w:tc>
          <w:tcPr>
            <w:tcW w:w="2718" w:type="dxa"/>
            <w:tcBorders>
              <w:top w:val="nil"/>
              <w:bottom w:val="single" w:sz="4" w:space="0" w:color="auto"/>
              <w:right w:val="nil"/>
            </w:tcBorders>
          </w:tcPr>
          <w:p w14:paraId="1510AB2E" w14:textId="77777777" w:rsidR="00C56FF3" w:rsidRPr="002857D7" w:rsidRDefault="00C56FF3" w:rsidP="00C220DD">
            <w:pPr>
              <w:jc w:val="center"/>
              <w:rPr>
                <w:rFonts w:ascii="Arial" w:hAnsi="Arial" w:cs="Arial"/>
                <w:bCs/>
                <w:sz w:val="20"/>
                <w:szCs w:val="20"/>
              </w:rP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p w14:paraId="0726CF04" w14:textId="6517EF8D" w:rsidR="00491937" w:rsidRPr="002857D7" w:rsidRDefault="00491937" w:rsidP="00C220DD">
            <w:pPr>
              <w:jc w:val="center"/>
            </w:pPr>
            <w:r w:rsidRPr="002857D7">
              <w:t>If yes, who trained the staff and when?_____________</w:t>
            </w:r>
          </w:p>
        </w:tc>
        <w:tc>
          <w:tcPr>
            <w:tcW w:w="2423" w:type="dxa"/>
            <w:tcBorders>
              <w:top w:val="nil"/>
              <w:left w:val="nil"/>
              <w:bottom w:val="single" w:sz="4" w:space="0" w:color="auto"/>
              <w:right w:val="nil"/>
            </w:tcBorders>
          </w:tcPr>
          <w:p w14:paraId="76E07EBA" w14:textId="77777777" w:rsidR="00C56FF3" w:rsidRPr="002857D7" w:rsidRDefault="00C56FF3"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1D6AA134" w14:textId="785CA41B" w:rsidR="00491937" w:rsidRPr="002857D7" w:rsidRDefault="00C56FF3" w:rsidP="00491937">
            <w:pPr>
              <w:jc w:val="center"/>
              <w:rPr>
                <w:rFonts w:ascii="Arial" w:hAnsi="Arial" w:cs="Arial"/>
                <w:bCs/>
                <w:sz w:val="20"/>
                <w:szCs w:val="20"/>
              </w:rP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2B1D9E52" w14:textId="77777777" w:rsidTr="00C220DD">
        <w:trPr>
          <w:jc w:val="center"/>
        </w:trPr>
        <w:tc>
          <w:tcPr>
            <w:tcW w:w="8201" w:type="dxa"/>
            <w:gridSpan w:val="3"/>
            <w:tcBorders>
              <w:bottom w:val="nil"/>
            </w:tcBorders>
          </w:tcPr>
          <w:p w14:paraId="70EC67BE" w14:textId="77777777" w:rsidR="00C220DD" w:rsidRPr="002857D7" w:rsidRDefault="005B4A7F" w:rsidP="00C220DD">
            <w:r w:rsidRPr="002857D7">
              <w:t xml:space="preserve">Can students who experience </w:t>
            </w:r>
            <w:r w:rsidR="00464ADC" w:rsidRPr="002857D7">
              <w:t>sexual</w:t>
            </w:r>
            <w:r w:rsidRPr="002857D7">
              <w:t xml:space="preserve"> violence obtain accommodations and other support services </w:t>
            </w:r>
            <w:r w:rsidR="00BE45FB" w:rsidRPr="002857D7">
              <w:t xml:space="preserve">at the health center </w:t>
            </w:r>
            <w:r w:rsidRPr="002857D7">
              <w:t xml:space="preserve">after experiencing </w:t>
            </w:r>
            <w:r w:rsidR="00464ADC" w:rsidRPr="002857D7">
              <w:t>sexual</w:t>
            </w:r>
            <w:r w:rsidRPr="002857D7">
              <w:t xml:space="preserve"> violence without making a report of the incident to the </w:t>
            </w:r>
            <w:r w:rsidR="004A31F7" w:rsidRPr="002857D7">
              <w:t>institution</w:t>
            </w:r>
            <w:r w:rsidRPr="002857D7">
              <w:t>?</w:t>
            </w:r>
          </w:p>
          <w:p w14:paraId="3854DFE1" w14:textId="77777777" w:rsidR="006C6DCB" w:rsidRPr="002857D7" w:rsidRDefault="007923DC" w:rsidP="003649DE">
            <w:r w:rsidRPr="002857D7">
              <w:t xml:space="preserve">                     Yes                                                No                                        Don’t Know</w:t>
            </w:r>
            <w:r w:rsidRPr="002857D7">
              <w:br/>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44ED3EDD" w14:textId="77777777" w:rsidTr="00C220DD">
        <w:trPr>
          <w:jc w:val="center"/>
        </w:trPr>
        <w:tc>
          <w:tcPr>
            <w:tcW w:w="8201" w:type="dxa"/>
            <w:gridSpan w:val="3"/>
            <w:tcBorders>
              <w:bottom w:val="nil"/>
            </w:tcBorders>
          </w:tcPr>
          <w:p w14:paraId="2A4F72A0" w14:textId="77777777" w:rsidR="008B4C50" w:rsidRPr="002857D7" w:rsidRDefault="004D533B" w:rsidP="004D533B">
            <w:r w:rsidRPr="002857D7">
              <w:t>Are h</w:t>
            </w:r>
            <w:r w:rsidR="008B4C50" w:rsidRPr="002857D7">
              <w:t>ousing transfers</w:t>
            </w:r>
            <w:r w:rsidRPr="002857D7">
              <w:t xml:space="preserve"> available as an accommodation for survivors</w:t>
            </w:r>
            <w:r w:rsidR="008B4C50" w:rsidRPr="002857D7">
              <w:t>?</w:t>
            </w:r>
          </w:p>
        </w:tc>
      </w:tr>
      <w:tr w:rsidR="002857D7" w:rsidRPr="002857D7" w14:paraId="0BDC5EC8" w14:textId="77777777" w:rsidTr="00C220DD">
        <w:trPr>
          <w:jc w:val="center"/>
        </w:trPr>
        <w:tc>
          <w:tcPr>
            <w:tcW w:w="2718" w:type="dxa"/>
            <w:tcBorders>
              <w:top w:val="nil"/>
              <w:bottom w:val="single" w:sz="4" w:space="0" w:color="auto"/>
              <w:right w:val="nil"/>
            </w:tcBorders>
          </w:tcPr>
          <w:p w14:paraId="5C917CD9" w14:textId="77777777" w:rsidR="008B4C50" w:rsidRPr="002857D7" w:rsidRDefault="008B4C50"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546F857F" w14:textId="77777777" w:rsidR="008B4C50" w:rsidRPr="002857D7" w:rsidRDefault="008B4C50"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55612BDB" w14:textId="77777777" w:rsidR="008B4C50" w:rsidRPr="002857D7" w:rsidRDefault="008B4C50"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73A2C738" w14:textId="77777777" w:rsidTr="00C220DD">
        <w:trPr>
          <w:jc w:val="center"/>
        </w:trPr>
        <w:tc>
          <w:tcPr>
            <w:tcW w:w="8201" w:type="dxa"/>
            <w:gridSpan w:val="3"/>
            <w:tcBorders>
              <w:bottom w:val="nil"/>
            </w:tcBorders>
          </w:tcPr>
          <w:p w14:paraId="202CD98D" w14:textId="77777777" w:rsidR="008B4C50" w:rsidRPr="002857D7" w:rsidRDefault="004D533B" w:rsidP="004D533B">
            <w:r w:rsidRPr="002857D7">
              <w:t>Are c</w:t>
            </w:r>
            <w:r w:rsidR="008B4C50" w:rsidRPr="002857D7">
              <w:t>lass transfers</w:t>
            </w:r>
            <w:r w:rsidRPr="002857D7">
              <w:t xml:space="preserve"> available as an accommodation for survivors</w:t>
            </w:r>
            <w:r w:rsidR="008B4C50" w:rsidRPr="002857D7">
              <w:t>?</w:t>
            </w:r>
            <w:r w:rsidRPr="002857D7">
              <w:t xml:space="preserve"> </w:t>
            </w:r>
          </w:p>
        </w:tc>
      </w:tr>
      <w:tr w:rsidR="002857D7" w:rsidRPr="002857D7" w14:paraId="05D35639" w14:textId="77777777" w:rsidTr="00C220DD">
        <w:trPr>
          <w:jc w:val="center"/>
        </w:trPr>
        <w:tc>
          <w:tcPr>
            <w:tcW w:w="2718" w:type="dxa"/>
            <w:tcBorders>
              <w:top w:val="nil"/>
              <w:bottom w:val="single" w:sz="4" w:space="0" w:color="auto"/>
              <w:right w:val="nil"/>
            </w:tcBorders>
          </w:tcPr>
          <w:p w14:paraId="46C196BF" w14:textId="77777777" w:rsidR="008B4C50" w:rsidRPr="002857D7" w:rsidRDefault="008B4C50"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0BC0EA57" w14:textId="77777777" w:rsidR="008B4C50" w:rsidRPr="002857D7" w:rsidRDefault="008B4C50"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02EAD3FE" w14:textId="77777777" w:rsidR="008B4C50" w:rsidRPr="002857D7" w:rsidRDefault="008B4C50"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16B8961E" w14:textId="77777777" w:rsidTr="00C220DD">
        <w:trPr>
          <w:jc w:val="center"/>
        </w:trPr>
        <w:tc>
          <w:tcPr>
            <w:tcW w:w="8201" w:type="dxa"/>
            <w:gridSpan w:val="3"/>
            <w:tcBorders>
              <w:bottom w:val="nil"/>
            </w:tcBorders>
          </w:tcPr>
          <w:p w14:paraId="179F7CDD" w14:textId="77777777" w:rsidR="004D533B" w:rsidRPr="002857D7" w:rsidRDefault="004D533B" w:rsidP="00ED2A37">
            <w:r w:rsidRPr="002857D7">
              <w:t>Are extensions of time for classwork available as an accommodation for survivors?</w:t>
            </w:r>
          </w:p>
          <w:p w14:paraId="5C85DE93" w14:textId="77777777" w:rsidR="004D533B" w:rsidRPr="002857D7" w:rsidRDefault="008808D5" w:rsidP="00ED2A37">
            <w:r w:rsidRPr="002857D7">
              <w:t xml:space="preserve">                      Yes                                               No                                         Don’t Know</w:t>
            </w:r>
            <w:r w:rsidRPr="002857D7">
              <w:br/>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r w:rsidRPr="002857D7">
              <w:rPr>
                <w:rFonts w:ascii="Arial" w:hAnsi="Arial" w:cs="Arial"/>
                <w:bCs/>
                <w:sz w:val="20"/>
                <w:szCs w:val="20"/>
              </w:rPr>
              <w:t xml:space="preserve">                                            </w:t>
            </w:r>
            <w:r w:rsidR="00D82554"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07692DEB" w14:textId="77777777" w:rsidTr="00C220DD">
        <w:trPr>
          <w:jc w:val="center"/>
        </w:trPr>
        <w:tc>
          <w:tcPr>
            <w:tcW w:w="8201" w:type="dxa"/>
            <w:gridSpan w:val="3"/>
            <w:tcBorders>
              <w:bottom w:val="nil"/>
            </w:tcBorders>
          </w:tcPr>
          <w:p w14:paraId="4263BD7D" w14:textId="77777777" w:rsidR="008B4C50" w:rsidRPr="002857D7" w:rsidRDefault="004D533B" w:rsidP="004D533B">
            <w:r w:rsidRPr="002857D7">
              <w:t>Are g</w:t>
            </w:r>
            <w:r w:rsidR="008B4C50" w:rsidRPr="002857D7">
              <w:t xml:space="preserve">rade </w:t>
            </w:r>
            <w:r w:rsidRPr="002857D7">
              <w:t>changes available as an accommodation for survivors</w:t>
            </w:r>
            <w:r w:rsidR="008B4C50" w:rsidRPr="002857D7">
              <w:t>?</w:t>
            </w:r>
          </w:p>
        </w:tc>
      </w:tr>
      <w:tr w:rsidR="002857D7" w:rsidRPr="002857D7" w14:paraId="48547A82" w14:textId="77777777" w:rsidTr="00C220DD">
        <w:trPr>
          <w:jc w:val="center"/>
        </w:trPr>
        <w:tc>
          <w:tcPr>
            <w:tcW w:w="2718" w:type="dxa"/>
            <w:tcBorders>
              <w:top w:val="nil"/>
              <w:bottom w:val="single" w:sz="4" w:space="0" w:color="auto"/>
              <w:right w:val="nil"/>
            </w:tcBorders>
          </w:tcPr>
          <w:p w14:paraId="69134B1D" w14:textId="77777777" w:rsidR="008B4C50" w:rsidRPr="002857D7" w:rsidRDefault="008B4C50" w:rsidP="00C220DD">
            <w:pPr>
              <w:jc w:val="center"/>
            </w:pPr>
            <w:r w:rsidRPr="002857D7">
              <w:lastRenderedPageBreak/>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243580F6" w14:textId="77777777" w:rsidR="008B4C50" w:rsidRPr="002857D7" w:rsidRDefault="008B4C50"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33A126A6" w14:textId="77777777" w:rsidR="008B4C50" w:rsidRPr="002857D7" w:rsidRDefault="008B4C50"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bl>
    <w:p w14:paraId="6BEC9CA6" w14:textId="77777777" w:rsidR="00320DAA" w:rsidRPr="002857D7" w:rsidRDefault="00320DAA">
      <w:r w:rsidRPr="002857D7">
        <w:br w:type="page"/>
      </w:r>
    </w:p>
    <w:tbl>
      <w:tblPr>
        <w:tblStyle w:val="TableGrid"/>
        <w:tblW w:w="0" w:type="auto"/>
        <w:jc w:val="center"/>
        <w:tblLook w:val="04A0" w:firstRow="1" w:lastRow="0" w:firstColumn="1" w:lastColumn="0" w:noHBand="0" w:noVBand="1"/>
      </w:tblPr>
      <w:tblGrid>
        <w:gridCol w:w="2718"/>
        <w:gridCol w:w="2423"/>
        <w:gridCol w:w="3060"/>
      </w:tblGrid>
      <w:tr w:rsidR="002857D7" w:rsidRPr="002857D7" w14:paraId="646EC77E" w14:textId="77777777" w:rsidTr="00C220DD">
        <w:trPr>
          <w:jc w:val="center"/>
        </w:trPr>
        <w:tc>
          <w:tcPr>
            <w:tcW w:w="8201" w:type="dxa"/>
            <w:gridSpan w:val="3"/>
            <w:tcBorders>
              <w:bottom w:val="nil"/>
            </w:tcBorders>
          </w:tcPr>
          <w:p w14:paraId="6F427AD2" w14:textId="77777777" w:rsidR="008B4C50" w:rsidRPr="002857D7" w:rsidRDefault="004D533B" w:rsidP="004D533B">
            <w:r w:rsidRPr="002857D7">
              <w:lastRenderedPageBreak/>
              <w:t>Are other accommodations available to survivors</w:t>
            </w:r>
            <w:r w:rsidR="008B4C50" w:rsidRPr="002857D7">
              <w:t>?</w:t>
            </w:r>
          </w:p>
        </w:tc>
      </w:tr>
      <w:tr w:rsidR="002857D7" w:rsidRPr="002857D7" w14:paraId="0B2AFB03" w14:textId="77777777" w:rsidTr="00C220DD">
        <w:trPr>
          <w:jc w:val="center"/>
        </w:trPr>
        <w:tc>
          <w:tcPr>
            <w:tcW w:w="2718" w:type="dxa"/>
            <w:tcBorders>
              <w:top w:val="nil"/>
              <w:bottom w:val="nil"/>
              <w:right w:val="nil"/>
            </w:tcBorders>
          </w:tcPr>
          <w:p w14:paraId="08E81AB2" w14:textId="77777777" w:rsidR="008B4C50" w:rsidRPr="002857D7" w:rsidRDefault="008B4C50"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nil"/>
              <w:right w:val="nil"/>
            </w:tcBorders>
          </w:tcPr>
          <w:p w14:paraId="4B54E40C" w14:textId="77777777" w:rsidR="008B4C50" w:rsidRPr="002857D7" w:rsidRDefault="008B4C50"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nil"/>
            </w:tcBorders>
          </w:tcPr>
          <w:p w14:paraId="12BD81D8" w14:textId="77777777" w:rsidR="008B4C50" w:rsidRPr="002857D7" w:rsidRDefault="008B4C50" w:rsidP="00C220DD">
            <w:pPr>
              <w:jc w:val="cente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752566F8" w14:textId="77777777" w:rsidTr="00C220DD">
        <w:trPr>
          <w:jc w:val="center"/>
        </w:trPr>
        <w:tc>
          <w:tcPr>
            <w:tcW w:w="8201" w:type="dxa"/>
            <w:gridSpan w:val="3"/>
            <w:tcBorders>
              <w:top w:val="nil"/>
              <w:bottom w:val="single" w:sz="4" w:space="0" w:color="auto"/>
            </w:tcBorders>
          </w:tcPr>
          <w:p w14:paraId="0AEC56C5" w14:textId="77777777" w:rsidR="008B4C50" w:rsidRPr="002857D7" w:rsidRDefault="008B4C50" w:rsidP="00C220DD">
            <w:pPr>
              <w:jc w:val="center"/>
            </w:pPr>
            <w:r w:rsidRPr="002857D7">
              <w:t>What are they</w:t>
            </w:r>
            <w:r w:rsidR="00C5694C" w:rsidRPr="002857D7">
              <w:t>? _</w:t>
            </w:r>
            <w:r w:rsidRPr="002857D7">
              <w:t>__________________________________________________________</w:t>
            </w:r>
            <w:r w:rsidRPr="002857D7">
              <w:br/>
            </w:r>
            <w:r w:rsidR="004D533B" w:rsidRPr="002857D7">
              <w:t>_______________________________________________________________________</w:t>
            </w:r>
            <w:r w:rsidR="004D533B" w:rsidRPr="002857D7">
              <w:br/>
              <w:t>_______________________________________________________________________</w:t>
            </w:r>
            <w:r w:rsidR="004D533B" w:rsidRPr="002857D7">
              <w:br/>
              <w:t>_______________________________________________________________________</w:t>
            </w:r>
          </w:p>
          <w:p w14:paraId="27C96B48" w14:textId="77777777" w:rsidR="00320DAA" w:rsidRPr="002857D7" w:rsidRDefault="00320DAA" w:rsidP="00C220DD">
            <w:pPr>
              <w:jc w:val="center"/>
              <w:rPr>
                <w:sz w:val="12"/>
                <w:szCs w:val="12"/>
              </w:rPr>
            </w:pPr>
          </w:p>
        </w:tc>
      </w:tr>
      <w:tr w:rsidR="002857D7" w:rsidRPr="002857D7" w14:paraId="1E60F6FC" w14:textId="77777777" w:rsidTr="00C220DD">
        <w:trPr>
          <w:jc w:val="center"/>
        </w:trPr>
        <w:tc>
          <w:tcPr>
            <w:tcW w:w="8201" w:type="dxa"/>
            <w:gridSpan w:val="3"/>
            <w:tcBorders>
              <w:bottom w:val="nil"/>
            </w:tcBorders>
          </w:tcPr>
          <w:p w14:paraId="36EC32AD" w14:textId="77777777" w:rsidR="00C56FF3" w:rsidRPr="002857D7" w:rsidRDefault="00C56FF3" w:rsidP="00C56FF3">
            <w:r w:rsidRPr="002857D7">
              <w:t xml:space="preserve">Has your </w:t>
            </w:r>
            <w:r w:rsidR="004A31F7" w:rsidRPr="002857D7">
              <w:t>institution</w:t>
            </w:r>
            <w:r w:rsidRPr="002857D7">
              <w:t xml:space="preserve"> ever expelled a student for sexual misconduct? </w:t>
            </w:r>
          </w:p>
        </w:tc>
      </w:tr>
      <w:tr w:rsidR="002857D7" w:rsidRPr="002857D7" w14:paraId="09164962" w14:textId="77777777" w:rsidTr="00C220DD">
        <w:trPr>
          <w:jc w:val="center"/>
        </w:trPr>
        <w:tc>
          <w:tcPr>
            <w:tcW w:w="2718" w:type="dxa"/>
            <w:tcBorders>
              <w:top w:val="nil"/>
              <w:bottom w:val="single" w:sz="4" w:space="0" w:color="auto"/>
              <w:right w:val="nil"/>
            </w:tcBorders>
          </w:tcPr>
          <w:p w14:paraId="08EFD6C0" w14:textId="77777777" w:rsidR="00C56FF3" w:rsidRPr="002857D7" w:rsidRDefault="00C56FF3" w:rsidP="00C220DD">
            <w:pPr>
              <w:jc w:val="center"/>
            </w:pPr>
            <w:r w:rsidRPr="002857D7">
              <w:t>Yes</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740E35E0" w14:textId="77777777" w:rsidR="00C56FF3" w:rsidRPr="002857D7" w:rsidRDefault="00C56FF3" w:rsidP="00C220DD">
            <w:pPr>
              <w:jc w:val="center"/>
            </w:pPr>
            <w:r w:rsidRPr="002857D7">
              <w:t>No</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c>
          <w:tcPr>
            <w:tcW w:w="3060" w:type="dxa"/>
            <w:tcBorders>
              <w:top w:val="nil"/>
              <w:left w:val="nil"/>
              <w:bottom w:val="single" w:sz="4" w:space="0" w:color="auto"/>
            </w:tcBorders>
          </w:tcPr>
          <w:p w14:paraId="6035C012" w14:textId="16408DAC" w:rsidR="001336AC" w:rsidRPr="002857D7" w:rsidRDefault="00C56FF3" w:rsidP="001336AC">
            <w:pPr>
              <w:jc w:val="center"/>
              <w:rPr>
                <w:rFonts w:ascii="Arial" w:hAnsi="Arial" w:cs="Arial"/>
                <w:bCs/>
                <w:sz w:val="20"/>
                <w:szCs w:val="20"/>
              </w:rPr>
            </w:pPr>
            <w:r w:rsidRPr="002857D7">
              <w:t>Don’t Know</w:t>
            </w:r>
            <w:r w:rsidRPr="002857D7">
              <w:br/>
            </w:r>
            <w:r w:rsidR="00D82554"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00D82554" w:rsidRPr="002857D7">
              <w:rPr>
                <w:rFonts w:ascii="Arial" w:hAnsi="Arial" w:cs="Arial"/>
                <w:bCs/>
                <w:sz w:val="20"/>
                <w:szCs w:val="20"/>
              </w:rPr>
              <w:fldChar w:fldCharType="end"/>
            </w:r>
          </w:p>
        </w:tc>
      </w:tr>
      <w:tr w:rsidR="002857D7" w:rsidRPr="002857D7" w14:paraId="0BF49E1B" w14:textId="77777777" w:rsidTr="004A31F7">
        <w:trPr>
          <w:jc w:val="center"/>
        </w:trPr>
        <w:tc>
          <w:tcPr>
            <w:tcW w:w="8201" w:type="dxa"/>
            <w:gridSpan w:val="3"/>
            <w:tcBorders>
              <w:top w:val="single" w:sz="4" w:space="0" w:color="auto"/>
              <w:left w:val="single" w:sz="4" w:space="0" w:color="auto"/>
              <w:bottom w:val="nil"/>
              <w:right w:val="single" w:sz="4" w:space="0" w:color="auto"/>
            </w:tcBorders>
          </w:tcPr>
          <w:p w14:paraId="4587C518" w14:textId="4D9050BF" w:rsidR="001336AC" w:rsidRPr="002857D7" w:rsidRDefault="001336AC" w:rsidP="004A31F7">
            <w:r w:rsidRPr="002857D7">
              <w:t>Does your institution make transcript notations to indicate that a student withdrew while under investigation for sexual misconduct or was found responsible for sexual misconduct?</w:t>
            </w:r>
          </w:p>
          <w:p w14:paraId="04A0F9BF" w14:textId="77777777" w:rsidR="001336AC" w:rsidRPr="002857D7" w:rsidRDefault="001336AC" w:rsidP="004A31F7"/>
          <w:p w14:paraId="34768688" w14:textId="0B48703E" w:rsidR="001336AC" w:rsidRPr="002857D7" w:rsidRDefault="001336AC" w:rsidP="004A31F7">
            <w:r w:rsidRPr="002857D7">
              <w:t>Does your institution evaluate the effectiveness of accommodations  and respons</w:t>
            </w:r>
            <w:r w:rsidR="008E0DE9">
              <w:t>e services offered to survivors</w:t>
            </w:r>
            <w:r w:rsidRPr="002857D7">
              <w:t>?</w:t>
            </w:r>
          </w:p>
          <w:p w14:paraId="2E99C790" w14:textId="77777777" w:rsidR="001336AC" w:rsidRPr="002857D7" w:rsidRDefault="001336AC" w:rsidP="004A31F7"/>
          <w:p w14:paraId="3DA55D2F" w14:textId="3715C70D" w:rsidR="004A31F7" w:rsidRPr="002857D7" w:rsidRDefault="004A31F7" w:rsidP="004A31F7">
            <w:r w:rsidRPr="002857D7">
              <w:t>Does your institution have any independent contracts</w:t>
            </w:r>
            <w:r w:rsidR="005F63E3" w:rsidRPr="002857D7">
              <w:t>/Memorandums of Understanding</w:t>
            </w:r>
            <w:r w:rsidRPr="002857D7">
              <w:t xml:space="preserve"> with sexual assault services outside of campus resources? </w:t>
            </w:r>
          </w:p>
        </w:tc>
      </w:tr>
      <w:tr w:rsidR="002857D7" w:rsidRPr="002857D7" w14:paraId="00BDEDE2" w14:textId="77777777" w:rsidTr="004A31F7">
        <w:trPr>
          <w:jc w:val="center"/>
        </w:trPr>
        <w:tc>
          <w:tcPr>
            <w:tcW w:w="2718" w:type="dxa"/>
            <w:tcBorders>
              <w:top w:val="nil"/>
              <w:left w:val="single" w:sz="4" w:space="0" w:color="auto"/>
              <w:bottom w:val="nil"/>
              <w:right w:val="nil"/>
            </w:tcBorders>
          </w:tcPr>
          <w:p w14:paraId="426236F8" w14:textId="77777777" w:rsidR="004A31F7" w:rsidRPr="002857D7" w:rsidRDefault="004A31F7" w:rsidP="003015FA">
            <w:pPr>
              <w:jc w:val="center"/>
            </w:pPr>
            <w:r w:rsidRPr="002857D7">
              <w:t>Yes</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c>
          <w:tcPr>
            <w:tcW w:w="2423" w:type="dxa"/>
            <w:tcBorders>
              <w:top w:val="nil"/>
              <w:left w:val="nil"/>
              <w:bottom w:val="nil"/>
              <w:right w:val="nil"/>
            </w:tcBorders>
          </w:tcPr>
          <w:p w14:paraId="4CE394AC" w14:textId="77777777" w:rsidR="004A31F7" w:rsidRPr="002857D7" w:rsidRDefault="004A31F7" w:rsidP="003015FA">
            <w:pPr>
              <w:jc w:val="center"/>
            </w:pPr>
            <w:r w:rsidRPr="002857D7">
              <w:t>No</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c>
          <w:tcPr>
            <w:tcW w:w="3060" w:type="dxa"/>
            <w:tcBorders>
              <w:top w:val="nil"/>
              <w:left w:val="nil"/>
              <w:bottom w:val="nil"/>
              <w:right w:val="single" w:sz="4" w:space="0" w:color="auto"/>
            </w:tcBorders>
          </w:tcPr>
          <w:p w14:paraId="51CB5663" w14:textId="77777777" w:rsidR="004A31F7" w:rsidRPr="002857D7" w:rsidRDefault="004A31F7" w:rsidP="003015FA">
            <w:pPr>
              <w:jc w:val="center"/>
            </w:pPr>
            <w:r w:rsidRPr="002857D7">
              <w:t>Don’t Know</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r w:rsidR="002857D7" w:rsidRPr="002857D7" w14:paraId="5F7725CD" w14:textId="77777777" w:rsidTr="004A31F7">
        <w:trPr>
          <w:jc w:val="center"/>
        </w:trPr>
        <w:tc>
          <w:tcPr>
            <w:tcW w:w="2718" w:type="dxa"/>
            <w:tcBorders>
              <w:top w:val="nil"/>
              <w:left w:val="single" w:sz="4" w:space="0" w:color="auto"/>
              <w:bottom w:val="nil"/>
              <w:right w:val="nil"/>
            </w:tcBorders>
          </w:tcPr>
          <w:p w14:paraId="115BA962" w14:textId="77777777" w:rsidR="004A31F7" w:rsidRPr="002857D7" w:rsidRDefault="004A31F7" w:rsidP="003015FA">
            <w:pPr>
              <w:jc w:val="center"/>
            </w:pPr>
          </w:p>
          <w:p w14:paraId="047DC383" w14:textId="77777777" w:rsidR="004A31F7" w:rsidRPr="002857D7" w:rsidRDefault="004A31F7" w:rsidP="003015FA">
            <w:pPr>
              <w:jc w:val="center"/>
            </w:pPr>
          </w:p>
        </w:tc>
        <w:tc>
          <w:tcPr>
            <w:tcW w:w="2423" w:type="dxa"/>
            <w:tcBorders>
              <w:top w:val="nil"/>
              <w:left w:val="nil"/>
              <w:bottom w:val="nil"/>
              <w:right w:val="nil"/>
            </w:tcBorders>
          </w:tcPr>
          <w:p w14:paraId="67C22C53" w14:textId="77777777" w:rsidR="004A31F7" w:rsidRPr="002857D7" w:rsidRDefault="004A31F7" w:rsidP="004A31F7"/>
        </w:tc>
        <w:tc>
          <w:tcPr>
            <w:tcW w:w="3060" w:type="dxa"/>
            <w:tcBorders>
              <w:top w:val="nil"/>
              <w:left w:val="nil"/>
              <w:bottom w:val="nil"/>
              <w:right w:val="single" w:sz="4" w:space="0" w:color="auto"/>
            </w:tcBorders>
          </w:tcPr>
          <w:p w14:paraId="1F2B6966" w14:textId="77777777" w:rsidR="004A31F7" w:rsidRPr="002857D7" w:rsidRDefault="004A31F7" w:rsidP="003015FA">
            <w:pPr>
              <w:jc w:val="center"/>
            </w:pPr>
          </w:p>
        </w:tc>
      </w:tr>
      <w:tr w:rsidR="002857D7" w:rsidRPr="002857D7" w14:paraId="04C8FEF8" w14:textId="77777777" w:rsidTr="004A31F7">
        <w:trPr>
          <w:jc w:val="center"/>
        </w:trPr>
        <w:tc>
          <w:tcPr>
            <w:tcW w:w="8201" w:type="dxa"/>
            <w:gridSpan w:val="3"/>
            <w:tcBorders>
              <w:top w:val="nil"/>
              <w:bottom w:val="single" w:sz="4" w:space="0" w:color="auto"/>
            </w:tcBorders>
          </w:tcPr>
          <w:p w14:paraId="7844DC6B" w14:textId="5FA01804" w:rsidR="004A31F7" w:rsidRPr="002857D7" w:rsidRDefault="00176701" w:rsidP="00176701">
            <w:pPr>
              <w:jc w:val="center"/>
              <w:rPr>
                <w:sz w:val="12"/>
                <w:szCs w:val="12"/>
              </w:rPr>
            </w:pPr>
            <w:r w:rsidRPr="002857D7">
              <w:t>If yes, what are they?</w:t>
            </w:r>
            <w:r w:rsidR="004A31F7" w:rsidRPr="002857D7">
              <w:t xml:space="preserve"> _______________________</w:t>
            </w:r>
            <w:r w:rsidRPr="002857D7">
              <w:t>___________</w:t>
            </w:r>
            <w:r w:rsidR="004A31F7" w:rsidRPr="002857D7">
              <w:t>___________________</w:t>
            </w:r>
            <w:r w:rsidR="004A31F7" w:rsidRPr="002857D7">
              <w:br/>
              <w:t>_______________________________________________________________________</w:t>
            </w:r>
            <w:r w:rsidR="004A31F7" w:rsidRPr="002857D7">
              <w:br/>
              <w:t>_______________________________________________________________________</w:t>
            </w:r>
            <w:r w:rsidR="004A31F7" w:rsidRPr="002857D7">
              <w:br/>
            </w:r>
          </w:p>
        </w:tc>
      </w:tr>
      <w:tr w:rsidR="002857D7" w:rsidRPr="002857D7" w14:paraId="08E69121" w14:textId="77777777" w:rsidTr="00012C8F">
        <w:trPr>
          <w:jc w:val="center"/>
        </w:trPr>
        <w:tc>
          <w:tcPr>
            <w:tcW w:w="8201" w:type="dxa"/>
            <w:gridSpan w:val="3"/>
            <w:tcBorders>
              <w:bottom w:val="single" w:sz="4" w:space="0" w:color="auto"/>
            </w:tcBorders>
            <w:shd w:val="clear" w:color="auto" w:fill="EEECE1" w:themeFill="background2"/>
          </w:tcPr>
          <w:p w14:paraId="474A4FDC" w14:textId="77777777" w:rsidR="001336AC" w:rsidRPr="002857D7" w:rsidRDefault="001336AC" w:rsidP="00012C8F">
            <w:pPr>
              <w:jc w:val="center"/>
              <w:rPr>
                <w:b/>
                <w:sz w:val="26"/>
                <w:szCs w:val="26"/>
              </w:rPr>
            </w:pPr>
            <w:r w:rsidRPr="002857D7">
              <w:rPr>
                <w:b/>
                <w:sz w:val="26"/>
                <w:szCs w:val="26"/>
              </w:rPr>
              <w:t>Workplace Policy</w:t>
            </w:r>
          </w:p>
        </w:tc>
      </w:tr>
      <w:tr w:rsidR="002857D7" w:rsidRPr="002857D7" w14:paraId="72B600F0" w14:textId="77777777" w:rsidTr="00012C8F">
        <w:trPr>
          <w:jc w:val="center"/>
        </w:trPr>
        <w:tc>
          <w:tcPr>
            <w:tcW w:w="8201" w:type="dxa"/>
            <w:gridSpan w:val="3"/>
            <w:tcBorders>
              <w:bottom w:val="nil"/>
            </w:tcBorders>
          </w:tcPr>
          <w:p w14:paraId="105A492D" w14:textId="77777777" w:rsidR="001336AC" w:rsidRPr="002857D7" w:rsidRDefault="001336AC" w:rsidP="00012C8F">
            <w:r w:rsidRPr="002857D7">
              <w:t xml:space="preserve">Does your institution have a policy that addresses rights and options for employee survivors of sexual violence? </w:t>
            </w:r>
          </w:p>
        </w:tc>
      </w:tr>
      <w:tr w:rsidR="002857D7" w:rsidRPr="002857D7" w14:paraId="7629B2A9" w14:textId="77777777" w:rsidTr="00012C8F">
        <w:trPr>
          <w:jc w:val="center"/>
        </w:trPr>
        <w:tc>
          <w:tcPr>
            <w:tcW w:w="2718" w:type="dxa"/>
            <w:tcBorders>
              <w:top w:val="nil"/>
              <w:bottom w:val="single" w:sz="4" w:space="0" w:color="auto"/>
              <w:right w:val="nil"/>
            </w:tcBorders>
          </w:tcPr>
          <w:p w14:paraId="4B4EDCDD" w14:textId="77777777" w:rsidR="001336AC" w:rsidRPr="002857D7" w:rsidRDefault="001336AC" w:rsidP="00012C8F">
            <w:pPr>
              <w:jc w:val="center"/>
            </w:pPr>
            <w:r w:rsidRPr="002857D7">
              <w:t>Yes</w:t>
            </w:r>
            <w:r w:rsidRPr="002857D7">
              <w:br/>
            </w:r>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2B7BF6DC" w14:textId="77777777" w:rsidR="001336AC" w:rsidRPr="002857D7" w:rsidRDefault="001336AC" w:rsidP="00012C8F">
            <w:pPr>
              <w:jc w:val="center"/>
            </w:pPr>
            <w:r w:rsidRPr="002857D7">
              <w:t>No</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c>
          <w:tcPr>
            <w:tcW w:w="3060" w:type="dxa"/>
            <w:tcBorders>
              <w:top w:val="nil"/>
              <w:left w:val="nil"/>
              <w:bottom w:val="single" w:sz="4" w:space="0" w:color="auto"/>
            </w:tcBorders>
          </w:tcPr>
          <w:p w14:paraId="4DBA10F7" w14:textId="77777777" w:rsidR="001336AC" w:rsidRPr="002857D7" w:rsidRDefault="001336AC" w:rsidP="00012C8F">
            <w:pPr>
              <w:jc w:val="center"/>
            </w:pPr>
            <w:r w:rsidRPr="002857D7">
              <w:t>Don’t Know</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r w:rsidR="002857D7" w:rsidRPr="002857D7" w14:paraId="7C32FD3D" w14:textId="77777777" w:rsidTr="00012C8F">
        <w:trPr>
          <w:jc w:val="center"/>
        </w:trPr>
        <w:tc>
          <w:tcPr>
            <w:tcW w:w="8201" w:type="dxa"/>
            <w:gridSpan w:val="3"/>
            <w:tcBorders>
              <w:bottom w:val="nil"/>
            </w:tcBorders>
          </w:tcPr>
          <w:p w14:paraId="38B802EB" w14:textId="77777777" w:rsidR="001336AC" w:rsidRPr="002857D7" w:rsidRDefault="001336AC" w:rsidP="00012C8F">
            <w:r w:rsidRPr="002857D7">
              <w:t>Does your institution have a policy that prohibits employees from committing sexual violence?</w:t>
            </w:r>
          </w:p>
          <w:p w14:paraId="0654BF13" w14:textId="77777777" w:rsidR="001336AC" w:rsidRPr="002857D7" w:rsidRDefault="001336AC" w:rsidP="00012C8F">
            <w:r w:rsidRPr="002857D7">
              <w:t xml:space="preserve">                     Yes                                               No                                          Don’t Know</w:t>
            </w:r>
            <w:r w:rsidRPr="002857D7">
              <w:br/>
            </w:r>
            <w:r w:rsidRPr="002857D7">
              <w:rPr>
                <w:rFonts w:ascii="Arial" w:hAnsi="Arial" w:cs="Arial"/>
                <w:bCs/>
                <w:sz w:val="20"/>
                <w:szCs w:val="20"/>
              </w:rPr>
              <w:t xml:space="preserve">                    </w:t>
            </w:r>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 xml:space="preserve">                                           </w:t>
            </w:r>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r w:rsidRPr="002857D7">
              <w:rPr>
                <w:rFonts w:ascii="Arial" w:hAnsi="Arial" w:cs="Arial"/>
                <w:bCs/>
                <w:sz w:val="20"/>
                <w:szCs w:val="20"/>
              </w:rPr>
              <w:t xml:space="preserve">                                            </w:t>
            </w:r>
            <w:r w:rsidRPr="002857D7">
              <w:rPr>
                <w:rFonts w:ascii="Arial" w:hAnsi="Arial" w:cs="Arial"/>
                <w:bCs/>
                <w:sz w:val="20"/>
                <w:szCs w:val="20"/>
              </w:rPr>
              <w:fldChar w:fldCharType="begin">
                <w:ffData>
                  <w:name w:val=""/>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r w:rsidR="002857D7" w:rsidRPr="002857D7" w14:paraId="23CEA2E2" w14:textId="77777777" w:rsidTr="00012C8F">
        <w:trPr>
          <w:jc w:val="center"/>
        </w:trPr>
        <w:tc>
          <w:tcPr>
            <w:tcW w:w="8201" w:type="dxa"/>
            <w:gridSpan w:val="3"/>
            <w:tcBorders>
              <w:bottom w:val="nil"/>
            </w:tcBorders>
          </w:tcPr>
          <w:p w14:paraId="4B29F5FC" w14:textId="77777777" w:rsidR="001336AC" w:rsidRPr="002857D7" w:rsidRDefault="001336AC" w:rsidP="00012C8F">
            <w:r w:rsidRPr="002857D7">
              <w:t xml:space="preserve">Does your institution have a policy that addresses procedures for reporting, investigating, and adjudicating incidents of sexual violence between employees and students? </w:t>
            </w:r>
          </w:p>
        </w:tc>
      </w:tr>
      <w:tr w:rsidR="002857D7" w:rsidRPr="002857D7" w14:paraId="514FECA9" w14:textId="77777777" w:rsidTr="00012C8F">
        <w:trPr>
          <w:jc w:val="center"/>
        </w:trPr>
        <w:tc>
          <w:tcPr>
            <w:tcW w:w="2718" w:type="dxa"/>
            <w:tcBorders>
              <w:top w:val="nil"/>
              <w:bottom w:val="single" w:sz="4" w:space="0" w:color="auto"/>
              <w:right w:val="nil"/>
            </w:tcBorders>
          </w:tcPr>
          <w:p w14:paraId="494B85E0" w14:textId="77777777" w:rsidR="001336AC" w:rsidRPr="002857D7" w:rsidRDefault="001336AC" w:rsidP="00012C8F">
            <w:pPr>
              <w:jc w:val="center"/>
            </w:pPr>
            <w:r w:rsidRPr="002857D7">
              <w:t>Yes</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715BD10B" w14:textId="77777777" w:rsidR="001336AC" w:rsidRPr="002857D7" w:rsidRDefault="001336AC" w:rsidP="00012C8F">
            <w:pPr>
              <w:jc w:val="center"/>
            </w:pPr>
            <w:r w:rsidRPr="002857D7">
              <w:t>No</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c>
          <w:tcPr>
            <w:tcW w:w="3060" w:type="dxa"/>
            <w:tcBorders>
              <w:top w:val="nil"/>
              <w:left w:val="nil"/>
              <w:bottom w:val="single" w:sz="4" w:space="0" w:color="auto"/>
            </w:tcBorders>
          </w:tcPr>
          <w:p w14:paraId="6A6F77B3" w14:textId="77777777" w:rsidR="001336AC" w:rsidRPr="002857D7" w:rsidRDefault="001336AC" w:rsidP="00012C8F">
            <w:pPr>
              <w:jc w:val="center"/>
            </w:pPr>
            <w:r w:rsidRPr="002857D7">
              <w:t>Don’t Know</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r w:rsidR="002857D7" w:rsidRPr="002857D7" w14:paraId="11FCF92F" w14:textId="77777777" w:rsidTr="00012C8F">
        <w:trPr>
          <w:jc w:val="center"/>
        </w:trPr>
        <w:tc>
          <w:tcPr>
            <w:tcW w:w="8201" w:type="dxa"/>
            <w:gridSpan w:val="3"/>
            <w:tcBorders>
              <w:bottom w:val="nil"/>
            </w:tcBorders>
          </w:tcPr>
          <w:p w14:paraId="0236F90C" w14:textId="77777777" w:rsidR="001336AC" w:rsidRPr="002857D7" w:rsidRDefault="001336AC" w:rsidP="00012C8F">
            <w:r w:rsidRPr="002857D7">
              <w:t>Does your institution have a policy that addresses procedures for reporting, investigating, and adjudicating incidents of sexual violence between administrators and staff members, and between professors and staff members?</w:t>
            </w:r>
          </w:p>
        </w:tc>
      </w:tr>
      <w:tr w:rsidR="002857D7" w:rsidRPr="002857D7" w14:paraId="6AFC133E" w14:textId="77777777" w:rsidTr="00012C8F">
        <w:trPr>
          <w:jc w:val="center"/>
        </w:trPr>
        <w:tc>
          <w:tcPr>
            <w:tcW w:w="2718" w:type="dxa"/>
            <w:tcBorders>
              <w:top w:val="nil"/>
              <w:bottom w:val="single" w:sz="4" w:space="0" w:color="auto"/>
              <w:right w:val="nil"/>
            </w:tcBorders>
          </w:tcPr>
          <w:p w14:paraId="30F03FEB" w14:textId="77777777" w:rsidR="001336AC" w:rsidRPr="002857D7" w:rsidRDefault="001336AC" w:rsidP="00012C8F">
            <w:pPr>
              <w:jc w:val="center"/>
            </w:pPr>
            <w:r w:rsidRPr="002857D7">
              <w:t>Yes</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0BD0DB90" w14:textId="77777777" w:rsidR="001336AC" w:rsidRPr="002857D7" w:rsidRDefault="001336AC" w:rsidP="00012C8F">
            <w:pPr>
              <w:jc w:val="center"/>
            </w:pPr>
            <w:r w:rsidRPr="002857D7">
              <w:t>No</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c>
          <w:tcPr>
            <w:tcW w:w="3060" w:type="dxa"/>
            <w:tcBorders>
              <w:top w:val="nil"/>
              <w:left w:val="nil"/>
              <w:bottom w:val="single" w:sz="4" w:space="0" w:color="auto"/>
            </w:tcBorders>
          </w:tcPr>
          <w:p w14:paraId="6683D7D6" w14:textId="77777777" w:rsidR="001336AC" w:rsidRPr="002857D7" w:rsidRDefault="001336AC" w:rsidP="00012C8F">
            <w:pPr>
              <w:jc w:val="center"/>
            </w:pPr>
            <w:r w:rsidRPr="002857D7">
              <w:t>Don’t Know</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r w:rsidR="002857D7" w:rsidRPr="002857D7" w14:paraId="0538A077" w14:textId="77777777" w:rsidTr="00012C8F">
        <w:trPr>
          <w:jc w:val="center"/>
        </w:trPr>
        <w:tc>
          <w:tcPr>
            <w:tcW w:w="8201" w:type="dxa"/>
            <w:gridSpan w:val="3"/>
            <w:tcBorders>
              <w:bottom w:val="nil"/>
            </w:tcBorders>
          </w:tcPr>
          <w:p w14:paraId="637B1DF1" w14:textId="77777777" w:rsidR="001336AC" w:rsidRPr="002857D7" w:rsidRDefault="001336AC" w:rsidP="00012C8F">
            <w:r w:rsidRPr="002857D7">
              <w:t xml:space="preserve">Does your institution have a policy that prohibits sexual and romantic relationships between professors and undergraduate students? </w:t>
            </w:r>
          </w:p>
        </w:tc>
      </w:tr>
      <w:tr w:rsidR="001336AC" w:rsidRPr="002857D7" w14:paraId="52856E45" w14:textId="77777777" w:rsidTr="00012C8F">
        <w:trPr>
          <w:jc w:val="center"/>
        </w:trPr>
        <w:tc>
          <w:tcPr>
            <w:tcW w:w="2718" w:type="dxa"/>
            <w:tcBorders>
              <w:top w:val="nil"/>
              <w:bottom w:val="single" w:sz="4" w:space="0" w:color="auto"/>
              <w:right w:val="nil"/>
            </w:tcBorders>
          </w:tcPr>
          <w:p w14:paraId="687096A5" w14:textId="77777777" w:rsidR="001336AC" w:rsidRPr="002857D7" w:rsidRDefault="001336AC" w:rsidP="00012C8F">
            <w:pPr>
              <w:jc w:val="center"/>
            </w:pPr>
            <w:r w:rsidRPr="002857D7">
              <w:lastRenderedPageBreak/>
              <w:t>Yes</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c>
          <w:tcPr>
            <w:tcW w:w="2423" w:type="dxa"/>
            <w:tcBorders>
              <w:top w:val="nil"/>
              <w:left w:val="nil"/>
              <w:bottom w:val="single" w:sz="4" w:space="0" w:color="auto"/>
              <w:right w:val="nil"/>
            </w:tcBorders>
          </w:tcPr>
          <w:p w14:paraId="42503898" w14:textId="77777777" w:rsidR="001336AC" w:rsidRPr="002857D7" w:rsidRDefault="001336AC" w:rsidP="00012C8F">
            <w:pPr>
              <w:jc w:val="center"/>
            </w:pPr>
            <w:r w:rsidRPr="002857D7">
              <w:t>No</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c>
          <w:tcPr>
            <w:tcW w:w="3060" w:type="dxa"/>
            <w:tcBorders>
              <w:top w:val="nil"/>
              <w:left w:val="nil"/>
              <w:bottom w:val="single" w:sz="4" w:space="0" w:color="auto"/>
            </w:tcBorders>
          </w:tcPr>
          <w:p w14:paraId="1A97F457" w14:textId="77777777" w:rsidR="001336AC" w:rsidRPr="002857D7" w:rsidRDefault="001336AC" w:rsidP="00012C8F">
            <w:pPr>
              <w:jc w:val="center"/>
            </w:pPr>
            <w:r w:rsidRPr="002857D7">
              <w:t>Don’t Know</w:t>
            </w:r>
            <w:r w:rsidRPr="002857D7">
              <w:br/>
            </w:r>
            <w:r w:rsidRPr="002857D7">
              <w:rPr>
                <w:rFonts w:ascii="Arial" w:hAnsi="Arial" w:cs="Arial"/>
                <w:bCs/>
                <w:sz w:val="20"/>
                <w:szCs w:val="20"/>
              </w:rPr>
              <w:fldChar w:fldCharType="begin">
                <w:ffData>
                  <w:name w:val="Check1"/>
                  <w:enabled/>
                  <w:calcOnExit w:val="0"/>
                  <w:checkBox>
                    <w:sizeAuto/>
                    <w:default w:val="0"/>
                  </w:checkBox>
                </w:ffData>
              </w:fldChar>
            </w:r>
            <w:r w:rsidRPr="002857D7">
              <w:rPr>
                <w:rFonts w:ascii="Arial" w:hAnsi="Arial" w:cs="Arial"/>
                <w:bCs/>
                <w:sz w:val="20"/>
                <w:szCs w:val="20"/>
              </w:rPr>
              <w:instrText xml:space="preserve"> FORMCHECKBOX </w:instrText>
            </w:r>
            <w:r w:rsidR="00751777">
              <w:rPr>
                <w:rFonts w:ascii="Arial" w:hAnsi="Arial" w:cs="Arial"/>
                <w:bCs/>
                <w:sz w:val="20"/>
                <w:szCs w:val="20"/>
              </w:rPr>
            </w:r>
            <w:r w:rsidR="00751777">
              <w:rPr>
                <w:rFonts w:ascii="Arial" w:hAnsi="Arial" w:cs="Arial"/>
                <w:bCs/>
                <w:sz w:val="20"/>
                <w:szCs w:val="20"/>
              </w:rPr>
              <w:fldChar w:fldCharType="separate"/>
            </w:r>
            <w:r w:rsidRPr="002857D7">
              <w:rPr>
                <w:rFonts w:ascii="Arial" w:hAnsi="Arial" w:cs="Arial"/>
                <w:bCs/>
                <w:sz w:val="20"/>
                <w:szCs w:val="20"/>
              </w:rPr>
              <w:fldChar w:fldCharType="end"/>
            </w:r>
          </w:p>
        </w:tc>
      </w:tr>
    </w:tbl>
    <w:p w14:paraId="2DEA1A94" w14:textId="77777777" w:rsidR="00475BAC" w:rsidRPr="002857D7" w:rsidRDefault="00475BAC"/>
    <w:p w14:paraId="427A60BA" w14:textId="77777777" w:rsidR="00265017" w:rsidRPr="002857D7" w:rsidRDefault="00265017">
      <w:pPr>
        <w:pBdr>
          <w:bottom w:val="single" w:sz="12" w:space="1" w:color="auto"/>
        </w:pBdr>
      </w:pPr>
    </w:p>
    <w:tbl>
      <w:tblPr>
        <w:tblStyle w:val="TableGrid"/>
        <w:tblW w:w="0" w:type="auto"/>
        <w:tblLook w:val="04A0" w:firstRow="1" w:lastRow="0" w:firstColumn="1" w:lastColumn="0" w:noHBand="0" w:noVBand="1"/>
      </w:tblPr>
      <w:tblGrid>
        <w:gridCol w:w="9350"/>
      </w:tblGrid>
      <w:tr w:rsidR="00176701" w:rsidRPr="002857D7" w14:paraId="5317CF89" w14:textId="77777777" w:rsidTr="00176701">
        <w:tc>
          <w:tcPr>
            <w:tcW w:w="9350" w:type="dxa"/>
          </w:tcPr>
          <w:p w14:paraId="5381AB03" w14:textId="25BC7A37" w:rsidR="00176701" w:rsidRPr="002857D7" w:rsidRDefault="00176701">
            <w:r w:rsidRPr="002857D7">
              <w:t>Other information:</w:t>
            </w:r>
          </w:p>
          <w:p w14:paraId="49EB14AB" w14:textId="02ED3E75" w:rsidR="00176701" w:rsidRPr="002857D7" w:rsidRDefault="00176701">
            <w:pPr>
              <w:rPr>
                <w:i/>
              </w:rPr>
            </w:pPr>
            <w:r w:rsidRPr="002857D7">
              <w:rPr>
                <w:i/>
              </w:rPr>
              <w:t>Please use this space to provide any other information you feel is relevant.</w:t>
            </w:r>
          </w:p>
          <w:p w14:paraId="6281B9A9" w14:textId="77777777" w:rsidR="00176701" w:rsidRPr="002857D7" w:rsidRDefault="00176701"/>
          <w:p w14:paraId="4AA95716" w14:textId="77777777" w:rsidR="00176701" w:rsidRPr="002857D7" w:rsidRDefault="00176701"/>
          <w:p w14:paraId="4AE1CA39" w14:textId="77777777" w:rsidR="00176701" w:rsidRPr="002857D7" w:rsidRDefault="00176701"/>
        </w:tc>
      </w:tr>
    </w:tbl>
    <w:p w14:paraId="4D96598F" w14:textId="77777777" w:rsidR="00326B41" w:rsidRPr="002857D7" w:rsidRDefault="00326B41">
      <w:pPr>
        <w:pBdr>
          <w:bottom w:val="single" w:sz="12" w:space="1" w:color="auto"/>
        </w:pBdr>
      </w:pPr>
    </w:p>
    <w:p w14:paraId="30C915F7" w14:textId="3B0D4B72" w:rsidR="00326B41" w:rsidRPr="002857D7" w:rsidRDefault="00326B41" w:rsidP="00B71864">
      <w:pPr>
        <w:spacing w:after="0" w:line="240" w:lineRule="auto"/>
      </w:pPr>
      <w:r w:rsidRPr="002857D7">
        <w:t xml:space="preserve">Who completed this </w:t>
      </w:r>
      <w:r w:rsidR="007E197E" w:rsidRPr="002857D7">
        <w:t>Campus Environmental Scan</w:t>
      </w:r>
      <w:r w:rsidRPr="002857D7">
        <w:t xml:space="preserve"> (name &amp; title)? ______________</w:t>
      </w:r>
    </w:p>
    <w:p w14:paraId="1987E651" w14:textId="77777777" w:rsidR="00892272" w:rsidRPr="002857D7" w:rsidRDefault="00892272" w:rsidP="00B71864">
      <w:pPr>
        <w:spacing w:after="0" w:line="240" w:lineRule="auto"/>
      </w:pPr>
    </w:p>
    <w:p w14:paraId="658049E6" w14:textId="77777777" w:rsidR="00326B41" w:rsidRPr="002857D7" w:rsidRDefault="00326B41" w:rsidP="00B71864">
      <w:pPr>
        <w:spacing w:after="0" w:line="240" w:lineRule="auto"/>
      </w:pPr>
      <w:r w:rsidRPr="002857D7">
        <w:t xml:space="preserve">Did you complete it alone or with assistance?     </w:t>
      </w:r>
    </w:p>
    <w:p w14:paraId="016BF903" w14:textId="77777777" w:rsidR="00326B41" w:rsidRPr="002857D7" w:rsidRDefault="00326B41" w:rsidP="00B71864">
      <w:pPr>
        <w:spacing w:after="0" w:line="240" w:lineRule="auto"/>
        <w:rPr>
          <w:rFonts w:cs="Arial"/>
          <w:bCs/>
        </w:rPr>
      </w:pPr>
      <w:r w:rsidRPr="002857D7">
        <w:rPr>
          <w:rFonts w:cs="Arial"/>
          <w:bCs/>
        </w:rPr>
        <w:fldChar w:fldCharType="begin">
          <w:ffData>
            <w:name w:val="Check1"/>
            <w:enabled/>
            <w:calcOnExit w:val="0"/>
            <w:checkBox>
              <w:sizeAuto/>
              <w:default w:val="0"/>
            </w:checkBox>
          </w:ffData>
        </w:fldChar>
      </w:r>
      <w:r w:rsidRPr="002857D7">
        <w:rPr>
          <w:rFonts w:cs="Arial"/>
          <w:bCs/>
        </w:rPr>
        <w:instrText xml:space="preserve"> FORMCHECKBOX </w:instrText>
      </w:r>
      <w:r w:rsidR="00751777">
        <w:rPr>
          <w:rFonts w:cs="Arial"/>
          <w:bCs/>
        </w:rPr>
      </w:r>
      <w:r w:rsidR="00751777">
        <w:rPr>
          <w:rFonts w:cs="Arial"/>
          <w:bCs/>
        </w:rPr>
        <w:fldChar w:fldCharType="separate"/>
      </w:r>
      <w:r w:rsidRPr="002857D7">
        <w:rPr>
          <w:rFonts w:cs="Arial"/>
          <w:bCs/>
        </w:rPr>
        <w:fldChar w:fldCharType="end"/>
      </w:r>
      <w:r w:rsidRPr="002857D7">
        <w:rPr>
          <w:rFonts w:cs="Arial"/>
          <w:bCs/>
        </w:rPr>
        <w:t xml:space="preserve"> </w:t>
      </w:r>
      <w:r w:rsidRPr="002857D7">
        <w:t xml:space="preserve">Alone </w:t>
      </w:r>
      <w:r w:rsidRPr="002857D7">
        <w:rPr>
          <w:rFonts w:cs="Arial"/>
          <w:bCs/>
        </w:rPr>
        <w:t xml:space="preserve">       </w:t>
      </w:r>
    </w:p>
    <w:p w14:paraId="1BF6A748" w14:textId="51B18BBC" w:rsidR="00326B41" w:rsidRPr="002857D7" w:rsidRDefault="00326B41" w:rsidP="00B71864">
      <w:pPr>
        <w:spacing w:after="0" w:line="240" w:lineRule="auto"/>
        <w:rPr>
          <w:rFonts w:cs="Arial"/>
          <w:bCs/>
        </w:rPr>
      </w:pPr>
      <w:r w:rsidRPr="002857D7">
        <w:rPr>
          <w:rFonts w:cs="Arial"/>
          <w:bCs/>
        </w:rPr>
        <w:fldChar w:fldCharType="begin">
          <w:ffData>
            <w:name w:val="Check1"/>
            <w:enabled/>
            <w:calcOnExit w:val="0"/>
            <w:checkBox>
              <w:sizeAuto/>
              <w:default w:val="0"/>
            </w:checkBox>
          </w:ffData>
        </w:fldChar>
      </w:r>
      <w:r w:rsidRPr="002857D7">
        <w:rPr>
          <w:rFonts w:cs="Arial"/>
          <w:bCs/>
        </w:rPr>
        <w:instrText xml:space="preserve"> FORMCHECKBOX </w:instrText>
      </w:r>
      <w:r w:rsidR="00751777">
        <w:rPr>
          <w:rFonts w:cs="Arial"/>
          <w:bCs/>
        </w:rPr>
      </w:r>
      <w:r w:rsidR="00751777">
        <w:rPr>
          <w:rFonts w:cs="Arial"/>
          <w:bCs/>
        </w:rPr>
        <w:fldChar w:fldCharType="separate"/>
      </w:r>
      <w:r w:rsidRPr="002857D7">
        <w:rPr>
          <w:rFonts w:cs="Arial"/>
          <w:bCs/>
        </w:rPr>
        <w:fldChar w:fldCharType="end"/>
      </w:r>
      <w:r w:rsidRPr="002857D7">
        <w:rPr>
          <w:rFonts w:cs="Arial"/>
          <w:bCs/>
        </w:rPr>
        <w:t xml:space="preserve"> With assistance </w:t>
      </w:r>
      <w:r w:rsidRPr="002857D7">
        <w:rPr>
          <w:rFonts w:cs="Arial"/>
          <w:bCs/>
        </w:rPr>
        <w:sym w:font="Wingdings" w:char="F0E0"/>
      </w:r>
      <w:r w:rsidRPr="002857D7">
        <w:rPr>
          <w:rFonts w:cs="Arial"/>
          <w:bCs/>
        </w:rPr>
        <w:t xml:space="preserve"> who helped (title)? _____________</w:t>
      </w:r>
    </w:p>
    <w:p w14:paraId="1A0B47FA" w14:textId="77777777" w:rsidR="00326B41" w:rsidRPr="002857D7" w:rsidRDefault="00326B41" w:rsidP="00B71864">
      <w:pPr>
        <w:spacing w:after="0" w:line="240" w:lineRule="auto"/>
        <w:rPr>
          <w:rFonts w:cs="Arial"/>
          <w:bCs/>
        </w:rPr>
      </w:pPr>
    </w:p>
    <w:p w14:paraId="3DD4F107" w14:textId="2D2F5DA7" w:rsidR="00326B41" w:rsidRPr="002857D7" w:rsidRDefault="00326B41" w:rsidP="00B71864">
      <w:pPr>
        <w:spacing w:after="0" w:line="240" w:lineRule="auto"/>
        <w:rPr>
          <w:rFonts w:cs="Arial"/>
          <w:bCs/>
        </w:rPr>
      </w:pPr>
      <w:r w:rsidRPr="002857D7">
        <w:rPr>
          <w:rFonts w:cs="Arial"/>
          <w:bCs/>
        </w:rPr>
        <w:t>Date completed: _______________</w:t>
      </w:r>
    </w:p>
    <w:p w14:paraId="275C8E1A" w14:textId="77777777" w:rsidR="00326B41" w:rsidRPr="002857D7" w:rsidRDefault="00326B41"/>
    <w:p w14:paraId="38CCA36F" w14:textId="77777777" w:rsidR="00892272" w:rsidRPr="002857D7" w:rsidRDefault="00892272" w:rsidP="00892272">
      <w:pPr>
        <w:spacing w:after="0" w:line="240" w:lineRule="auto"/>
      </w:pPr>
      <w:r w:rsidRPr="002857D7">
        <w:t xml:space="preserve">Which institution? </w:t>
      </w:r>
    </w:p>
    <w:p w14:paraId="1DA6B869" w14:textId="00EF47C1" w:rsidR="00892272" w:rsidRPr="002857D7" w:rsidRDefault="00892272" w:rsidP="00892272">
      <w:pPr>
        <w:spacing w:after="0" w:line="240" w:lineRule="auto"/>
        <w:ind w:left="180"/>
      </w:pPr>
      <w:r w:rsidRPr="002857D7">
        <w:t>California University of Pennsylvania</w:t>
      </w:r>
    </w:p>
    <w:p w14:paraId="1FFD5AE1" w14:textId="77777777" w:rsidR="00892272" w:rsidRPr="002857D7" w:rsidRDefault="00892272" w:rsidP="00892272">
      <w:pPr>
        <w:spacing w:after="0" w:line="240" w:lineRule="auto"/>
        <w:ind w:left="180"/>
      </w:pPr>
      <w:r w:rsidRPr="002857D7">
        <w:t>Carlow University</w:t>
      </w:r>
    </w:p>
    <w:p w14:paraId="55942F32" w14:textId="77777777" w:rsidR="00892272" w:rsidRPr="002857D7" w:rsidRDefault="00892272" w:rsidP="00892272">
      <w:pPr>
        <w:spacing w:after="0" w:line="240" w:lineRule="auto"/>
        <w:ind w:left="180"/>
      </w:pPr>
      <w:r w:rsidRPr="002857D7">
        <w:t>Carnegie Mellon University</w:t>
      </w:r>
    </w:p>
    <w:p w14:paraId="30E3799E" w14:textId="77777777" w:rsidR="00892272" w:rsidRPr="002857D7" w:rsidRDefault="00892272" w:rsidP="00892272">
      <w:pPr>
        <w:spacing w:after="0" w:line="240" w:lineRule="auto"/>
        <w:ind w:left="180"/>
      </w:pPr>
      <w:r w:rsidRPr="002857D7">
        <w:t>Chatham University</w:t>
      </w:r>
    </w:p>
    <w:p w14:paraId="21BD5DD2" w14:textId="77777777" w:rsidR="00892272" w:rsidRPr="002857D7" w:rsidRDefault="00892272" w:rsidP="00892272">
      <w:pPr>
        <w:spacing w:after="0" w:line="240" w:lineRule="auto"/>
        <w:ind w:left="180"/>
      </w:pPr>
      <w:r w:rsidRPr="002857D7">
        <w:t>Clarion University</w:t>
      </w:r>
    </w:p>
    <w:p w14:paraId="78C4F656" w14:textId="77777777" w:rsidR="00892272" w:rsidRPr="002857D7" w:rsidRDefault="00892272" w:rsidP="00892272">
      <w:pPr>
        <w:spacing w:after="0" w:line="240" w:lineRule="auto"/>
        <w:ind w:left="180"/>
      </w:pPr>
      <w:r w:rsidRPr="002857D7">
        <w:t>Duquesne University</w:t>
      </w:r>
    </w:p>
    <w:p w14:paraId="372B3229" w14:textId="77777777" w:rsidR="00892272" w:rsidRPr="002857D7" w:rsidRDefault="00892272" w:rsidP="00892272">
      <w:pPr>
        <w:spacing w:after="0" w:line="240" w:lineRule="auto"/>
        <w:ind w:left="180"/>
      </w:pPr>
      <w:r w:rsidRPr="002857D7">
        <w:t>Edinboro University</w:t>
      </w:r>
    </w:p>
    <w:p w14:paraId="0F301E8C" w14:textId="77777777" w:rsidR="00892272" w:rsidRPr="002857D7" w:rsidRDefault="00892272" w:rsidP="00892272">
      <w:pPr>
        <w:spacing w:after="0" w:line="240" w:lineRule="auto"/>
        <w:ind w:left="180"/>
      </w:pPr>
      <w:r w:rsidRPr="002857D7">
        <w:t>Fairmont State University</w:t>
      </w:r>
    </w:p>
    <w:p w14:paraId="4410978F" w14:textId="77777777" w:rsidR="00892272" w:rsidRPr="002857D7" w:rsidRDefault="00892272" w:rsidP="00892272">
      <w:pPr>
        <w:spacing w:after="0" w:line="240" w:lineRule="auto"/>
        <w:ind w:left="180"/>
      </w:pPr>
      <w:r w:rsidRPr="002857D7">
        <w:t>Indiana University of Pennsylvania</w:t>
      </w:r>
    </w:p>
    <w:p w14:paraId="4B93135A" w14:textId="77777777" w:rsidR="00892272" w:rsidRPr="002857D7" w:rsidRDefault="00892272" w:rsidP="00892272">
      <w:pPr>
        <w:spacing w:after="0" w:line="240" w:lineRule="auto"/>
        <w:ind w:left="180"/>
      </w:pPr>
      <w:r w:rsidRPr="002857D7">
        <w:t>La Roche College</w:t>
      </w:r>
    </w:p>
    <w:p w14:paraId="645A4BB2" w14:textId="77777777" w:rsidR="00892272" w:rsidRPr="002857D7" w:rsidRDefault="00892272" w:rsidP="00892272">
      <w:pPr>
        <w:spacing w:after="0" w:line="240" w:lineRule="auto"/>
        <w:ind w:left="180"/>
      </w:pPr>
      <w:r w:rsidRPr="002857D7">
        <w:t>Point Park University</w:t>
      </w:r>
    </w:p>
    <w:p w14:paraId="7716C9FF" w14:textId="77777777" w:rsidR="00892272" w:rsidRPr="002857D7" w:rsidRDefault="00892272" w:rsidP="00892272">
      <w:pPr>
        <w:spacing w:after="0" w:line="240" w:lineRule="auto"/>
        <w:ind w:left="180"/>
      </w:pPr>
      <w:r w:rsidRPr="002857D7">
        <w:t>PSU – Altoona</w:t>
      </w:r>
    </w:p>
    <w:p w14:paraId="40502FC7" w14:textId="77777777" w:rsidR="00892272" w:rsidRPr="002857D7" w:rsidRDefault="00892272" w:rsidP="00892272">
      <w:pPr>
        <w:spacing w:after="0" w:line="240" w:lineRule="auto"/>
        <w:ind w:left="180"/>
      </w:pPr>
      <w:r w:rsidRPr="002857D7">
        <w:t>PSU Fayette</w:t>
      </w:r>
    </w:p>
    <w:p w14:paraId="5F45ADBF" w14:textId="77777777" w:rsidR="00892272" w:rsidRPr="002857D7" w:rsidRDefault="00892272" w:rsidP="00892272">
      <w:pPr>
        <w:spacing w:after="0" w:line="240" w:lineRule="auto"/>
        <w:ind w:left="180"/>
      </w:pPr>
      <w:r w:rsidRPr="002857D7">
        <w:t>Robert Morris University</w:t>
      </w:r>
    </w:p>
    <w:p w14:paraId="0F276B08" w14:textId="77777777" w:rsidR="00892272" w:rsidRPr="002857D7" w:rsidRDefault="00892272" w:rsidP="00892272">
      <w:pPr>
        <w:spacing w:after="0" w:line="240" w:lineRule="auto"/>
        <w:ind w:left="180"/>
      </w:pPr>
      <w:r w:rsidRPr="002857D7">
        <w:t>Saint Francis College</w:t>
      </w:r>
    </w:p>
    <w:p w14:paraId="7641C1EF" w14:textId="77777777" w:rsidR="00892272" w:rsidRPr="002857D7" w:rsidRDefault="00892272" w:rsidP="00892272">
      <w:pPr>
        <w:spacing w:after="0" w:line="240" w:lineRule="auto"/>
        <w:ind w:left="180"/>
      </w:pPr>
      <w:r w:rsidRPr="002857D7">
        <w:t>Slippery Rock University</w:t>
      </w:r>
    </w:p>
    <w:p w14:paraId="53B9D839" w14:textId="77777777" w:rsidR="00892272" w:rsidRPr="002857D7" w:rsidRDefault="00892272" w:rsidP="00892272">
      <w:pPr>
        <w:spacing w:after="0" w:line="240" w:lineRule="auto"/>
        <w:ind w:left="180"/>
      </w:pPr>
      <w:r w:rsidRPr="002857D7">
        <w:t>UPitt –  Bradford</w:t>
      </w:r>
    </w:p>
    <w:p w14:paraId="1BA8D9DA" w14:textId="77777777" w:rsidR="00892272" w:rsidRPr="002857D7" w:rsidRDefault="00892272" w:rsidP="00892272">
      <w:pPr>
        <w:spacing w:after="0" w:line="240" w:lineRule="auto"/>
        <w:ind w:left="180"/>
      </w:pPr>
      <w:r w:rsidRPr="002857D7">
        <w:t>UPitt  – Johnstown</w:t>
      </w:r>
    </w:p>
    <w:p w14:paraId="37BA3D30" w14:textId="77777777" w:rsidR="00892272" w:rsidRPr="002857D7" w:rsidRDefault="00892272" w:rsidP="00892272">
      <w:pPr>
        <w:spacing w:after="0" w:line="240" w:lineRule="auto"/>
        <w:ind w:left="180"/>
      </w:pPr>
      <w:r w:rsidRPr="002857D7">
        <w:t>UPitt – Greensburg</w:t>
      </w:r>
    </w:p>
    <w:p w14:paraId="7ECA2EBA" w14:textId="77777777" w:rsidR="00892272" w:rsidRPr="002857D7" w:rsidRDefault="00892272" w:rsidP="00892272">
      <w:pPr>
        <w:spacing w:after="0" w:line="240" w:lineRule="auto"/>
        <w:ind w:left="180"/>
      </w:pPr>
      <w:r w:rsidRPr="002857D7">
        <w:t>UPitt – Pittsburgh</w:t>
      </w:r>
    </w:p>
    <w:p w14:paraId="2D6FA309" w14:textId="77777777" w:rsidR="00892272" w:rsidRPr="002857D7" w:rsidRDefault="00892272" w:rsidP="00892272">
      <w:pPr>
        <w:spacing w:after="0" w:line="240" w:lineRule="auto"/>
        <w:ind w:left="180"/>
      </w:pPr>
      <w:r w:rsidRPr="002857D7">
        <w:t>UPitt – Titusville</w:t>
      </w:r>
    </w:p>
    <w:p w14:paraId="2ECE67B6" w14:textId="77777777" w:rsidR="00892272" w:rsidRPr="002857D7" w:rsidRDefault="00892272" w:rsidP="00892272">
      <w:pPr>
        <w:spacing w:after="0" w:line="240" w:lineRule="auto"/>
        <w:ind w:left="180"/>
      </w:pPr>
      <w:r w:rsidRPr="002857D7">
        <w:t>Washington &amp; Jefferson College</w:t>
      </w:r>
    </w:p>
    <w:p w14:paraId="3F6D89FC" w14:textId="77777777" w:rsidR="00892272" w:rsidRPr="002857D7" w:rsidRDefault="00892272" w:rsidP="00892272">
      <w:pPr>
        <w:spacing w:after="0" w:line="240" w:lineRule="auto"/>
        <w:ind w:left="180"/>
      </w:pPr>
      <w:r w:rsidRPr="002857D7">
        <w:t>West Virginia University</w:t>
      </w:r>
    </w:p>
    <w:p w14:paraId="68534C5B" w14:textId="77777777" w:rsidR="00892272" w:rsidRPr="002857D7" w:rsidRDefault="00892272" w:rsidP="00892272">
      <w:pPr>
        <w:spacing w:after="0" w:line="240" w:lineRule="auto"/>
        <w:ind w:left="180"/>
      </w:pPr>
      <w:r w:rsidRPr="002857D7">
        <w:t>Westminster College</w:t>
      </w:r>
    </w:p>
    <w:p w14:paraId="0CB5F7F0" w14:textId="77777777" w:rsidR="00326B41" w:rsidRPr="002857D7" w:rsidRDefault="00326B41"/>
    <w:sectPr w:rsidR="00326B41" w:rsidRPr="002857D7" w:rsidSect="00BF11A7">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8A35E9" w14:textId="77777777" w:rsidR="00D01BE0" w:rsidRDefault="00D01BE0" w:rsidP="00641072">
      <w:pPr>
        <w:spacing w:after="0" w:line="240" w:lineRule="auto"/>
      </w:pPr>
      <w:r>
        <w:separator/>
      </w:r>
    </w:p>
  </w:endnote>
  <w:endnote w:type="continuationSeparator" w:id="0">
    <w:p w14:paraId="2DA2F047" w14:textId="77777777" w:rsidR="00D01BE0" w:rsidRDefault="00D01BE0" w:rsidP="00641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F84077" w14:textId="77777777" w:rsidR="00D01BE0" w:rsidRDefault="00D01BE0">
    <w:pPr>
      <w:pStyle w:val="Footer"/>
      <w:jc w:val="center"/>
    </w:pPr>
    <w:r>
      <w:t xml:space="preserve">Page </w:t>
    </w:r>
    <w:sdt>
      <w:sdtPr>
        <w:id w:val="155019490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751777">
          <w:rPr>
            <w:noProof/>
          </w:rPr>
          <w:t>4</w:t>
        </w:r>
        <w:r>
          <w:rPr>
            <w:noProof/>
          </w:rPr>
          <w:fldChar w:fldCharType="end"/>
        </w:r>
      </w:sdtContent>
    </w:sdt>
  </w:p>
  <w:p w14:paraId="79CDEA1F" w14:textId="77777777" w:rsidR="00D01BE0" w:rsidRDefault="00D01B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13840A" w14:textId="77777777" w:rsidR="00D01BE0" w:rsidRDefault="00D01BE0" w:rsidP="00641072">
      <w:pPr>
        <w:spacing w:after="0" w:line="240" w:lineRule="auto"/>
      </w:pPr>
      <w:r>
        <w:separator/>
      </w:r>
    </w:p>
  </w:footnote>
  <w:footnote w:type="continuationSeparator" w:id="0">
    <w:p w14:paraId="0B7D61B6" w14:textId="77777777" w:rsidR="00D01BE0" w:rsidRDefault="00D01BE0" w:rsidP="0064107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379586"/>
      <w:docPartObj>
        <w:docPartGallery w:val="Page Numbers (Top of Page)"/>
        <w:docPartUnique/>
      </w:docPartObj>
    </w:sdtPr>
    <w:sdtEndPr>
      <w:rPr>
        <w:noProof/>
      </w:rPr>
    </w:sdtEndPr>
    <w:sdtContent>
      <w:p w14:paraId="1AE4C4DE" w14:textId="77777777" w:rsidR="00D01BE0" w:rsidRDefault="00D01BE0" w:rsidP="00E86E85">
        <w:pPr>
          <w:pStyle w:val="Header"/>
          <w:tabs>
            <w:tab w:val="left" w:pos="4504"/>
          </w:tabs>
          <w:jc w:val="center"/>
        </w:pPr>
        <w:r>
          <w:t>Campus Environmental Scan: Making the Grade</w:t>
        </w:r>
        <w:r>
          <w:tab/>
        </w:r>
        <w:r>
          <w:tab/>
        </w:r>
      </w:p>
    </w:sdtContent>
  </w:sdt>
  <w:p w14:paraId="5561447A" w14:textId="77777777" w:rsidR="00D01BE0" w:rsidRDefault="00D01BE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7D33E89"/>
    <w:multiLevelType w:val="hybridMultilevel"/>
    <w:tmpl w:val="1854973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445C89"/>
    <w:multiLevelType w:val="hybridMultilevel"/>
    <w:tmpl w:val="84845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019C"/>
    <w:rsid w:val="00020473"/>
    <w:rsid w:val="00025745"/>
    <w:rsid w:val="00046F5F"/>
    <w:rsid w:val="00056ACE"/>
    <w:rsid w:val="000847F9"/>
    <w:rsid w:val="0008747D"/>
    <w:rsid w:val="000D2153"/>
    <w:rsid w:val="00111996"/>
    <w:rsid w:val="0011659C"/>
    <w:rsid w:val="00120CA0"/>
    <w:rsid w:val="001336AC"/>
    <w:rsid w:val="001564B4"/>
    <w:rsid w:val="001612C0"/>
    <w:rsid w:val="00165230"/>
    <w:rsid w:val="00172B7E"/>
    <w:rsid w:val="00174CDF"/>
    <w:rsid w:val="00176701"/>
    <w:rsid w:val="00195189"/>
    <w:rsid w:val="001A749E"/>
    <w:rsid w:val="001B6C43"/>
    <w:rsid w:val="001D262F"/>
    <w:rsid w:val="002077DB"/>
    <w:rsid w:val="00256C6B"/>
    <w:rsid w:val="00264E86"/>
    <w:rsid w:val="00265017"/>
    <w:rsid w:val="00266AA1"/>
    <w:rsid w:val="002857D7"/>
    <w:rsid w:val="00294FD9"/>
    <w:rsid w:val="002A0AD2"/>
    <w:rsid w:val="002B1F03"/>
    <w:rsid w:val="002B3FB4"/>
    <w:rsid w:val="002C2E9C"/>
    <w:rsid w:val="002C374C"/>
    <w:rsid w:val="002D1D29"/>
    <w:rsid w:val="003015FA"/>
    <w:rsid w:val="00320DAA"/>
    <w:rsid w:val="00324D23"/>
    <w:rsid w:val="00324E4C"/>
    <w:rsid w:val="00326B41"/>
    <w:rsid w:val="003343CE"/>
    <w:rsid w:val="003635C7"/>
    <w:rsid w:val="003649DE"/>
    <w:rsid w:val="00370959"/>
    <w:rsid w:val="003918AB"/>
    <w:rsid w:val="003B6663"/>
    <w:rsid w:val="003D0FEC"/>
    <w:rsid w:val="0046041C"/>
    <w:rsid w:val="00463C73"/>
    <w:rsid w:val="00464ADC"/>
    <w:rsid w:val="00475BAC"/>
    <w:rsid w:val="004879F7"/>
    <w:rsid w:val="00490190"/>
    <w:rsid w:val="00491937"/>
    <w:rsid w:val="00492EE3"/>
    <w:rsid w:val="004A31F7"/>
    <w:rsid w:val="004A3995"/>
    <w:rsid w:val="004D0A12"/>
    <w:rsid w:val="004D533B"/>
    <w:rsid w:val="005050E5"/>
    <w:rsid w:val="005358B2"/>
    <w:rsid w:val="00540410"/>
    <w:rsid w:val="005817CA"/>
    <w:rsid w:val="00591745"/>
    <w:rsid w:val="005B4A7F"/>
    <w:rsid w:val="005E3FF5"/>
    <w:rsid w:val="005E776A"/>
    <w:rsid w:val="005F27DF"/>
    <w:rsid w:val="005F63E3"/>
    <w:rsid w:val="006005D5"/>
    <w:rsid w:val="00610AB6"/>
    <w:rsid w:val="006138FA"/>
    <w:rsid w:val="006229EA"/>
    <w:rsid w:val="006308DA"/>
    <w:rsid w:val="00641072"/>
    <w:rsid w:val="006614B7"/>
    <w:rsid w:val="00671E20"/>
    <w:rsid w:val="00674899"/>
    <w:rsid w:val="006C6DCB"/>
    <w:rsid w:val="006D763A"/>
    <w:rsid w:val="006E3F7A"/>
    <w:rsid w:val="006E4E39"/>
    <w:rsid w:val="006E63C3"/>
    <w:rsid w:val="006F28DD"/>
    <w:rsid w:val="00712D6D"/>
    <w:rsid w:val="00751777"/>
    <w:rsid w:val="007607C1"/>
    <w:rsid w:val="00766E8E"/>
    <w:rsid w:val="0078779D"/>
    <w:rsid w:val="007923DC"/>
    <w:rsid w:val="007A02EE"/>
    <w:rsid w:val="007B1664"/>
    <w:rsid w:val="007D5FEF"/>
    <w:rsid w:val="007E197E"/>
    <w:rsid w:val="00816EE7"/>
    <w:rsid w:val="00820E7E"/>
    <w:rsid w:val="008218D2"/>
    <w:rsid w:val="008423B8"/>
    <w:rsid w:val="00844F09"/>
    <w:rsid w:val="008458C1"/>
    <w:rsid w:val="0085177A"/>
    <w:rsid w:val="0087111B"/>
    <w:rsid w:val="008742C6"/>
    <w:rsid w:val="00877446"/>
    <w:rsid w:val="008808D5"/>
    <w:rsid w:val="00892272"/>
    <w:rsid w:val="00894451"/>
    <w:rsid w:val="00896335"/>
    <w:rsid w:val="008B4C50"/>
    <w:rsid w:val="008E0DE9"/>
    <w:rsid w:val="008F095C"/>
    <w:rsid w:val="00915767"/>
    <w:rsid w:val="00916689"/>
    <w:rsid w:val="00916DC2"/>
    <w:rsid w:val="00934139"/>
    <w:rsid w:val="0097019C"/>
    <w:rsid w:val="009707D7"/>
    <w:rsid w:val="00991442"/>
    <w:rsid w:val="009D398D"/>
    <w:rsid w:val="009D433D"/>
    <w:rsid w:val="009D550C"/>
    <w:rsid w:val="009E34AB"/>
    <w:rsid w:val="00A10FEB"/>
    <w:rsid w:val="00A25BB9"/>
    <w:rsid w:val="00A54EF2"/>
    <w:rsid w:val="00A90220"/>
    <w:rsid w:val="00AD2791"/>
    <w:rsid w:val="00AD441E"/>
    <w:rsid w:val="00AF5DE3"/>
    <w:rsid w:val="00B14021"/>
    <w:rsid w:val="00B15866"/>
    <w:rsid w:val="00B5542C"/>
    <w:rsid w:val="00B71864"/>
    <w:rsid w:val="00B76602"/>
    <w:rsid w:val="00BB5B53"/>
    <w:rsid w:val="00BB7E6A"/>
    <w:rsid w:val="00BE45FB"/>
    <w:rsid w:val="00BF11A7"/>
    <w:rsid w:val="00BF1438"/>
    <w:rsid w:val="00C07DF6"/>
    <w:rsid w:val="00C157EC"/>
    <w:rsid w:val="00C220DD"/>
    <w:rsid w:val="00C27C51"/>
    <w:rsid w:val="00C5694C"/>
    <w:rsid w:val="00C56FF3"/>
    <w:rsid w:val="00CC14F0"/>
    <w:rsid w:val="00CE196D"/>
    <w:rsid w:val="00CE5CBF"/>
    <w:rsid w:val="00CE6BAE"/>
    <w:rsid w:val="00D01BE0"/>
    <w:rsid w:val="00D2721D"/>
    <w:rsid w:val="00D41433"/>
    <w:rsid w:val="00D46373"/>
    <w:rsid w:val="00D544F3"/>
    <w:rsid w:val="00D7462E"/>
    <w:rsid w:val="00D82554"/>
    <w:rsid w:val="00DC0CB9"/>
    <w:rsid w:val="00DE2594"/>
    <w:rsid w:val="00E2225E"/>
    <w:rsid w:val="00E302B3"/>
    <w:rsid w:val="00E55571"/>
    <w:rsid w:val="00E561AD"/>
    <w:rsid w:val="00E86E85"/>
    <w:rsid w:val="00ED2A37"/>
    <w:rsid w:val="00EE22A3"/>
    <w:rsid w:val="00EE7E4D"/>
    <w:rsid w:val="00EF2D78"/>
    <w:rsid w:val="00F15ABF"/>
    <w:rsid w:val="00F225EF"/>
    <w:rsid w:val="00F42E04"/>
    <w:rsid w:val="00F4767B"/>
    <w:rsid w:val="00F9317A"/>
    <w:rsid w:val="00F9435D"/>
    <w:rsid w:val="00FA1031"/>
    <w:rsid w:val="00FA62E9"/>
    <w:rsid w:val="00FB3766"/>
    <w:rsid w:val="00FE4BA4"/>
    <w:rsid w:val="00FF0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7013E9"/>
  <w15:docId w15:val="{40A74D2A-8AAB-4469-B58E-FEB2BADD7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0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6373"/>
    <w:rPr>
      <w:sz w:val="16"/>
      <w:szCs w:val="16"/>
    </w:rPr>
  </w:style>
  <w:style w:type="paragraph" w:styleId="CommentText">
    <w:name w:val="annotation text"/>
    <w:basedOn w:val="Normal"/>
    <w:link w:val="CommentTextChar"/>
    <w:uiPriority w:val="99"/>
    <w:semiHidden/>
    <w:unhideWhenUsed/>
    <w:rsid w:val="00D46373"/>
    <w:pPr>
      <w:spacing w:line="240" w:lineRule="auto"/>
    </w:pPr>
    <w:rPr>
      <w:sz w:val="20"/>
      <w:szCs w:val="20"/>
    </w:rPr>
  </w:style>
  <w:style w:type="character" w:customStyle="1" w:styleId="CommentTextChar">
    <w:name w:val="Comment Text Char"/>
    <w:basedOn w:val="DefaultParagraphFont"/>
    <w:link w:val="CommentText"/>
    <w:uiPriority w:val="99"/>
    <w:semiHidden/>
    <w:rsid w:val="00D46373"/>
    <w:rPr>
      <w:sz w:val="20"/>
      <w:szCs w:val="20"/>
    </w:rPr>
  </w:style>
  <w:style w:type="paragraph" w:styleId="CommentSubject">
    <w:name w:val="annotation subject"/>
    <w:basedOn w:val="CommentText"/>
    <w:next w:val="CommentText"/>
    <w:link w:val="CommentSubjectChar"/>
    <w:uiPriority w:val="99"/>
    <w:semiHidden/>
    <w:unhideWhenUsed/>
    <w:rsid w:val="00D46373"/>
    <w:rPr>
      <w:b/>
      <w:bCs/>
    </w:rPr>
  </w:style>
  <w:style w:type="character" w:customStyle="1" w:styleId="CommentSubjectChar">
    <w:name w:val="Comment Subject Char"/>
    <w:basedOn w:val="CommentTextChar"/>
    <w:link w:val="CommentSubject"/>
    <w:uiPriority w:val="99"/>
    <w:semiHidden/>
    <w:rsid w:val="00D46373"/>
    <w:rPr>
      <w:b/>
      <w:bCs/>
      <w:sz w:val="20"/>
      <w:szCs w:val="20"/>
    </w:rPr>
  </w:style>
  <w:style w:type="paragraph" w:styleId="BalloonText">
    <w:name w:val="Balloon Text"/>
    <w:basedOn w:val="Normal"/>
    <w:link w:val="BalloonTextChar"/>
    <w:uiPriority w:val="99"/>
    <w:semiHidden/>
    <w:unhideWhenUsed/>
    <w:rsid w:val="00D463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373"/>
    <w:rPr>
      <w:rFonts w:ascii="Tahoma" w:hAnsi="Tahoma" w:cs="Tahoma"/>
      <w:sz w:val="16"/>
      <w:szCs w:val="16"/>
    </w:rPr>
  </w:style>
  <w:style w:type="paragraph" w:styleId="Header">
    <w:name w:val="header"/>
    <w:basedOn w:val="Normal"/>
    <w:link w:val="HeaderChar"/>
    <w:uiPriority w:val="99"/>
    <w:unhideWhenUsed/>
    <w:rsid w:val="006410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1072"/>
  </w:style>
  <w:style w:type="paragraph" w:styleId="Footer">
    <w:name w:val="footer"/>
    <w:basedOn w:val="Normal"/>
    <w:link w:val="FooterChar"/>
    <w:uiPriority w:val="99"/>
    <w:unhideWhenUsed/>
    <w:rsid w:val="006410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1072"/>
  </w:style>
  <w:style w:type="paragraph" w:styleId="ListParagraph">
    <w:name w:val="List Paragraph"/>
    <w:basedOn w:val="Normal"/>
    <w:uiPriority w:val="34"/>
    <w:qFormat/>
    <w:rsid w:val="00324D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9449053">
      <w:bodyDiv w:val="1"/>
      <w:marLeft w:val="0"/>
      <w:marRight w:val="0"/>
      <w:marTop w:val="0"/>
      <w:marBottom w:val="0"/>
      <w:divBdr>
        <w:top w:val="none" w:sz="0" w:space="0" w:color="auto"/>
        <w:left w:val="none" w:sz="0" w:space="0" w:color="auto"/>
        <w:bottom w:val="none" w:sz="0" w:space="0" w:color="auto"/>
        <w:right w:val="none" w:sz="0" w:space="0" w:color="auto"/>
      </w:divBdr>
    </w:div>
    <w:div w:id="1586109387">
      <w:bodyDiv w:val="1"/>
      <w:marLeft w:val="0"/>
      <w:marRight w:val="0"/>
      <w:marTop w:val="0"/>
      <w:marBottom w:val="0"/>
      <w:divBdr>
        <w:top w:val="none" w:sz="0" w:space="0" w:color="auto"/>
        <w:left w:val="none" w:sz="0" w:space="0" w:color="auto"/>
        <w:bottom w:val="none" w:sz="0" w:space="0" w:color="auto"/>
        <w:right w:val="none" w:sz="0" w:space="0" w:color="auto"/>
      </w:divBdr>
    </w:div>
    <w:div w:id="2087415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9F2CE9-4D81-4694-BEF3-996BCBDAD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9</Pages>
  <Words>2615</Words>
  <Characters>14907</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17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tz, Laura</dc:creator>
  <cp:lastModifiedBy>Gmelin, Theresa</cp:lastModifiedBy>
  <cp:revision>4</cp:revision>
  <cp:lastPrinted>2015-05-26T15:11:00Z</cp:lastPrinted>
  <dcterms:created xsi:type="dcterms:W3CDTF">2016-02-10T14:37:00Z</dcterms:created>
  <dcterms:modified xsi:type="dcterms:W3CDTF">2016-03-25T13:52:00Z</dcterms:modified>
</cp:coreProperties>
</file>